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D537A" w14:textId="3EC0B31A" w:rsidR="00295129" w:rsidRPr="00662501" w:rsidRDefault="00295129" w:rsidP="00295129">
      <w:pPr>
        <w:pStyle w:val="1"/>
        <w:rPr>
          <w:rFonts w:ascii="Times New Roman" w:eastAsia="DengXian" w:hAnsi="Times New Roman" w:cs="Times New Roman"/>
          <w:b/>
          <w:color w:val="auto"/>
          <w:sz w:val="20"/>
          <w:szCs w:val="20"/>
          <w:lang w:eastAsia="zh-CN"/>
        </w:rPr>
      </w:pPr>
      <w:bookmarkStart w:id="0" w:name="_Ref192241092"/>
      <w:r w:rsidRPr="00662501">
        <w:rPr>
          <w:rFonts w:ascii="Times New Roman" w:eastAsia="DengXian" w:hAnsi="Times New Roman" w:cs="Times New Roman" w:hint="eastAsia"/>
          <w:b/>
          <w:color w:val="auto"/>
          <w:sz w:val="20"/>
          <w:szCs w:val="20"/>
          <w:lang w:eastAsia="zh-CN"/>
        </w:rPr>
        <w:t xml:space="preserve">Appendix </w:t>
      </w:r>
      <w:r w:rsidR="00BD1F18" w:rsidRPr="00662501">
        <w:rPr>
          <w:rFonts w:ascii="Times New Roman" w:eastAsia="DengXian" w:hAnsi="Times New Roman" w:cs="Times New Roman" w:hint="eastAsia"/>
          <w:b/>
          <w:color w:val="auto"/>
          <w:sz w:val="20"/>
          <w:szCs w:val="20"/>
          <w:lang w:eastAsia="zh-CN"/>
        </w:rPr>
        <w:t>A</w:t>
      </w:r>
      <w:r w:rsidR="00F25A71" w:rsidRPr="00662501">
        <w:rPr>
          <w:rFonts w:ascii="Times New Roman" w:eastAsia="DengXian" w:hAnsi="Times New Roman" w:cs="Times New Roman" w:hint="eastAsia"/>
          <w:b/>
          <w:color w:val="auto"/>
          <w:sz w:val="20"/>
          <w:szCs w:val="20"/>
          <w:lang w:eastAsia="zh-CN"/>
        </w:rPr>
        <w:t xml:space="preserve">. </w:t>
      </w:r>
      <w:r w:rsidR="00DC6B59" w:rsidRPr="00662501">
        <w:rPr>
          <w:rFonts w:ascii="Times New Roman" w:eastAsia="DengXian" w:hAnsi="Times New Roman" w:cs="Times New Roman" w:hint="eastAsia"/>
          <w:b/>
          <w:color w:val="auto"/>
          <w:sz w:val="20"/>
          <w:szCs w:val="20"/>
          <w:lang w:eastAsia="zh-CN"/>
        </w:rPr>
        <w:t>Quantitative Analysis of WAAM versus CNC Manu</w:t>
      </w:r>
      <w:r w:rsidR="004644EC" w:rsidRPr="00662501">
        <w:rPr>
          <w:rFonts w:ascii="Times New Roman" w:eastAsia="DengXian" w:hAnsi="Times New Roman" w:cs="Times New Roman" w:hint="eastAsia"/>
          <w:b/>
          <w:color w:val="auto"/>
          <w:sz w:val="20"/>
          <w:szCs w:val="20"/>
          <w:lang w:eastAsia="zh-CN"/>
        </w:rPr>
        <w:t>facturing</w:t>
      </w:r>
      <w:bookmarkEnd w:id="0"/>
    </w:p>
    <w:p w14:paraId="4E5DDAEF" w14:textId="1AF31BF1" w:rsidR="00DC1FD2" w:rsidRPr="00662501" w:rsidRDefault="009D197C" w:rsidP="00DC1FD2">
      <w:pPr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A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074C54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q</w:t>
      </w:r>
      <w:r w:rsidR="00074C54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uantitative </w:t>
      </w:r>
      <w:r w:rsidR="00074C54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a</w:t>
      </w:r>
      <w:r w:rsidR="00074C54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nalysis of WAAM versus CNC </w:t>
      </w:r>
      <w:r w:rsidR="00074C54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m</w:t>
      </w:r>
      <w:r w:rsidR="00074C54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anufacturing</w:t>
      </w:r>
      <w:r w:rsidR="00074C54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FF5C5F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is provided in this appendix, where</w:t>
      </w:r>
      <w:r w:rsidR="003E034D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FB63AF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m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aterial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w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aste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r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eduction</w:t>
      </w:r>
      <w:r w:rsidR="006705A5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,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e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nergy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s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aving</w:t>
      </w:r>
      <w:r w:rsidR="006705A5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,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m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anufacturing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ime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r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eduction</w:t>
      </w:r>
      <w:r w:rsidR="006705A5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,</w:t>
      </w:r>
      <w:r w:rsidR="006705A5" w:rsidRPr="00662501">
        <w:rPr>
          <w:sz w:val="20"/>
          <w:szCs w:val="20"/>
        </w:rPr>
        <w:t xml:space="preserve">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o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perating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c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ost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s</w:t>
      </w:r>
      <w:r w:rsidR="006705A5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aving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, and e</w:t>
      </w:r>
      <w:r w:rsidR="00CA26DA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mbodied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c</w:t>
      </w:r>
      <w:r w:rsidR="00CA26DA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arbon 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r</w:t>
      </w:r>
      <w:r w:rsidR="00CA26DA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eduction</w:t>
      </w:r>
      <w:r w:rsidR="00CA26D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23538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are </w:t>
      </w:r>
      <w:r w:rsidR="00235387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calculated</w:t>
      </w:r>
      <w:r w:rsidR="0023538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. </w:t>
      </w:r>
    </w:p>
    <w:p w14:paraId="6D1851EC" w14:textId="183084D3" w:rsidR="00295129" w:rsidRPr="00662501" w:rsidRDefault="00AB7D8D" w:rsidP="001C59E3">
      <w:pPr>
        <w:pStyle w:val="2"/>
        <w:rPr>
          <w:rFonts w:ascii="Times New Roman" w:eastAsia="DengXian" w:hAnsi="Times New Roman" w:cs="Times New Roman"/>
          <w:b/>
          <w:i/>
          <w:color w:val="auto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Material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W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aste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R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eduction</w:t>
      </w:r>
    </w:p>
    <w:p w14:paraId="692B8372" w14:textId="3B350537" w:rsidR="00295129" w:rsidRPr="00662501" w:rsidRDefault="0064375E" w:rsidP="006A3F4A">
      <w:pPr>
        <w:tabs>
          <w:tab w:val="left" w:pos="270"/>
        </w:tabs>
        <w:spacing w:line="200" w:lineRule="exact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</w:t>
      </w:r>
      <w:r w:rsidR="000D57DF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expression of material waste reduction is </w:t>
      </w:r>
      <w:r w:rsidR="0051673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calculated</w:t>
      </w:r>
      <w:r w:rsidR="000D57DF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s follow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06CAE" w:rsidRPr="00662501" w14:paraId="6AA36C43" w14:textId="77777777" w:rsidTr="00214974">
        <w:trPr>
          <w:trHeight w:val="283"/>
        </w:trPr>
        <w:tc>
          <w:tcPr>
            <w:tcW w:w="9493" w:type="dxa"/>
          </w:tcPr>
          <w:p w14:paraId="696ED718" w14:textId="17468267" w:rsidR="00A06CAE" w:rsidRPr="00662501" w:rsidRDefault="00166A62" w:rsidP="00166A62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Waste reduction (%) = (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-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) /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</w:t>
            </w:r>
          </w:p>
        </w:tc>
        <w:tc>
          <w:tcPr>
            <w:tcW w:w="721" w:type="dxa"/>
          </w:tcPr>
          <w:p w14:paraId="5C3EA742" w14:textId="70E05BB6" w:rsidR="00A06CAE" w:rsidRPr="00662501" w:rsidRDefault="00166A62" w:rsidP="006A3F4A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C50632B" w14:textId="2D07E591" w:rsidR="0000347D" w:rsidRPr="00662501" w:rsidRDefault="003714B5" w:rsidP="003714B5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where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M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nd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M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re 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BD631B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material consumption of the CNC and WAAM, respectively. </w:t>
      </w:r>
    </w:p>
    <w:p w14:paraId="5527AE38" w14:textId="78BCC758" w:rsidR="0000347D" w:rsidRPr="00662501" w:rsidRDefault="002A5710" w:rsidP="002A5710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material </w:t>
      </w:r>
      <w:r w:rsidR="00771DF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consumption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845BF0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M</w:t>
      </w:r>
      <w:r w:rsidR="00845BF0"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="00845BF0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in </w:t>
      </w:r>
      <w:r w:rsidR="001E411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</w:t>
      </w:r>
      <w:r w:rsidR="001E411A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“</w:t>
      </w:r>
      <w:r w:rsidR="001E411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Weaving Love</w:t>
      </w:r>
      <w:r w:rsidR="001E411A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”</w:t>
      </w:r>
      <w:r w:rsidR="001E411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project is 2400 kg using the WAAM technique</w:t>
      </w:r>
      <w:r w:rsidR="008B3C3B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. When choosing the CNC technique, </w:t>
      </w:r>
      <w:r w:rsidR="00623B1D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its</w:t>
      </w:r>
      <w:r w:rsidR="008B3C3B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material consumption is calculated a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166A62" w:rsidRPr="00662501" w14:paraId="75D8EEE9" w14:textId="77777777" w:rsidTr="00214974">
        <w:trPr>
          <w:trHeight w:val="283"/>
        </w:trPr>
        <w:tc>
          <w:tcPr>
            <w:tcW w:w="9493" w:type="dxa"/>
          </w:tcPr>
          <w:p w14:paraId="204C26BB" w14:textId="2C658FB5" w:rsidR="00166A62" w:rsidRPr="00662501" w:rsidRDefault="00B5725E" w:rsidP="004D04C8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he cross-section area of 30mm h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ollow tube</w:t>
            </w:r>
            <w:r w:rsidR="00BE0635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with a </w:t>
            </w:r>
            <w:r w:rsidR="00BE0635"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wall thickness </w:t>
            </w:r>
            <w:r w:rsidR="00BE0635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of</w:t>
            </w:r>
            <w:r w:rsidR="00BE0635"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4mm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proofErr w:type="spellStart"/>
            <w:r w:rsidR="00166A62"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A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tube</w:t>
            </w:r>
            <w:proofErr w:type="spellEnd"/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</w:t>
            </w:r>
            <w:r w:rsidR="00166A62"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π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166A62"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(15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- 11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) = 326.7 mm</w:t>
            </w:r>
            <w:r w:rsidR="00166A62"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21" w:type="dxa"/>
          </w:tcPr>
          <w:p w14:paraId="24769FB0" w14:textId="71BFE9C9" w:rsidR="00166A62" w:rsidRPr="00662501" w:rsidRDefault="00166A62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31A12" w:rsidRPr="00662501" w14:paraId="189F2A96" w14:textId="77777777" w:rsidTr="00214974">
        <w:trPr>
          <w:trHeight w:val="283"/>
        </w:trPr>
        <w:tc>
          <w:tcPr>
            <w:tcW w:w="9493" w:type="dxa"/>
          </w:tcPr>
          <w:p w14:paraId="5979B853" w14:textId="0365A1B8" w:rsidR="00531A12" w:rsidRPr="00662501" w:rsidRDefault="00531A12" w:rsidP="00531A12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Corresponding solid block area: </w:t>
            </w:r>
            <w:proofErr w:type="spellStart"/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A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block</w:t>
            </w:r>
            <w:proofErr w:type="spellEnd"/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π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(15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) = 706.9 m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21" w:type="dxa"/>
          </w:tcPr>
          <w:p w14:paraId="2DA11B40" w14:textId="50B7C187" w:rsidR="00531A12" w:rsidRPr="00662501" w:rsidRDefault="00C36B10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3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31A12" w:rsidRPr="00662501" w14:paraId="0FB46ED9" w14:textId="77777777" w:rsidTr="00214974">
        <w:trPr>
          <w:trHeight w:val="283"/>
        </w:trPr>
        <w:tc>
          <w:tcPr>
            <w:tcW w:w="9493" w:type="dxa"/>
          </w:tcPr>
          <w:p w14:paraId="14DFD6C5" w14:textId="30B57E06" w:rsidR="00531A12" w:rsidRPr="00662501" w:rsidRDefault="00531A12" w:rsidP="00531A12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Material multiplier = 706.9 / 326.7 = 2.16</w:t>
            </w:r>
          </w:p>
        </w:tc>
        <w:tc>
          <w:tcPr>
            <w:tcW w:w="721" w:type="dxa"/>
          </w:tcPr>
          <w:p w14:paraId="6A3F0BCC" w14:textId="0EEA869F" w:rsidR="00531A12" w:rsidRPr="00662501" w:rsidRDefault="005B0980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9C12460" w14:textId="733D5140" w:rsidR="00154770" w:rsidRPr="00662501" w:rsidRDefault="00332ED8" w:rsidP="00154770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raw material requirement using the CNC considering at least 60% waste </w:t>
      </w:r>
      <w:r w:rsidR="00845BF0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6A47E7" w:rsidRPr="00662501" w14:paraId="5E0D57DC" w14:textId="77777777" w:rsidTr="00214974">
        <w:trPr>
          <w:trHeight w:val="283"/>
        </w:trPr>
        <w:tc>
          <w:tcPr>
            <w:tcW w:w="9493" w:type="dxa"/>
          </w:tcPr>
          <w:p w14:paraId="5639480E" w14:textId="46C99D9A" w:rsidR="006A47E7" w:rsidRPr="00662501" w:rsidRDefault="006A47E7" w:rsidP="00034259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24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2.16 / (1-0.6) = 12,960 kg 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≈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3,000 kg</w:t>
            </w:r>
          </w:p>
        </w:tc>
        <w:tc>
          <w:tcPr>
            <w:tcW w:w="721" w:type="dxa"/>
          </w:tcPr>
          <w:p w14:paraId="6E8E2423" w14:textId="02280D69" w:rsidR="006A47E7" w:rsidRPr="00662501" w:rsidRDefault="006A47E7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9B4F5E5" w14:textId="4E810FD3" w:rsidR="009A3D1F" w:rsidRPr="00662501" w:rsidRDefault="009A3D1F" w:rsidP="009A3D1F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waste reduction 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6A47E7" w:rsidRPr="00662501" w14:paraId="257F3233" w14:textId="77777777" w:rsidTr="00214974">
        <w:trPr>
          <w:trHeight w:val="283"/>
        </w:trPr>
        <w:tc>
          <w:tcPr>
            <w:tcW w:w="9493" w:type="dxa"/>
          </w:tcPr>
          <w:p w14:paraId="409B660B" w14:textId="1C3220AB" w:rsidR="006A47E7" w:rsidRPr="00662501" w:rsidRDefault="006A47E7" w:rsidP="00034259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Waste reduction (%) = (13,00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–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2,400) / 13,00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 = 81.5%</w:t>
            </w:r>
          </w:p>
        </w:tc>
        <w:tc>
          <w:tcPr>
            <w:tcW w:w="721" w:type="dxa"/>
          </w:tcPr>
          <w:p w14:paraId="24A693C2" w14:textId="2CE2D9CA" w:rsidR="006A47E7" w:rsidRPr="00662501" w:rsidRDefault="006A47E7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5D2C2FF" w14:textId="75437B35" w:rsidR="0035320D" w:rsidRPr="00662501" w:rsidRDefault="0035320D" w:rsidP="001C59E3">
      <w:pPr>
        <w:pStyle w:val="2"/>
        <w:rPr>
          <w:rFonts w:ascii="Times New Roman" w:eastAsia="DengXian" w:hAnsi="Times New Roman" w:cs="Times New Roman"/>
          <w:b/>
          <w:i/>
          <w:color w:val="auto"/>
          <w:sz w:val="20"/>
          <w:szCs w:val="20"/>
          <w:lang w:eastAsia="zh-CN"/>
        </w:rPr>
      </w:pPr>
      <w:bookmarkStart w:id="1" w:name="_Hlk192248841"/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Energy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S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aving</w:t>
      </w:r>
      <w:bookmarkEnd w:id="1"/>
    </w:p>
    <w:p w14:paraId="26D9DB0B" w14:textId="002050EC" w:rsidR="00621F88" w:rsidRPr="00662501" w:rsidRDefault="00621F88" w:rsidP="00621F88">
      <w:pPr>
        <w:tabs>
          <w:tab w:val="left" w:pos="270"/>
        </w:tabs>
        <w:spacing w:line="200" w:lineRule="exact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expression of energy saving is calculated as follow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EA3ABA" w:rsidRPr="00662501" w14:paraId="5D2D68A2" w14:textId="77777777" w:rsidTr="00214974">
        <w:trPr>
          <w:trHeight w:val="283"/>
        </w:trPr>
        <w:tc>
          <w:tcPr>
            <w:tcW w:w="9493" w:type="dxa"/>
          </w:tcPr>
          <w:p w14:paraId="796F72D7" w14:textId="1BFB250C" w:rsidR="00EA3ABA" w:rsidRPr="00662501" w:rsidRDefault="00A066A3" w:rsidP="00A066A3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Energy saving (%) = (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E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-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E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) /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E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</w:t>
            </w:r>
          </w:p>
        </w:tc>
        <w:tc>
          <w:tcPr>
            <w:tcW w:w="721" w:type="dxa"/>
          </w:tcPr>
          <w:p w14:paraId="43959978" w14:textId="3B5A2DF3" w:rsidR="00EA3ABA" w:rsidRPr="00662501" w:rsidRDefault="00EA3ABA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7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4287718" w14:textId="68501B2E" w:rsidR="00154770" w:rsidRPr="00662501" w:rsidRDefault="00621F88" w:rsidP="00621F88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where </w:t>
      </w:r>
      <w:r w:rsidR="00995387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nd </w:t>
      </w:r>
      <w:r w:rsidR="00995387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re 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99538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energy saving of the CNC and WAAM, respectively.</w:t>
      </w:r>
      <w:r w:rsidR="00094239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The energy intensity is 50 kWh/kg</w:t>
      </w:r>
      <w:r w:rsidR="002429A3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1464CC" w:rsidRPr="00662501">
        <w:rPr>
          <w:rFonts w:ascii="Times New Roman" w:eastAsia="DengXian" w:hAnsi="Times New Roman" w:cs="Times New Roman"/>
          <w:noProof/>
          <w:sz w:val="20"/>
          <w:szCs w:val="20"/>
          <w:lang w:eastAsia="zh-CN"/>
        </w:rPr>
        <w:t>[41]</w:t>
      </w:r>
      <w:r w:rsidR="00094239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.</w:t>
      </w:r>
    </w:p>
    <w:p w14:paraId="51F0ED95" w14:textId="38B0A91A" w:rsidR="00F42A5A" w:rsidRPr="00662501" w:rsidRDefault="00D9377A" w:rsidP="00621F88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</w:t>
      </w:r>
      <w:r w:rsidR="00F42A5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he </w:t>
      </w:r>
      <w:r w:rsidR="00F42A5A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E</w:t>
      </w:r>
      <w:r w:rsidR="00F42A5A"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="00F42A5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094239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consumed in the </w:t>
      </w:r>
      <w:r w:rsidR="00094239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“</w:t>
      </w:r>
      <w:r w:rsidR="00094239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Weaving Love</w:t>
      </w:r>
      <w:r w:rsidR="00094239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”</w:t>
      </w:r>
      <w:r w:rsidR="00094239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project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a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EA3ABA" w:rsidRPr="00662501" w14:paraId="04C5E803" w14:textId="77777777" w:rsidTr="00214974">
        <w:trPr>
          <w:trHeight w:val="283"/>
        </w:trPr>
        <w:tc>
          <w:tcPr>
            <w:tcW w:w="9493" w:type="dxa"/>
          </w:tcPr>
          <w:p w14:paraId="7819933A" w14:textId="4ACC4100" w:rsidR="00EA3ABA" w:rsidRPr="00662501" w:rsidRDefault="00A066A3" w:rsidP="00A066A3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E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2,4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50 kWh/kg = 120,000 kWh</w:t>
            </w:r>
          </w:p>
        </w:tc>
        <w:tc>
          <w:tcPr>
            <w:tcW w:w="721" w:type="dxa"/>
          </w:tcPr>
          <w:p w14:paraId="083217C0" w14:textId="5E9106E6" w:rsidR="00EA3ABA" w:rsidRPr="00662501" w:rsidRDefault="00EA3ABA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8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AE04665" w14:textId="194240A0" w:rsidR="006E0644" w:rsidRPr="00662501" w:rsidRDefault="006E0644" w:rsidP="006E0644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a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EA3ABA" w:rsidRPr="00662501" w14:paraId="27B88AB4" w14:textId="77777777" w:rsidTr="00214974">
        <w:trPr>
          <w:trHeight w:val="283"/>
        </w:trPr>
        <w:tc>
          <w:tcPr>
            <w:tcW w:w="9493" w:type="dxa"/>
          </w:tcPr>
          <w:p w14:paraId="0DEC6491" w14:textId="77777777" w:rsidR="00A066A3" w:rsidRPr="00662501" w:rsidRDefault="00A066A3" w:rsidP="00A066A3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i/>
                <w:sz w:val="20"/>
                <w:szCs w:val="20"/>
                <w:lang w:eastAsia="zh-CN"/>
              </w:rPr>
              <w:t>E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13,0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50 kWh/kg = 650,000 kWh</w:t>
            </w:r>
          </w:p>
          <w:p w14:paraId="2ACB4B08" w14:textId="77777777" w:rsidR="00EA3ABA" w:rsidRPr="00662501" w:rsidRDefault="00EA3ABA" w:rsidP="00083D77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1" w:type="dxa"/>
          </w:tcPr>
          <w:p w14:paraId="540A3C4F" w14:textId="1DCB4220" w:rsidR="00EA3ABA" w:rsidRPr="00662501" w:rsidRDefault="00EA3ABA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9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957424E" w14:textId="32909A08" w:rsidR="006E0644" w:rsidRPr="00662501" w:rsidRDefault="00EF4967" w:rsidP="006E0644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h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e energy saving 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EA3ABA" w:rsidRPr="00662501" w14:paraId="6FAA2FA7" w14:textId="77777777" w:rsidTr="00214974">
        <w:trPr>
          <w:trHeight w:val="283"/>
        </w:trPr>
        <w:tc>
          <w:tcPr>
            <w:tcW w:w="9493" w:type="dxa"/>
          </w:tcPr>
          <w:p w14:paraId="34CBFF50" w14:textId="1415D21B" w:rsidR="00EA3ABA" w:rsidRPr="00662501" w:rsidRDefault="00A066A3" w:rsidP="00A066A3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Energy saving (%) = (650,00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–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20,000) / 650,00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 = 81.5%</w:t>
            </w:r>
          </w:p>
        </w:tc>
        <w:tc>
          <w:tcPr>
            <w:tcW w:w="721" w:type="dxa"/>
          </w:tcPr>
          <w:p w14:paraId="110E60F4" w14:textId="1FB42D2A" w:rsidR="00EA3ABA" w:rsidRPr="00662501" w:rsidRDefault="00EA3ABA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0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885B01C" w14:textId="2F84E5B0" w:rsidR="00297042" w:rsidRPr="00662501" w:rsidRDefault="00B63BBA" w:rsidP="001C59E3">
      <w:pPr>
        <w:pStyle w:val="2"/>
        <w:rPr>
          <w:rFonts w:ascii="Times New Roman" w:eastAsia="DengXian" w:hAnsi="Times New Roman" w:cs="Times New Roman"/>
          <w:b/>
          <w:i/>
          <w:color w:val="auto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Manufacturing</w:t>
      </w:r>
      <w:r w:rsidR="00297042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T</w:t>
      </w:r>
      <w:r w:rsidR="00297042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ime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R</w:t>
      </w:r>
      <w:r w:rsidR="00297042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eduction</w:t>
      </w:r>
    </w:p>
    <w:p w14:paraId="4BC20CF2" w14:textId="7D8DA18F" w:rsidR="00297042" w:rsidRPr="00662501" w:rsidRDefault="00297042" w:rsidP="00297042">
      <w:pPr>
        <w:tabs>
          <w:tab w:val="left" w:pos="270"/>
        </w:tabs>
        <w:spacing w:line="200" w:lineRule="exact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expression of time saving is calculated as follow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258E2E40" w14:textId="77777777" w:rsidTr="00214974">
        <w:trPr>
          <w:trHeight w:val="283"/>
        </w:trPr>
        <w:tc>
          <w:tcPr>
            <w:tcW w:w="9493" w:type="dxa"/>
          </w:tcPr>
          <w:p w14:paraId="656C7C72" w14:textId="5C9C3C4B" w:rsidR="00AE7E44" w:rsidRPr="00662501" w:rsidRDefault="00AE7E44" w:rsidP="00AE7E44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Time saving (%) = (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T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-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T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) /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T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</w:t>
            </w:r>
          </w:p>
        </w:tc>
        <w:tc>
          <w:tcPr>
            <w:tcW w:w="721" w:type="dxa"/>
          </w:tcPr>
          <w:p w14:paraId="0DEF048C" w14:textId="3B56A500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1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5F3768A" w14:textId="2D2A21A9" w:rsidR="00930CC2" w:rsidRPr="00662501" w:rsidRDefault="00930CC2" w:rsidP="00930CC2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where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T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nd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T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are 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time consumption when using CNC and WAAM in </w:t>
      </w:r>
      <w:r w:rsidR="00B63BB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manufacturing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, respectively. </w:t>
      </w:r>
    </w:p>
    <w:p w14:paraId="3FC516B6" w14:textId="77777777" w:rsidR="00C715C4" w:rsidRPr="00662501" w:rsidRDefault="00930CC2" w:rsidP="00930CC2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</w:t>
      </w:r>
      <w:r w:rsidR="006B0D51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T</w:t>
      </w:r>
      <w:r w:rsidR="006B0D51"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="006B0D51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with </w:t>
      </w:r>
      <w:r w:rsidR="006B0D51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="006B0D51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deposition rate 0.95 kg/hour</w:t>
      </w:r>
      <w:r w:rsidR="00EE5446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, given a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444B9141" w14:textId="77777777" w:rsidTr="00214974">
        <w:trPr>
          <w:trHeight w:val="283"/>
        </w:trPr>
        <w:tc>
          <w:tcPr>
            <w:tcW w:w="9493" w:type="dxa"/>
          </w:tcPr>
          <w:p w14:paraId="49A38E55" w14:textId="4A966058" w:rsidR="00AE7E44" w:rsidRPr="00662501" w:rsidRDefault="00AE7E44" w:rsidP="00AE7E44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T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2,400 kg / 0.95 kg/hour = 2,526 hours 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≈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316 days 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≈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.5 months (8 hours/workdays)</w:t>
            </w:r>
          </w:p>
        </w:tc>
        <w:tc>
          <w:tcPr>
            <w:tcW w:w="721" w:type="dxa"/>
          </w:tcPr>
          <w:p w14:paraId="22983590" w14:textId="255EFC75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2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2B74CEF" w14:textId="7DFB223E" w:rsidR="008A1A37" w:rsidRPr="00662501" w:rsidRDefault="008A1A37" w:rsidP="008A1A37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T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with 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4B042C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machining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rate </w:t>
      </w:r>
      <w:r w:rsidR="004B042C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2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kg/hour, given a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01A001C3" w14:textId="77777777" w:rsidTr="00214974">
        <w:trPr>
          <w:trHeight w:val="283"/>
        </w:trPr>
        <w:tc>
          <w:tcPr>
            <w:tcW w:w="9493" w:type="dxa"/>
          </w:tcPr>
          <w:p w14:paraId="0788F3EF" w14:textId="0AE3A9B0" w:rsidR="00AE7E44" w:rsidRPr="00662501" w:rsidRDefault="00AE7E44" w:rsidP="00AE7E44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T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= 10,600 kg / 2 kg/hour = 5,300 hours 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≈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662.5 days 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≈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22.1 months (8 hours/workdays)</w:t>
            </w:r>
          </w:p>
        </w:tc>
        <w:tc>
          <w:tcPr>
            <w:tcW w:w="721" w:type="dxa"/>
          </w:tcPr>
          <w:p w14:paraId="2C02C72E" w14:textId="1B937D38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3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B3BB78B" w14:textId="77777777" w:rsidR="00B63BBA" w:rsidRPr="00662501" w:rsidRDefault="009544B5" w:rsidP="009544B5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h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e </w:t>
      </w:r>
      <w:r w:rsidR="00B63BB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manufacturing time saving 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4DBA38CE" w14:textId="77777777" w:rsidTr="00214974">
        <w:trPr>
          <w:trHeight w:val="283"/>
        </w:trPr>
        <w:tc>
          <w:tcPr>
            <w:tcW w:w="9493" w:type="dxa"/>
          </w:tcPr>
          <w:p w14:paraId="15399DCF" w14:textId="41C9483D" w:rsidR="00AE7E44" w:rsidRPr="00662501" w:rsidRDefault="00AE7E44" w:rsidP="00AE7E44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Time saving (%) = (22.1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–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.5) / 22.1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 = 52.5%</w:t>
            </w:r>
          </w:p>
        </w:tc>
        <w:tc>
          <w:tcPr>
            <w:tcW w:w="721" w:type="dxa"/>
          </w:tcPr>
          <w:p w14:paraId="5E67C33F" w14:textId="03774203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4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C0DCFC2" w14:textId="33B9AA9C" w:rsidR="00142C97" w:rsidRPr="00662501" w:rsidRDefault="00142C97" w:rsidP="001C59E3">
      <w:pPr>
        <w:pStyle w:val="2"/>
        <w:rPr>
          <w:rFonts w:ascii="Times New Roman" w:eastAsia="DengXian" w:hAnsi="Times New Roman" w:cs="Times New Roman"/>
          <w:b/>
          <w:i/>
          <w:color w:val="auto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lastRenderedPageBreak/>
        <w:t xml:space="preserve">Operating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C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ost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S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aving</w:t>
      </w:r>
    </w:p>
    <w:p w14:paraId="08E7EDDE" w14:textId="2D89582B" w:rsidR="00142C97" w:rsidRPr="00662501" w:rsidRDefault="00142C97" w:rsidP="00142C97">
      <w:pPr>
        <w:tabs>
          <w:tab w:val="left" w:pos="270"/>
        </w:tabs>
        <w:spacing w:line="200" w:lineRule="exact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expression of </w:t>
      </w:r>
      <w:r w:rsidR="0017790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operating cost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saving is calculated as follow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70C8167B" w14:textId="77777777" w:rsidTr="00214974">
        <w:trPr>
          <w:trHeight w:val="283"/>
        </w:trPr>
        <w:tc>
          <w:tcPr>
            <w:tcW w:w="9493" w:type="dxa"/>
          </w:tcPr>
          <w:p w14:paraId="2D422011" w14:textId="2EDCF8EC" w:rsidR="00AE7E44" w:rsidRPr="00662501" w:rsidRDefault="00AE7E44" w:rsidP="00AE7E44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Cost saving (%) = (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-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) /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</w:t>
            </w:r>
          </w:p>
        </w:tc>
        <w:tc>
          <w:tcPr>
            <w:tcW w:w="721" w:type="dxa"/>
          </w:tcPr>
          <w:p w14:paraId="5CD4F501" w14:textId="3F446E7D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5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54B041EE" w14:textId="3C60E0B7" w:rsidR="006E0644" w:rsidRPr="00662501" w:rsidRDefault="005C5480" w:rsidP="000A7DD3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WAAM material cost</w:t>
      </w:r>
      <w:r w:rsidR="001773F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of </w:t>
      </w:r>
      <w:r w:rsidR="00557D72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ER</w:t>
      </w:r>
      <w:r w:rsidR="001773F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308L stainless steel </w:t>
      </w:r>
      <w:r w:rsidR="00557D72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weld wire</w:t>
      </w:r>
      <w:r w:rsidR="001773F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: 50 HK$/kg</w:t>
      </w:r>
      <w:r w:rsidR="00EC7063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</w:t>
      </w:r>
      <w:r w:rsidR="001464CC" w:rsidRPr="00662501">
        <w:rPr>
          <w:rFonts w:ascii="Times New Roman" w:eastAsia="DengXian" w:hAnsi="Times New Roman" w:cs="Times New Roman"/>
          <w:noProof/>
          <w:sz w:val="20"/>
          <w:szCs w:val="20"/>
          <w:lang w:eastAsia="zh-CN"/>
        </w:rPr>
        <w:t>[42]</w:t>
      </w:r>
      <w:r w:rsidR="00557D72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, and the CNC material cost is 30 HK$/kg</w:t>
      </w:r>
      <w:r w:rsidR="00281B63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1464CC" w:rsidRPr="00662501">
        <w:rPr>
          <w:rFonts w:ascii="Times New Roman" w:eastAsia="DengXian" w:hAnsi="Times New Roman" w:cs="Times New Roman"/>
          <w:noProof/>
          <w:sz w:val="20"/>
          <w:szCs w:val="20"/>
          <w:lang w:eastAsia="zh-CN"/>
        </w:rPr>
        <w:t>[43]</w:t>
      </w:r>
      <w:r w:rsidR="00534094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. T</w:t>
      </w:r>
      <w:r w:rsidR="00534094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h</w:t>
      </w:r>
      <w:r w:rsidR="00534094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e labour and energy costs are 1200 HK$/day and 1.2 HK$/kWh, respectively.</w:t>
      </w:r>
      <w:r w:rsidR="00D25FD1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</w:p>
    <w:p w14:paraId="37245454" w14:textId="4B1F7DF5" w:rsidR="00D25FD1" w:rsidRPr="00662501" w:rsidRDefault="00D25FD1" w:rsidP="000A7DD3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</w:t>
      </w:r>
      <w:r w:rsidR="007F104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he cost </w:t>
      </w:r>
      <w:r w:rsidR="001C38A1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C</w:t>
      </w:r>
      <w:r w:rsidR="001C38A1"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="001C38A1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</w:t>
      </w:r>
      <w:r w:rsidR="007F104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is</w:t>
      </w:r>
      <w:r w:rsidR="00C35BC3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calculated as</w:t>
      </w:r>
      <w:r w:rsidR="007F1047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: 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5EEB7608" w14:textId="77777777" w:rsidTr="00214974">
        <w:trPr>
          <w:trHeight w:val="283"/>
        </w:trPr>
        <w:tc>
          <w:tcPr>
            <w:tcW w:w="9493" w:type="dxa"/>
          </w:tcPr>
          <w:p w14:paraId="738D0EFE" w14:textId="5702116B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2,4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50 HK$/kg + 316 days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,200 HK$/kg + 120,000 kWh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.2 HK$/kWh = 643,200 HK$</w:t>
            </w:r>
          </w:p>
        </w:tc>
        <w:tc>
          <w:tcPr>
            <w:tcW w:w="721" w:type="dxa"/>
          </w:tcPr>
          <w:p w14:paraId="05851E63" w14:textId="1F0B8674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6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964E552" w14:textId="2F4B1A82" w:rsidR="00813296" w:rsidRPr="00662501" w:rsidRDefault="00813296" w:rsidP="00813296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cost </w:t>
      </w:r>
      <w:r w:rsidR="00C35BC3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C</w:t>
      </w:r>
      <w:r w:rsidR="00C35BC3"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="00C35BC3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as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: 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63082235" w14:textId="77777777" w:rsidTr="00214974">
        <w:trPr>
          <w:trHeight w:val="283"/>
        </w:trPr>
        <w:tc>
          <w:tcPr>
            <w:tcW w:w="9493" w:type="dxa"/>
          </w:tcPr>
          <w:p w14:paraId="7FE58DC5" w14:textId="35041FCE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13,0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30 HK$/kg + 662.5 days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,200 HK$/kg + 650,000 kWh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1.2 HK$/kWh = 1,965,000 HK$</w:t>
            </w:r>
          </w:p>
        </w:tc>
        <w:tc>
          <w:tcPr>
            <w:tcW w:w="721" w:type="dxa"/>
          </w:tcPr>
          <w:p w14:paraId="247CCE6E" w14:textId="76DAB801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7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311AC7B" w14:textId="528600A4" w:rsidR="00813296" w:rsidRPr="00662501" w:rsidRDefault="00F51A46" w:rsidP="00813296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operating cost saving 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317FAB9D" w14:textId="77777777" w:rsidTr="00214974">
        <w:trPr>
          <w:trHeight w:val="283"/>
        </w:trPr>
        <w:tc>
          <w:tcPr>
            <w:tcW w:w="9493" w:type="dxa"/>
          </w:tcPr>
          <w:p w14:paraId="429494C7" w14:textId="2378B34B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Operating cost saving (%) = (1,965,00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–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643,200) / 1,965,00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 = 67.3%</w:t>
            </w:r>
          </w:p>
        </w:tc>
        <w:tc>
          <w:tcPr>
            <w:tcW w:w="721" w:type="dxa"/>
          </w:tcPr>
          <w:p w14:paraId="591C65F1" w14:textId="06F27B90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8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A52C944" w14:textId="151FCC6B" w:rsidR="00746A05" w:rsidRPr="00662501" w:rsidRDefault="00C16155" w:rsidP="001C59E3">
      <w:pPr>
        <w:pStyle w:val="2"/>
        <w:rPr>
          <w:rFonts w:ascii="Times New Roman" w:eastAsia="DengXian" w:hAnsi="Times New Roman" w:cs="Times New Roman"/>
          <w:b/>
          <w:i/>
          <w:color w:val="auto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Embodied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C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 xml:space="preserve">arbon </w:t>
      </w:r>
      <w:r w:rsidR="00721184"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R</w:t>
      </w:r>
      <w:r w:rsidRPr="00662501">
        <w:rPr>
          <w:rFonts w:ascii="Times New Roman" w:eastAsia="DengXian" w:hAnsi="Times New Roman" w:cs="Times New Roman" w:hint="eastAsia"/>
          <w:b/>
          <w:i/>
          <w:color w:val="auto"/>
          <w:sz w:val="20"/>
          <w:szCs w:val="20"/>
          <w:lang w:eastAsia="zh-CN"/>
        </w:rPr>
        <w:t>eduction</w:t>
      </w:r>
    </w:p>
    <w:p w14:paraId="3CBD27E8" w14:textId="7D34FDD8" w:rsidR="00F51A46" w:rsidRPr="00662501" w:rsidRDefault="00746A05" w:rsidP="00746A05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expression of </w:t>
      </w:r>
      <w:r w:rsidR="004E6F7A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carbon reduction 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1AC9910D" w14:textId="77777777" w:rsidTr="00214974">
        <w:trPr>
          <w:trHeight w:val="283"/>
        </w:trPr>
        <w:tc>
          <w:tcPr>
            <w:tcW w:w="9493" w:type="dxa"/>
          </w:tcPr>
          <w:p w14:paraId="703AF072" w14:textId="59E4E5AC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Carbon reduction (%) = (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CR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-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CR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WAAM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) / </w:t>
            </w:r>
            <w:r w:rsidRPr="00662501">
              <w:rPr>
                <w:rFonts w:ascii="Times New Roman" w:eastAsia="DengXian" w:hAnsi="Times New Roman" w:cs="Times New Roman" w:hint="eastAsia"/>
                <w:i/>
                <w:iCs/>
                <w:sz w:val="20"/>
                <w:szCs w:val="20"/>
                <w:lang w:eastAsia="zh-CN"/>
              </w:rPr>
              <w:t>CR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CNC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</w:t>
            </w:r>
          </w:p>
        </w:tc>
        <w:tc>
          <w:tcPr>
            <w:tcW w:w="721" w:type="dxa"/>
          </w:tcPr>
          <w:p w14:paraId="20273283" w14:textId="6BED7D31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19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7803B21" w14:textId="03ACEE0C" w:rsidR="00CE5E37" w:rsidRPr="00662501" w:rsidRDefault="007923E4" w:rsidP="00746A05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emission of CO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2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per kilogram, namely </w:t>
      </w:r>
      <w:r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>the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carbon factor is </w:t>
      </w:r>
      <w:r w:rsidR="00D865ED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6.15 </w:t>
      </w:r>
      <w:r w:rsidR="00786BAB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kg </w:t>
      </w:r>
      <w:r w:rsidR="00D865ED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CO</w:t>
      </w:r>
      <w:r w:rsidR="00D865ED"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2</w:t>
      </w:r>
      <w:r w:rsidR="00D865ED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/kg</w:t>
      </w:r>
      <w:r w:rsidR="00EC7063" w:rsidRPr="00662501">
        <w:rPr>
          <w:rFonts w:ascii="Times New Roman" w:eastAsia="DengXian" w:hAnsi="Times New Roman" w:cs="Times New Roman"/>
          <w:sz w:val="20"/>
          <w:szCs w:val="20"/>
          <w:lang w:eastAsia="zh-CN"/>
        </w:rPr>
        <w:t xml:space="preserve"> </w:t>
      </w:r>
      <w:r w:rsidR="001464CC" w:rsidRPr="00662501">
        <w:rPr>
          <w:rFonts w:ascii="Times New Roman" w:eastAsia="DengXian" w:hAnsi="Times New Roman" w:cs="Times New Roman"/>
          <w:noProof/>
          <w:sz w:val="20"/>
          <w:szCs w:val="20"/>
          <w:lang w:eastAsia="zh-CN"/>
        </w:rPr>
        <w:t>[44]</w:t>
      </w:r>
      <w:r w:rsidR="00D865ED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.</w:t>
      </w:r>
    </w:p>
    <w:p w14:paraId="71570A05" w14:textId="53302BBE" w:rsidR="00D865ED" w:rsidRPr="00662501" w:rsidRDefault="00D865ED" w:rsidP="00D865ED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cost </w:t>
      </w:r>
      <w:r w:rsidR="00786BAB"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reduction of WAAM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C</w:t>
      </w:r>
      <w:r w:rsidR="00786BAB"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R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WAAM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as: 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55233333" w14:textId="77777777" w:rsidTr="00214974">
        <w:trPr>
          <w:trHeight w:val="283"/>
        </w:trPr>
        <w:tc>
          <w:tcPr>
            <w:tcW w:w="9493" w:type="dxa"/>
          </w:tcPr>
          <w:p w14:paraId="2D185815" w14:textId="46553A55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2,4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6.15 kg CO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2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kg = 14,760 kg CO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721" w:type="dxa"/>
          </w:tcPr>
          <w:p w14:paraId="19F7DE98" w14:textId="641F52AF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20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5560F50" w14:textId="1FC929AB" w:rsidR="00786BAB" w:rsidRPr="00662501" w:rsidRDefault="00786BAB" w:rsidP="00786BAB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The cost reduction of CNC </w:t>
      </w:r>
      <w:r w:rsidRPr="00662501">
        <w:rPr>
          <w:rFonts w:ascii="Times New Roman" w:eastAsia="DengXian" w:hAnsi="Times New Roman" w:cs="Times New Roman" w:hint="eastAsia"/>
          <w:i/>
          <w:iCs/>
          <w:sz w:val="20"/>
          <w:szCs w:val="20"/>
          <w:lang w:eastAsia="zh-CN"/>
        </w:rPr>
        <w:t>CR</w:t>
      </w:r>
      <w:r w:rsidRPr="00662501">
        <w:rPr>
          <w:rFonts w:ascii="Times New Roman" w:eastAsia="DengXian" w:hAnsi="Times New Roman" w:cs="Times New Roman" w:hint="eastAsia"/>
          <w:sz w:val="20"/>
          <w:szCs w:val="20"/>
          <w:vertAlign w:val="subscript"/>
          <w:lang w:eastAsia="zh-CN"/>
        </w:rPr>
        <w:t>CNC</w:t>
      </w: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 xml:space="preserve"> is calculated as: 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2D50B154" w14:textId="77777777" w:rsidTr="00214974">
        <w:trPr>
          <w:trHeight w:val="283"/>
        </w:trPr>
        <w:tc>
          <w:tcPr>
            <w:tcW w:w="9493" w:type="dxa"/>
          </w:tcPr>
          <w:p w14:paraId="06BABEB0" w14:textId="3A95FC82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13,000 kg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6.15 kg CO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2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/kg = 79,950 kg CO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721" w:type="dxa"/>
          </w:tcPr>
          <w:p w14:paraId="453214B1" w14:textId="4726C26A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21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0B25695" w14:textId="0A07D52E" w:rsidR="00786BAB" w:rsidRPr="00662501" w:rsidRDefault="00786BAB" w:rsidP="00786BAB">
      <w:pPr>
        <w:tabs>
          <w:tab w:val="left" w:pos="270"/>
        </w:tabs>
        <w:spacing w:line="200" w:lineRule="exact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eastAsia="DengXian" w:hAnsi="Times New Roman" w:cs="Times New Roman" w:hint="eastAsia"/>
          <w:sz w:val="20"/>
          <w:szCs w:val="20"/>
          <w:lang w:eastAsia="zh-CN"/>
        </w:rPr>
        <w:t>The carbon reduction is:</w:t>
      </w:r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  <w:gridCol w:w="721"/>
      </w:tblGrid>
      <w:tr w:rsidR="00AE7E44" w:rsidRPr="00662501" w14:paraId="69A04412" w14:textId="77777777" w:rsidTr="00214974">
        <w:trPr>
          <w:trHeight w:val="283"/>
        </w:trPr>
        <w:tc>
          <w:tcPr>
            <w:tcW w:w="9493" w:type="dxa"/>
          </w:tcPr>
          <w:p w14:paraId="7A315C18" w14:textId="619509A8" w:rsidR="00AE7E44" w:rsidRPr="00662501" w:rsidRDefault="00D55DDA" w:rsidP="00D55DDA">
            <w:pPr>
              <w:tabs>
                <w:tab w:val="left" w:pos="270"/>
              </w:tabs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Carbon reduction (%) = (79,95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–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4,760) / 79,950 </w:t>
            </w:r>
            <w:r w:rsidRPr="00662501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×</w:t>
            </w:r>
            <w:r w:rsidRPr="00662501"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 xml:space="preserve"> 100% = 81.5%</w:t>
            </w:r>
          </w:p>
        </w:tc>
        <w:tc>
          <w:tcPr>
            <w:tcW w:w="721" w:type="dxa"/>
          </w:tcPr>
          <w:p w14:paraId="52A6F20A" w14:textId="549B569F" w:rsidR="00AE7E44" w:rsidRPr="00662501" w:rsidRDefault="00AE7E44" w:rsidP="00083D77">
            <w:pPr>
              <w:tabs>
                <w:tab w:val="left" w:pos="270"/>
              </w:tabs>
              <w:spacing w:line="200" w:lineRule="exact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instrText xml:space="preserve"> SEQ Equation \* ARABIC </w:instrTex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0A64" w:rsidRPr="00662501">
              <w:rPr>
                <w:rFonts w:ascii="Times New Roman" w:eastAsia="SimSun" w:hAnsi="Times New Roman" w:cs="Times New Roman"/>
                <w:noProof/>
                <w:color w:val="000000"/>
                <w:sz w:val="20"/>
                <w:szCs w:val="20"/>
              </w:rPr>
              <w:t>22</w:t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66250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87F1ED1" w14:textId="77777777" w:rsidR="000E68EC" w:rsidRDefault="000E68EC" w:rsidP="00016B1A">
      <w:pPr>
        <w:spacing w:after="0"/>
        <w:rPr>
          <w:rFonts w:ascii="Times New Roman" w:eastAsia="DengXian" w:hAnsi="Times New Roman" w:cs="Times New Roman"/>
          <w:sz w:val="20"/>
          <w:szCs w:val="20"/>
          <w:lang w:eastAsia="zh-CN"/>
        </w:rPr>
      </w:pPr>
    </w:p>
    <w:p w14:paraId="1F9D9D1A" w14:textId="4C803B61" w:rsidR="000E68EC" w:rsidRPr="00624A1A" w:rsidRDefault="00624A1A" w:rsidP="00624A1A">
      <w:pPr>
        <w:pStyle w:val="1"/>
        <w:rPr>
          <w:rFonts w:ascii="Times New Roman" w:eastAsia="DengXian" w:hAnsi="Times New Roman" w:cs="Times New Roman"/>
          <w:b/>
          <w:color w:val="auto"/>
          <w:sz w:val="20"/>
          <w:szCs w:val="20"/>
          <w:lang w:eastAsia="zh-CN"/>
        </w:rPr>
      </w:pPr>
      <w:r w:rsidRPr="00662501">
        <w:rPr>
          <w:rFonts w:ascii="Times New Roman" w:hAnsi="Times New Roman" w:cs="Times New Roman" w:hint="eastAsia"/>
          <w:b/>
          <w:color w:val="auto"/>
          <w:sz w:val="20"/>
          <w:szCs w:val="20"/>
        </w:rPr>
        <w:t>References</w:t>
      </w:r>
    </w:p>
    <w:p w14:paraId="02FBB815" w14:textId="77777777" w:rsidR="000E68EC" w:rsidRPr="00662501" w:rsidRDefault="000E68EC" w:rsidP="000E68E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62501">
        <w:rPr>
          <w:rFonts w:ascii="Times New Roman" w:hAnsi="Times New Roman" w:cs="Times New Roman"/>
          <w:sz w:val="20"/>
          <w:szCs w:val="20"/>
        </w:rPr>
        <w:t>[41]</w:t>
      </w:r>
      <w:r w:rsidRPr="00662501">
        <w:rPr>
          <w:rFonts w:ascii="Times New Roman" w:hAnsi="Times New Roman" w:cs="Times New Roman"/>
          <w:sz w:val="20"/>
          <w:szCs w:val="20"/>
        </w:rPr>
        <w:tab/>
        <w:t xml:space="preserve">Kroll, L., et al., Lightweight components for energy-efficient machine tools. CIRP J. Manuf. Sci. Technol. </w:t>
      </w:r>
      <w:r w:rsidRPr="00662501">
        <w:rPr>
          <w:rFonts w:ascii="Times New Roman" w:hAnsi="Times New Roman" w:cs="Times New Roman"/>
          <w:b/>
          <w:bCs/>
          <w:sz w:val="20"/>
          <w:szCs w:val="20"/>
        </w:rPr>
        <w:t>4(2)</w:t>
      </w:r>
      <w:r w:rsidRPr="00662501">
        <w:rPr>
          <w:rFonts w:ascii="Times New Roman" w:hAnsi="Times New Roman" w:cs="Times New Roman"/>
          <w:sz w:val="20"/>
          <w:szCs w:val="20"/>
        </w:rPr>
        <w:t>, 148-160 (2011).</w:t>
      </w:r>
    </w:p>
    <w:p w14:paraId="0DD1A8A4" w14:textId="77777777" w:rsidR="000E68EC" w:rsidRPr="00662501" w:rsidRDefault="000E68EC" w:rsidP="000E68E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62501">
        <w:rPr>
          <w:rFonts w:ascii="Times New Roman" w:hAnsi="Times New Roman" w:cs="Times New Roman"/>
          <w:sz w:val="20"/>
          <w:szCs w:val="20"/>
        </w:rPr>
        <w:t>[42]</w:t>
      </w:r>
      <w:r w:rsidRPr="00662501">
        <w:rPr>
          <w:rFonts w:ascii="Times New Roman" w:hAnsi="Times New Roman" w:cs="Times New Roman"/>
          <w:sz w:val="20"/>
          <w:szCs w:val="20"/>
        </w:rPr>
        <w:tab/>
        <w:t>Stainless Steel TIG/MIG AWS A5.9 Welding Wire ER308L. Available from: https://www.alibaba.com/product-detail/Stainless-Steel-TIG-MIG-WSA5_62389024933.html?spm=a2700.galleryofferlist.p_offer.d_image.276913a0IJd7vk&amp;s=p.</w:t>
      </w:r>
    </w:p>
    <w:p w14:paraId="3F3F5919" w14:textId="77777777" w:rsidR="000E68EC" w:rsidRPr="00662501" w:rsidRDefault="000E68EC" w:rsidP="000E68E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662501">
        <w:rPr>
          <w:rFonts w:ascii="Times New Roman" w:hAnsi="Times New Roman" w:cs="Times New Roman"/>
          <w:sz w:val="20"/>
          <w:szCs w:val="20"/>
        </w:rPr>
        <w:t>[43]</w:t>
      </w:r>
      <w:r w:rsidRPr="00662501">
        <w:rPr>
          <w:rFonts w:ascii="Times New Roman" w:hAnsi="Times New Roman" w:cs="Times New Roman"/>
          <w:sz w:val="20"/>
          <w:szCs w:val="20"/>
        </w:rPr>
        <w:tab/>
        <w:t>Asian Stainless Steel Prices. Available from: https://mepsinternational.com/gb/en/products/asia-stainless-steel-prices.</w:t>
      </w:r>
    </w:p>
    <w:p w14:paraId="7C49E36E" w14:textId="77777777" w:rsidR="000E68EC" w:rsidRPr="00662501" w:rsidRDefault="000E68EC" w:rsidP="000E68EC">
      <w:pPr>
        <w:pStyle w:val="EndNoteBibliography"/>
        <w:spacing w:after="0"/>
        <w:ind w:left="720" w:hanging="720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hAnsi="Times New Roman" w:cs="Times New Roman"/>
          <w:sz w:val="20"/>
          <w:szCs w:val="20"/>
        </w:rPr>
        <w:t>[44]</w:t>
      </w:r>
      <w:r w:rsidRPr="00662501">
        <w:rPr>
          <w:rFonts w:ascii="Times New Roman" w:hAnsi="Times New Roman" w:cs="Times New Roman"/>
          <w:sz w:val="20"/>
          <w:szCs w:val="20"/>
        </w:rPr>
        <w:tab/>
        <w:t>Ecoinvent database for stainless steel.; Available from: https://ecoinvent.org/.</w:t>
      </w:r>
      <w:r w:rsidRPr="00662501">
        <w:rPr>
          <w:rFonts w:ascii="Times New Roman" w:hAnsi="Times New Roman" w:cs="Times New Roman"/>
          <w:sz w:val="20"/>
          <w:szCs w:val="20"/>
        </w:rPr>
        <w:fldChar w:fldCharType="begin"/>
      </w:r>
      <w:r w:rsidRPr="0066250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62501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3B6A95A5" w14:textId="39A6DA83" w:rsidR="000E68EC" w:rsidRPr="0079474E" w:rsidRDefault="000E68EC" w:rsidP="000E68EC">
      <w:pPr>
        <w:spacing w:after="0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66250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0E68EC" w:rsidRPr="0079474E" w:rsidSect="00AC7FEE">
      <w:footerReference w:type="default" r:id="rId12"/>
      <w:type w:val="continuous"/>
      <w:pgSz w:w="12240" w:h="15840"/>
      <w:pgMar w:top="1440" w:right="1008" w:bottom="1440" w:left="1008" w:header="144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DF8EF" w14:textId="77777777" w:rsidR="00BC0BAD" w:rsidRDefault="00BC0BAD" w:rsidP="009A74FB">
      <w:pPr>
        <w:spacing w:after="0" w:line="240" w:lineRule="auto"/>
      </w:pPr>
      <w:r>
        <w:separator/>
      </w:r>
    </w:p>
  </w:endnote>
  <w:endnote w:type="continuationSeparator" w:id="0">
    <w:p w14:paraId="1515A021" w14:textId="77777777" w:rsidR="00BC0BAD" w:rsidRDefault="00BC0BAD" w:rsidP="009A74FB">
      <w:pPr>
        <w:spacing w:after="0" w:line="240" w:lineRule="auto"/>
      </w:pPr>
      <w:r>
        <w:continuationSeparator/>
      </w:r>
    </w:p>
  </w:endnote>
  <w:endnote w:type="continuationNotice" w:id="1">
    <w:p w14:paraId="777BB13B" w14:textId="77777777" w:rsidR="00BC0BAD" w:rsidRDefault="00BC0B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458677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2508A45" w14:textId="7A4C99A1" w:rsidR="005D09D5" w:rsidRDefault="005D09D5" w:rsidP="008C4659">
        <w:pPr>
          <w:pStyle w:val="af2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2DC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3B3224C" w14:textId="77777777" w:rsidR="005D09D5" w:rsidRDefault="005D09D5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ECADA" w14:textId="77777777" w:rsidR="00BC0BAD" w:rsidRDefault="00BC0BAD" w:rsidP="009A74FB">
      <w:pPr>
        <w:spacing w:after="0" w:line="240" w:lineRule="auto"/>
      </w:pPr>
      <w:r>
        <w:separator/>
      </w:r>
    </w:p>
  </w:footnote>
  <w:footnote w:type="continuationSeparator" w:id="0">
    <w:p w14:paraId="060D0853" w14:textId="77777777" w:rsidR="00BC0BAD" w:rsidRDefault="00BC0BAD" w:rsidP="009A74FB">
      <w:pPr>
        <w:spacing w:after="0" w:line="240" w:lineRule="auto"/>
      </w:pPr>
      <w:r>
        <w:continuationSeparator/>
      </w:r>
    </w:p>
  </w:footnote>
  <w:footnote w:type="continuationNotice" w:id="1">
    <w:p w14:paraId="0800359E" w14:textId="77777777" w:rsidR="00BC0BAD" w:rsidRDefault="00BC0B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86840"/>
    <w:multiLevelType w:val="hybridMultilevel"/>
    <w:tmpl w:val="6A30280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87180"/>
    <w:multiLevelType w:val="hybridMultilevel"/>
    <w:tmpl w:val="2190F72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11C41"/>
    <w:multiLevelType w:val="hybridMultilevel"/>
    <w:tmpl w:val="4C642BCE"/>
    <w:lvl w:ilvl="0" w:tplc="C6DA4D1E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80A56"/>
    <w:multiLevelType w:val="hybridMultilevel"/>
    <w:tmpl w:val="2FBED38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4D7E3F"/>
    <w:multiLevelType w:val="hybridMultilevel"/>
    <w:tmpl w:val="29CE2D2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164842"/>
    <w:multiLevelType w:val="hybridMultilevel"/>
    <w:tmpl w:val="91AA9C6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8D2290"/>
    <w:multiLevelType w:val="hybridMultilevel"/>
    <w:tmpl w:val="4FEA5D4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E34239"/>
    <w:multiLevelType w:val="hybridMultilevel"/>
    <w:tmpl w:val="969449D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5D048B"/>
    <w:multiLevelType w:val="hybridMultilevel"/>
    <w:tmpl w:val="008A2F9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B2257D"/>
    <w:multiLevelType w:val="hybridMultilevel"/>
    <w:tmpl w:val="ED686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957765">
    <w:abstractNumId w:val="3"/>
  </w:num>
  <w:num w:numId="2" w16cid:durableId="1657420939">
    <w:abstractNumId w:val="6"/>
  </w:num>
  <w:num w:numId="3" w16cid:durableId="990527719">
    <w:abstractNumId w:val="4"/>
  </w:num>
  <w:num w:numId="4" w16cid:durableId="2140569132">
    <w:abstractNumId w:val="7"/>
  </w:num>
  <w:num w:numId="5" w16cid:durableId="927694661">
    <w:abstractNumId w:val="1"/>
  </w:num>
  <w:num w:numId="6" w16cid:durableId="1234194327">
    <w:abstractNumId w:val="8"/>
  </w:num>
  <w:num w:numId="7" w16cid:durableId="558979066">
    <w:abstractNumId w:val="5"/>
  </w:num>
  <w:num w:numId="8" w16cid:durableId="2095082757">
    <w:abstractNumId w:val="0"/>
  </w:num>
  <w:num w:numId="9" w16cid:durableId="154078243">
    <w:abstractNumId w:val="9"/>
  </w:num>
  <w:num w:numId="10" w16cid:durableId="12615973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 Repor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srp2f7zaz5uee0t5v0xs10d52avepr9pa&quot;&gt;My EndNote Library&lt;record-ids&gt;&lt;item&gt;21&lt;/item&gt;&lt;item&gt;38&lt;/item&gt;&lt;item&gt;39&lt;/item&gt;&lt;item&gt;40&lt;/item&gt;&lt;item&gt;42&lt;/item&gt;&lt;item&gt;43&lt;/item&gt;&lt;item&gt;45&lt;/item&gt;&lt;item&gt;56&lt;/item&gt;&lt;item&gt;59&lt;/item&gt;&lt;item&gt;62&lt;/item&gt;&lt;item&gt;66&lt;/item&gt;&lt;item&gt;70&lt;/item&gt;&lt;item&gt;74&lt;/item&gt;&lt;item&gt;75&lt;/item&gt;&lt;item&gt;86&lt;/item&gt;&lt;item&gt;90&lt;/item&gt;&lt;item&gt;96&lt;/item&gt;&lt;item&gt;97&lt;/item&gt;&lt;item&gt;117&lt;/item&gt;&lt;item&gt;129&lt;/item&gt;&lt;item&gt;136&lt;/item&gt;&lt;item&gt;160&lt;/item&gt;&lt;item&gt;162&lt;/item&gt;&lt;item&gt;163&lt;/item&gt;&lt;item&gt;164&lt;/item&gt;&lt;item&gt;178&lt;/item&gt;&lt;item&gt;185&lt;/item&gt;&lt;item&gt;196&lt;/item&gt;&lt;item&gt;216&lt;/item&gt;&lt;item&gt;230&lt;/item&gt;&lt;item&gt;256&lt;/item&gt;&lt;item&gt;2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6&lt;/item&gt;&lt;item&gt;387&lt;/item&gt;&lt;/record-ids&gt;&lt;/item&gt;&lt;/Libraries&gt;"/>
  </w:docVars>
  <w:rsids>
    <w:rsidRoot w:val="00945A90"/>
    <w:rsid w:val="00000045"/>
    <w:rsid w:val="00000687"/>
    <w:rsid w:val="00000BD3"/>
    <w:rsid w:val="000014C9"/>
    <w:rsid w:val="0000347D"/>
    <w:rsid w:val="00003B4E"/>
    <w:rsid w:val="00004544"/>
    <w:rsid w:val="0000564D"/>
    <w:rsid w:val="000058BC"/>
    <w:rsid w:val="000063AF"/>
    <w:rsid w:val="000079FD"/>
    <w:rsid w:val="00007A2A"/>
    <w:rsid w:val="00007C62"/>
    <w:rsid w:val="00007E30"/>
    <w:rsid w:val="00010C64"/>
    <w:rsid w:val="000121C8"/>
    <w:rsid w:val="0001249E"/>
    <w:rsid w:val="0001285D"/>
    <w:rsid w:val="0001345E"/>
    <w:rsid w:val="000138A2"/>
    <w:rsid w:val="00013C13"/>
    <w:rsid w:val="00013CEA"/>
    <w:rsid w:val="00013FF2"/>
    <w:rsid w:val="00014383"/>
    <w:rsid w:val="00014F01"/>
    <w:rsid w:val="0001500A"/>
    <w:rsid w:val="00016922"/>
    <w:rsid w:val="00016B1A"/>
    <w:rsid w:val="00017F59"/>
    <w:rsid w:val="00021DE9"/>
    <w:rsid w:val="00021F2D"/>
    <w:rsid w:val="000225AC"/>
    <w:rsid w:val="00022C8F"/>
    <w:rsid w:val="0002309C"/>
    <w:rsid w:val="000259DA"/>
    <w:rsid w:val="00025CBD"/>
    <w:rsid w:val="0002639A"/>
    <w:rsid w:val="0002707B"/>
    <w:rsid w:val="000272DF"/>
    <w:rsid w:val="00027546"/>
    <w:rsid w:val="0002756F"/>
    <w:rsid w:val="00027885"/>
    <w:rsid w:val="00027FFD"/>
    <w:rsid w:val="000319AA"/>
    <w:rsid w:val="000331B2"/>
    <w:rsid w:val="00033410"/>
    <w:rsid w:val="00033624"/>
    <w:rsid w:val="00033E8D"/>
    <w:rsid w:val="00034259"/>
    <w:rsid w:val="00035B02"/>
    <w:rsid w:val="00035CD1"/>
    <w:rsid w:val="00036A64"/>
    <w:rsid w:val="0004043A"/>
    <w:rsid w:val="000405B9"/>
    <w:rsid w:val="000406EA"/>
    <w:rsid w:val="00040FA4"/>
    <w:rsid w:val="0004135A"/>
    <w:rsid w:val="00041787"/>
    <w:rsid w:val="00041DDC"/>
    <w:rsid w:val="00041FF2"/>
    <w:rsid w:val="00042BBB"/>
    <w:rsid w:val="00044794"/>
    <w:rsid w:val="00044B12"/>
    <w:rsid w:val="00044BC7"/>
    <w:rsid w:val="00044E0D"/>
    <w:rsid w:val="00045683"/>
    <w:rsid w:val="00045B71"/>
    <w:rsid w:val="00045EF6"/>
    <w:rsid w:val="000463A8"/>
    <w:rsid w:val="00046983"/>
    <w:rsid w:val="00046BE6"/>
    <w:rsid w:val="0004745F"/>
    <w:rsid w:val="0004757C"/>
    <w:rsid w:val="00047705"/>
    <w:rsid w:val="000507A4"/>
    <w:rsid w:val="00051019"/>
    <w:rsid w:val="00051419"/>
    <w:rsid w:val="00051CBB"/>
    <w:rsid w:val="00051F49"/>
    <w:rsid w:val="0005213E"/>
    <w:rsid w:val="000540A9"/>
    <w:rsid w:val="0005412C"/>
    <w:rsid w:val="00054449"/>
    <w:rsid w:val="000546FB"/>
    <w:rsid w:val="000549B2"/>
    <w:rsid w:val="00054D11"/>
    <w:rsid w:val="00054F44"/>
    <w:rsid w:val="0005527E"/>
    <w:rsid w:val="00055694"/>
    <w:rsid w:val="000556AC"/>
    <w:rsid w:val="0005591E"/>
    <w:rsid w:val="0005624B"/>
    <w:rsid w:val="0005698C"/>
    <w:rsid w:val="0005781B"/>
    <w:rsid w:val="00057877"/>
    <w:rsid w:val="0006039E"/>
    <w:rsid w:val="0006096A"/>
    <w:rsid w:val="00061BFC"/>
    <w:rsid w:val="0006296A"/>
    <w:rsid w:val="000634C1"/>
    <w:rsid w:val="0006396D"/>
    <w:rsid w:val="00064311"/>
    <w:rsid w:val="00064D90"/>
    <w:rsid w:val="0006584C"/>
    <w:rsid w:val="00065AC4"/>
    <w:rsid w:val="000669BC"/>
    <w:rsid w:val="000669F5"/>
    <w:rsid w:val="00066C63"/>
    <w:rsid w:val="00066CD1"/>
    <w:rsid w:val="00067DBB"/>
    <w:rsid w:val="00070236"/>
    <w:rsid w:val="000704B0"/>
    <w:rsid w:val="0007109E"/>
    <w:rsid w:val="00071AB1"/>
    <w:rsid w:val="000733FC"/>
    <w:rsid w:val="00073CD9"/>
    <w:rsid w:val="00074644"/>
    <w:rsid w:val="00074B88"/>
    <w:rsid w:val="00074C54"/>
    <w:rsid w:val="000753D0"/>
    <w:rsid w:val="00075A03"/>
    <w:rsid w:val="00075FCB"/>
    <w:rsid w:val="00076F17"/>
    <w:rsid w:val="000775AD"/>
    <w:rsid w:val="00077C54"/>
    <w:rsid w:val="00077D20"/>
    <w:rsid w:val="0008095E"/>
    <w:rsid w:val="00080C76"/>
    <w:rsid w:val="00080E3F"/>
    <w:rsid w:val="00080E5A"/>
    <w:rsid w:val="00080F86"/>
    <w:rsid w:val="0008131C"/>
    <w:rsid w:val="0008137A"/>
    <w:rsid w:val="00081B87"/>
    <w:rsid w:val="00082581"/>
    <w:rsid w:val="00083107"/>
    <w:rsid w:val="000835AD"/>
    <w:rsid w:val="00083D77"/>
    <w:rsid w:val="00083E9B"/>
    <w:rsid w:val="0008422F"/>
    <w:rsid w:val="00085EA0"/>
    <w:rsid w:val="00087855"/>
    <w:rsid w:val="00090B91"/>
    <w:rsid w:val="00090CB1"/>
    <w:rsid w:val="00090E4A"/>
    <w:rsid w:val="00092106"/>
    <w:rsid w:val="000925A1"/>
    <w:rsid w:val="000934EB"/>
    <w:rsid w:val="00094239"/>
    <w:rsid w:val="0009462C"/>
    <w:rsid w:val="00095380"/>
    <w:rsid w:val="000959E1"/>
    <w:rsid w:val="00096957"/>
    <w:rsid w:val="00097108"/>
    <w:rsid w:val="00097161"/>
    <w:rsid w:val="000978CB"/>
    <w:rsid w:val="00097C38"/>
    <w:rsid w:val="000A045E"/>
    <w:rsid w:val="000A05E7"/>
    <w:rsid w:val="000A1C0F"/>
    <w:rsid w:val="000A1D55"/>
    <w:rsid w:val="000A2931"/>
    <w:rsid w:val="000A31EE"/>
    <w:rsid w:val="000A33E3"/>
    <w:rsid w:val="000A4C96"/>
    <w:rsid w:val="000A679A"/>
    <w:rsid w:val="000A67CE"/>
    <w:rsid w:val="000A688F"/>
    <w:rsid w:val="000A6ED3"/>
    <w:rsid w:val="000A6EFE"/>
    <w:rsid w:val="000A74E9"/>
    <w:rsid w:val="000A7DD3"/>
    <w:rsid w:val="000A7E62"/>
    <w:rsid w:val="000B1E9D"/>
    <w:rsid w:val="000B344A"/>
    <w:rsid w:val="000B3FDB"/>
    <w:rsid w:val="000B430A"/>
    <w:rsid w:val="000B4A8C"/>
    <w:rsid w:val="000B4AB5"/>
    <w:rsid w:val="000B4C47"/>
    <w:rsid w:val="000B5EC0"/>
    <w:rsid w:val="000B61BA"/>
    <w:rsid w:val="000B650A"/>
    <w:rsid w:val="000B6530"/>
    <w:rsid w:val="000B6912"/>
    <w:rsid w:val="000B6A0C"/>
    <w:rsid w:val="000B6C2B"/>
    <w:rsid w:val="000B6EC4"/>
    <w:rsid w:val="000B7064"/>
    <w:rsid w:val="000B77EA"/>
    <w:rsid w:val="000B7887"/>
    <w:rsid w:val="000B799A"/>
    <w:rsid w:val="000C00BB"/>
    <w:rsid w:val="000C0FC8"/>
    <w:rsid w:val="000C13B1"/>
    <w:rsid w:val="000C151B"/>
    <w:rsid w:val="000C2B38"/>
    <w:rsid w:val="000C2C5A"/>
    <w:rsid w:val="000C2FC6"/>
    <w:rsid w:val="000C3B9F"/>
    <w:rsid w:val="000C3C77"/>
    <w:rsid w:val="000C400C"/>
    <w:rsid w:val="000C4740"/>
    <w:rsid w:val="000C5529"/>
    <w:rsid w:val="000C5C7F"/>
    <w:rsid w:val="000C727E"/>
    <w:rsid w:val="000D0474"/>
    <w:rsid w:val="000D0BD8"/>
    <w:rsid w:val="000D0E6A"/>
    <w:rsid w:val="000D2B09"/>
    <w:rsid w:val="000D2F65"/>
    <w:rsid w:val="000D33D4"/>
    <w:rsid w:val="000D34AC"/>
    <w:rsid w:val="000D41E1"/>
    <w:rsid w:val="000D42CD"/>
    <w:rsid w:val="000D4E8F"/>
    <w:rsid w:val="000D5121"/>
    <w:rsid w:val="000D55AA"/>
    <w:rsid w:val="000D57DF"/>
    <w:rsid w:val="000D6BD6"/>
    <w:rsid w:val="000D73B5"/>
    <w:rsid w:val="000D7D02"/>
    <w:rsid w:val="000E06DF"/>
    <w:rsid w:val="000E0745"/>
    <w:rsid w:val="000E120C"/>
    <w:rsid w:val="000E1F38"/>
    <w:rsid w:val="000E29FA"/>
    <w:rsid w:val="000E2C21"/>
    <w:rsid w:val="000E2E85"/>
    <w:rsid w:val="000E44FC"/>
    <w:rsid w:val="000E4758"/>
    <w:rsid w:val="000E551B"/>
    <w:rsid w:val="000E58CB"/>
    <w:rsid w:val="000E63B1"/>
    <w:rsid w:val="000E65CD"/>
    <w:rsid w:val="000E68EC"/>
    <w:rsid w:val="000E6960"/>
    <w:rsid w:val="000E7032"/>
    <w:rsid w:val="000E7110"/>
    <w:rsid w:val="000E7235"/>
    <w:rsid w:val="000E73D6"/>
    <w:rsid w:val="000F13B2"/>
    <w:rsid w:val="000F1DD7"/>
    <w:rsid w:val="000F207D"/>
    <w:rsid w:val="000F2560"/>
    <w:rsid w:val="000F2AF2"/>
    <w:rsid w:val="000F2B02"/>
    <w:rsid w:val="000F2BC4"/>
    <w:rsid w:val="000F2C88"/>
    <w:rsid w:val="000F2D1F"/>
    <w:rsid w:val="000F35C6"/>
    <w:rsid w:val="000F3BF7"/>
    <w:rsid w:val="000F46C0"/>
    <w:rsid w:val="000F4919"/>
    <w:rsid w:val="000F4E04"/>
    <w:rsid w:val="000F4F40"/>
    <w:rsid w:val="000F5363"/>
    <w:rsid w:val="000F54DE"/>
    <w:rsid w:val="000F5C61"/>
    <w:rsid w:val="000F610E"/>
    <w:rsid w:val="000F636A"/>
    <w:rsid w:val="000F7005"/>
    <w:rsid w:val="0010132C"/>
    <w:rsid w:val="0010149C"/>
    <w:rsid w:val="00101EAD"/>
    <w:rsid w:val="001025AB"/>
    <w:rsid w:val="00102A26"/>
    <w:rsid w:val="00102A52"/>
    <w:rsid w:val="001031AB"/>
    <w:rsid w:val="00104B80"/>
    <w:rsid w:val="00104E30"/>
    <w:rsid w:val="001054B5"/>
    <w:rsid w:val="00105DB5"/>
    <w:rsid w:val="00107DD0"/>
    <w:rsid w:val="00107DF4"/>
    <w:rsid w:val="00110519"/>
    <w:rsid w:val="00110D24"/>
    <w:rsid w:val="00110FC6"/>
    <w:rsid w:val="00111039"/>
    <w:rsid w:val="0011121F"/>
    <w:rsid w:val="00111A4C"/>
    <w:rsid w:val="0011263F"/>
    <w:rsid w:val="00113696"/>
    <w:rsid w:val="00114D22"/>
    <w:rsid w:val="0011561C"/>
    <w:rsid w:val="00116000"/>
    <w:rsid w:val="00116576"/>
    <w:rsid w:val="00116C20"/>
    <w:rsid w:val="00116DFE"/>
    <w:rsid w:val="00116FF4"/>
    <w:rsid w:val="00120304"/>
    <w:rsid w:val="0012077A"/>
    <w:rsid w:val="00121F47"/>
    <w:rsid w:val="0012242B"/>
    <w:rsid w:val="00122A64"/>
    <w:rsid w:val="00122D1C"/>
    <w:rsid w:val="00122E13"/>
    <w:rsid w:val="001238DD"/>
    <w:rsid w:val="00125FA5"/>
    <w:rsid w:val="0012750E"/>
    <w:rsid w:val="00127665"/>
    <w:rsid w:val="00127A67"/>
    <w:rsid w:val="00130072"/>
    <w:rsid w:val="0013018C"/>
    <w:rsid w:val="001302C4"/>
    <w:rsid w:val="00130FC5"/>
    <w:rsid w:val="001312D6"/>
    <w:rsid w:val="00131C28"/>
    <w:rsid w:val="00132296"/>
    <w:rsid w:val="00132356"/>
    <w:rsid w:val="001328FA"/>
    <w:rsid w:val="00134126"/>
    <w:rsid w:val="00134D69"/>
    <w:rsid w:val="001352EE"/>
    <w:rsid w:val="00137308"/>
    <w:rsid w:val="001407AE"/>
    <w:rsid w:val="0014122F"/>
    <w:rsid w:val="0014146D"/>
    <w:rsid w:val="00142460"/>
    <w:rsid w:val="00142565"/>
    <w:rsid w:val="00142C97"/>
    <w:rsid w:val="0014368E"/>
    <w:rsid w:val="0014617A"/>
    <w:rsid w:val="001464CC"/>
    <w:rsid w:val="00150312"/>
    <w:rsid w:val="00150559"/>
    <w:rsid w:val="00151645"/>
    <w:rsid w:val="001516F0"/>
    <w:rsid w:val="00151906"/>
    <w:rsid w:val="00152480"/>
    <w:rsid w:val="001524E1"/>
    <w:rsid w:val="00152590"/>
    <w:rsid w:val="00152894"/>
    <w:rsid w:val="00153225"/>
    <w:rsid w:val="0015391F"/>
    <w:rsid w:val="00154076"/>
    <w:rsid w:val="00154770"/>
    <w:rsid w:val="001549D1"/>
    <w:rsid w:val="00155655"/>
    <w:rsid w:val="00155D77"/>
    <w:rsid w:val="001570AC"/>
    <w:rsid w:val="00157490"/>
    <w:rsid w:val="001611C7"/>
    <w:rsid w:val="00162460"/>
    <w:rsid w:val="001627D5"/>
    <w:rsid w:val="00162A9D"/>
    <w:rsid w:val="00163539"/>
    <w:rsid w:val="001635BD"/>
    <w:rsid w:val="00163630"/>
    <w:rsid w:val="001646A2"/>
    <w:rsid w:val="00166A45"/>
    <w:rsid w:val="00166A62"/>
    <w:rsid w:val="0016754E"/>
    <w:rsid w:val="001705DB"/>
    <w:rsid w:val="0017075A"/>
    <w:rsid w:val="00170DA9"/>
    <w:rsid w:val="0017109B"/>
    <w:rsid w:val="001716C9"/>
    <w:rsid w:val="00171BE1"/>
    <w:rsid w:val="00172785"/>
    <w:rsid w:val="001730EB"/>
    <w:rsid w:val="00173F85"/>
    <w:rsid w:val="001741AB"/>
    <w:rsid w:val="001743BB"/>
    <w:rsid w:val="001748BB"/>
    <w:rsid w:val="00174FF8"/>
    <w:rsid w:val="00176394"/>
    <w:rsid w:val="00176405"/>
    <w:rsid w:val="001767B1"/>
    <w:rsid w:val="00177116"/>
    <w:rsid w:val="001773F7"/>
    <w:rsid w:val="00177571"/>
    <w:rsid w:val="0017790A"/>
    <w:rsid w:val="0017793B"/>
    <w:rsid w:val="00177D8F"/>
    <w:rsid w:val="00180674"/>
    <w:rsid w:val="00180C93"/>
    <w:rsid w:val="001814C1"/>
    <w:rsid w:val="00181875"/>
    <w:rsid w:val="001821AC"/>
    <w:rsid w:val="00182219"/>
    <w:rsid w:val="0018351F"/>
    <w:rsid w:val="00184A19"/>
    <w:rsid w:val="0018528B"/>
    <w:rsid w:val="00186B41"/>
    <w:rsid w:val="0018719A"/>
    <w:rsid w:val="0018782E"/>
    <w:rsid w:val="00190408"/>
    <w:rsid w:val="00190AB3"/>
    <w:rsid w:val="00190EEA"/>
    <w:rsid w:val="00192AE2"/>
    <w:rsid w:val="00193374"/>
    <w:rsid w:val="00193BB6"/>
    <w:rsid w:val="00193FB4"/>
    <w:rsid w:val="001948CB"/>
    <w:rsid w:val="001950E3"/>
    <w:rsid w:val="0019614C"/>
    <w:rsid w:val="00196177"/>
    <w:rsid w:val="001A030C"/>
    <w:rsid w:val="001A08DC"/>
    <w:rsid w:val="001A39EE"/>
    <w:rsid w:val="001A4446"/>
    <w:rsid w:val="001A4ECD"/>
    <w:rsid w:val="001A5501"/>
    <w:rsid w:val="001A557A"/>
    <w:rsid w:val="001A636C"/>
    <w:rsid w:val="001A7A0B"/>
    <w:rsid w:val="001A7DB0"/>
    <w:rsid w:val="001B03D3"/>
    <w:rsid w:val="001B0431"/>
    <w:rsid w:val="001B06CE"/>
    <w:rsid w:val="001B11C8"/>
    <w:rsid w:val="001B162F"/>
    <w:rsid w:val="001B1D8D"/>
    <w:rsid w:val="001B1F1A"/>
    <w:rsid w:val="001B2561"/>
    <w:rsid w:val="001B28CE"/>
    <w:rsid w:val="001B3113"/>
    <w:rsid w:val="001B331D"/>
    <w:rsid w:val="001B3B5E"/>
    <w:rsid w:val="001B3D2C"/>
    <w:rsid w:val="001B449A"/>
    <w:rsid w:val="001B478D"/>
    <w:rsid w:val="001B47C0"/>
    <w:rsid w:val="001B555B"/>
    <w:rsid w:val="001B6107"/>
    <w:rsid w:val="001B66A2"/>
    <w:rsid w:val="001B6EA4"/>
    <w:rsid w:val="001B768D"/>
    <w:rsid w:val="001B770A"/>
    <w:rsid w:val="001B78CD"/>
    <w:rsid w:val="001B7CEB"/>
    <w:rsid w:val="001C0AB7"/>
    <w:rsid w:val="001C10BE"/>
    <w:rsid w:val="001C11EC"/>
    <w:rsid w:val="001C1669"/>
    <w:rsid w:val="001C1BC5"/>
    <w:rsid w:val="001C38A1"/>
    <w:rsid w:val="001C3C6D"/>
    <w:rsid w:val="001C438E"/>
    <w:rsid w:val="001C4950"/>
    <w:rsid w:val="001C59E3"/>
    <w:rsid w:val="001C625C"/>
    <w:rsid w:val="001C70B7"/>
    <w:rsid w:val="001C7475"/>
    <w:rsid w:val="001C7F61"/>
    <w:rsid w:val="001D198A"/>
    <w:rsid w:val="001D1DFE"/>
    <w:rsid w:val="001D3B9C"/>
    <w:rsid w:val="001D3D5C"/>
    <w:rsid w:val="001D3EA4"/>
    <w:rsid w:val="001D416D"/>
    <w:rsid w:val="001D4316"/>
    <w:rsid w:val="001D532B"/>
    <w:rsid w:val="001D543C"/>
    <w:rsid w:val="001D5F84"/>
    <w:rsid w:val="001D6418"/>
    <w:rsid w:val="001D67DE"/>
    <w:rsid w:val="001D6F98"/>
    <w:rsid w:val="001D726F"/>
    <w:rsid w:val="001E02A1"/>
    <w:rsid w:val="001E02D7"/>
    <w:rsid w:val="001E04CA"/>
    <w:rsid w:val="001E07D9"/>
    <w:rsid w:val="001E089D"/>
    <w:rsid w:val="001E0E84"/>
    <w:rsid w:val="001E2025"/>
    <w:rsid w:val="001E286B"/>
    <w:rsid w:val="001E3987"/>
    <w:rsid w:val="001E411A"/>
    <w:rsid w:val="001E46AD"/>
    <w:rsid w:val="001E4DBD"/>
    <w:rsid w:val="001E50EB"/>
    <w:rsid w:val="001E57A7"/>
    <w:rsid w:val="001E6639"/>
    <w:rsid w:val="001E70F0"/>
    <w:rsid w:val="001E7454"/>
    <w:rsid w:val="001E7B34"/>
    <w:rsid w:val="001E7CAD"/>
    <w:rsid w:val="001F0975"/>
    <w:rsid w:val="001F11A2"/>
    <w:rsid w:val="001F192A"/>
    <w:rsid w:val="001F24D7"/>
    <w:rsid w:val="001F3A23"/>
    <w:rsid w:val="001F51C7"/>
    <w:rsid w:val="001F51F9"/>
    <w:rsid w:val="001F54F0"/>
    <w:rsid w:val="001F5898"/>
    <w:rsid w:val="001F6EE1"/>
    <w:rsid w:val="001F74D0"/>
    <w:rsid w:val="001F7985"/>
    <w:rsid w:val="00200931"/>
    <w:rsid w:val="00200F5C"/>
    <w:rsid w:val="0020119E"/>
    <w:rsid w:val="00201365"/>
    <w:rsid w:val="002019CB"/>
    <w:rsid w:val="00201B95"/>
    <w:rsid w:val="00202C39"/>
    <w:rsid w:val="00204093"/>
    <w:rsid w:val="00204103"/>
    <w:rsid w:val="0020434D"/>
    <w:rsid w:val="002044DA"/>
    <w:rsid w:val="00205025"/>
    <w:rsid w:val="00205444"/>
    <w:rsid w:val="00205595"/>
    <w:rsid w:val="00205D7F"/>
    <w:rsid w:val="00205D87"/>
    <w:rsid w:val="002060CA"/>
    <w:rsid w:val="00206AB5"/>
    <w:rsid w:val="00206CEA"/>
    <w:rsid w:val="0020753A"/>
    <w:rsid w:val="00210560"/>
    <w:rsid w:val="002108D4"/>
    <w:rsid w:val="00211383"/>
    <w:rsid w:val="00211DA6"/>
    <w:rsid w:val="00213487"/>
    <w:rsid w:val="00214974"/>
    <w:rsid w:val="00214A2B"/>
    <w:rsid w:val="00214F5C"/>
    <w:rsid w:val="002163D1"/>
    <w:rsid w:val="00216DC4"/>
    <w:rsid w:val="00216FCF"/>
    <w:rsid w:val="00217E9C"/>
    <w:rsid w:val="00220652"/>
    <w:rsid w:val="0022092E"/>
    <w:rsid w:val="00220E02"/>
    <w:rsid w:val="00221251"/>
    <w:rsid w:val="00222EB7"/>
    <w:rsid w:val="002255B8"/>
    <w:rsid w:val="00225AF6"/>
    <w:rsid w:val="00226B08"/>
    <w:rsid w:val="002272A1"/>
    <w:rsid w:val="00227B30"/>
    <w:rsid w:val="002305BD"/>
    <w:rsid w:val="00230D5E"/>
    <w:rsid w:val="00231A4D"/>
    <w:rsid w:val="00232149"/>
    <w:rsid w:val="00232B0C"/>
    <w:rsid w:val="00233031"/>
    <w:rsid w:val="0023305A"/>
    <w:rsid w:val="00233BF0"/>
    <w:rsid w:val="0023410E"/>
    <w:rsid w:val="00234948"/>
    <w:rsid w:val="00234CEF"/>
    <w:rsid w:val="00235387"/>
    <w:rsid w:val="00235981"/>
    <w:rsid w:val="00236E83"/>
    <w:rsid w:val="002403FB"/>
    <w:rsid w:val="0024089C"/>
    <w:rsid w:val="00241A4A"/>
    <w:rsid w:val="00241B26"/>
    <w:rsid w:val="00241C56"/>
    <w:rsid w:val="002428A9"/>
    <w:rsid w:val="002429A3"/>
    <w:rsid w:val="0024382F"/>
    <w:rsid w:val="002439CE"/>
    <w:rsid w:val="00243E2D"/>
    <w:rsid w:val="00244331"/>
    <w:rsid w:val="0024438E"/>
    <w:rsid w:val="00244A37"/>
    <w:rsid w:val="0024539C"/>
    <w:rsid w:val="00245D35"/>
    <w:rsid w:val="0024669D"/>
    <w:rsid w:val="002469DC"/>
    <w:rsid w:val="002474A1"/>
    <w:rsid w:val="002475CF"/>
    <w:rsid w:val="0024795E"/>
    <w:rsid w:val="00247D4F"/>
    <w:rsid w:val="00250B2D"/>
    <w:rsid w:val="00250D2E"/>
    <w:rsid w:val="00250EEA"/>
    <w:rsid w:val="002510DA"/>
    <w:rsid w:val="00251CF3"/>
    <w:rsid w:val="0025256B"/>
    <w:rsid w:val="0025279C"/>
    <w:rsid w:val="0025319C"/>
    <w:rsid w:val="00253712"/>
    <w:rsid w:val="00253831"/>
    <w:rsid w:val="00254242"/>
    <w:rsid w:val="00255DF1"/>
    <w:rsid w:val="00256ED6"/>
    <w:rsid w:val="00257D20"/>
    <w:rsid w:val="0026002A"/>
    <w:rsid w:val="00260149"/>
    <w:rsid w:val="00260BF9"/>
    <w:rsid w:val="00261FB8"/>
    <w:rsid w:val="002620C5"/>
    <w:rsid w:val="00262C1E"/>
    <w:rsid w:val="002636B8"/>
    <w:rsid w:val="00263B60"/>
    <w:rsid w:val="002643DF"/>
    <w:rsid w:val="00264762"/>
    <w:rsid w:val="00264C36"/>
    <w:rsid w:val="00264E95"/>
    <w:rsid w:val="00265268"/>
    <w:rsid w:val="002657BE"/>
    <w:rsid w:val="002671B7"/>
    <w:rsid w:val="0026726E"/>
    <w:rsid w:val="0026760B"/>
    <w:rsid w:val="00267A11"/>
    <w:rsid w:val="00267AA5"/>
    <w:rsid w:val="00270B4E"/>
    <w:rsid w:val="002712D1"/>
    <w:rsid w:val="002721DC"/>
    <w:rsid w:val="00272E9D"/>
    <w:rsid w:val="00273E3F"/>
    <w:rsid w:val="00273FB5"/>
    <w:rsid w:val="00274013"/>
    <w:rsid w:val="0027472D"/>
    <w:rsid w:val="00274D64"/>
    <w:rsid w:val="00275C8C"/>
    <w:rsid w:val="002768C4"/>
    <w:rsid w:val="002779E6"/>
    <w:rsid w:val="00277F9B"/>
    <w:rsid w:val="002811DF"/>
    <w:rsid w:val="002812B0"/>
    <w:rsid w:val="00281B63"/>
    <w:rsid w:val="00282131"/>
    <w:rsid w:val="002821D9"/>
    <w:rsid w:val="002824D5"/>
    <w:rsid w:val="00283897"/>
    <w:rsid w:val="00284BE3"/>
    <w:rsid w:val="00284D5E"/>
    <w:rsid w:val="00285380"/>
    <w:rsid w:val="002856CC"/>
    <w:rsid w:val="002879E2"/>
    <w:rsid w:val="00287B95"/>
    <w:rsid w:val="0029001F"/>
    <w:rsid w:val="002901E3"/>
    <w:rsid w:val="0029027F"/>
    <w:rsid w:val="002904A8"/>
    <w:rsid w:val="002904DE"/>
    <w:rsid w:val="00290687"/>
    <w:rsid w:val="00290982"/>
    <w:rsid w:val="002909D3"/>
    <w:rsid w:val="00290EE0"/>
    <w:rsid w:val="00290F51"/>
    <w:rsid w:val="00291276"/>
    <w:rsid w:val="002921DD"/>
    <w:rsid w:val="00292209"/>
    <w:rsid w:val="002930C3"/>
    <w:rsid w:val="002934D1"/>
    <w:rsid w:val="0029357A"/>
    <w:rsid w:val="00293E37"/>
    <w:rsid w:val="00294880"/>
    <w:rsid w:val="00295129"/>
    <w:rsid w:val="00295650"/>
    <w:rsid w:val="00295D94"/>
    <w:rsid w:val="00295ED2"/>
    <w:rsid w:val="00296764"/>
    <w:rsid w:val="0029677B"/>
    <w:rsid w:val="00297042"/>
    <w:rsid w:val="002A078B"/>
    <w:rsid w:val="002A14CB"/>
    <w:rsid w:val="002A2275"/>
    <w:rsid w:val="002A246B"/>
    <w:rsid w:val="002A32B5"/>
    <w:rsid w:val="002A3A0C"/>
    <w:rsid w:val="002A434B"/>
    <w:rsid w:val="002A4D18"/>
    <w:rsid w:val="002A4F49"/>
    <w:rsid w:val="002A5710"/>
    <w:rsid w:val="002A5A0E"/>
    <w:rsid w:val="002A5B16"/>
    <w:rsid w:val="002A633A"/>
    <w:rsid w:val="002A662F"/>
    <w:rsid w:val="002A681E"/>
    <w:rsid w:val="002A6BF9"/>
    <w:rsid w:val="002A7219"/>
    <w:rsid w:val="002B051A"/>
    <w:rsid w:val="002B1113"/>
    <w:rsid w:val="002B16AF"/>
    <w:rsid w:val="002B1E3A"/>
    <w:rsid w:val="002B1F15"/>
    <w:rsid w:val="002B2F5E"/>
    <w:rsid w:val="002B34DB"/>
    <w:rsid w:val="002B3D25"/>
    <w:rsid w:val="002B474A"/>
    <w:rsid w:val="002B51C9"/>
    <w:rsid w:val="002B64AA"/>
    <w:rsid w:val="002B6E85"/>
    <w:rsid w:val="002B72CD"/>
    <w:rsid w:val="002B7691"/>
    <w:rsid w:val="002B78A0"/>
    <w:rsid w:val="002B797B"/>
    <w:rsid w:val="002C0A51"/>
    <w:rsid w:val="002C0DC5"/>
    <w:rsid w:val="002C0F9F"/>
    <w:rsid w:val="002C132D"/>
    <w:rsid w:val="002C15EF"/>
    <w:rsid w:val="002C19E9"/>
    <w:rsid w:val="002C1ADC"/>
    <w:rsid w:val="002C1E44"/>
    <w:rsid w:val="002C2784"/>
    <w:rsid w:val="002C2CFC"/>
    <w:rsid w:val="002C3218"/>
    <w:rsid w:val="002C39EE"/>
    <w:rsid w:val="002C5542"/>
    <w:rsid w:val="002C55FA"/>
    <w:rsid w:val="002C62AD"/>
    <w:rsid w:val="002C7C37"/>
    <w:rsid w:val="002D0987"/>
    <w:rsid w:val="002D14BB"/>
    <w:rsid w:val="002D1EE6"/>
    <w:rsid w:val="002D253D"/>
    <w:rsid w:val="002D2998"/>
    <w:rsid w:val="002D2DD2"/>
    <w:rsid w:val="002D31D4"/>
    <w:rsid w:val="002D3297"/>
    <w:rsid w:val="002D362C"/>
    <w:rsid w:val="002D47E0"/>
    <w:rsid w:val="002D5058"/>
    <w:rsid w:val="002D5897"/>
    <w:rsid w:val="002D77B7"/>
    <w:rsid w:val="002D78F9"/>
    <w:rsid w:val="002D7B41"/>
    <w:rsid w:val="002D7D63"/>
    <w:rsid w:val="002E1D91"/>
    <w:rsid w:val="002E211C"/>
    <w:rsid w:val="002E2CD8"/>
    <w:rsid w:val="002E4358"/>
    <w:rsid w:val="002E44B7"/>
    <w:rsid w:val="002E55F6"/>
    <w:rsid w:val="002E5D1F"/>
    <w:rsid w:val="002E6ED6"/>
    <w:rsid w:val="002E77C3"/>
    <w:rsid w:val="002E79D1"/>
    <w:rsid w:val="002E7A0C"/>
    <w:rsid w:val="002F0600"/>
    <w:rsid w:val="002F39F6"/>
    <w:rsid w:val="002F3EDA"/>
    <w:rsid w:val="002F48A9"/>
    <w:rsid w:val="002F5620"/>
    <w:rsid w:val="002F606E"/>
    <w:rsid w:val="002F6314"/>
    <w:rsid w:val="002F6394"/>
    <w:rsid w:val="002F68C2"/>
    <w:rsid w:val="002F6942"/>
    <w:rsid w:val="002F6DDD"/>
    <w:rsid w:val="002F73D1"/>
    <w:rsid w:val="002F74C2"/>
    <w:rsid w:val="002F75CD"/>
    <w:rsid w:val="00300682"/>
    <w:rsid w:val="0030088C"/>
    <w:rsid w:val="00300A15"/>
    <w:rsid w:val="0030251C"/>
    <w:rsid w:val="00302762"/>
    <w:rsid w:val="00304267"/>
    <w:rsid w:val="0030427E"/>
    <w:rsid w:val="00304780"/>
    <w:rsid w:val="00304E45"/>
    <w:rsid w:val="00306439"/>
    <w:rsid w:val="00307B0F"/>
    <w:rsid w:val="0031066E"/>
    <w:rsid w:val="00310CFC"/>
    <w:rsid w:val="003118EE"/>
    <w:rsid w:val="003127B2"/>
    <w:rsid w:val="0031283D"/>
    <w:rsid w:val="003132BC"/>
    <w:rsid w:val="00313D46"/>
    <w:rsid w:val="0031401D"/>
    <w:rsid w:val="0031422D"/>
    <w:rsid w:val="00315367"/>
    <w:rsid w:val="0031672B"/>
    <w:rsid w:val="00316798"/>
    <w:rsid w:val="0031745C"/>
    <w:rsid w:val="00317C24"/>
    <w:rsid w:val="003209EC"/>
    <w:rsid w:val="0032116D"/>
    <w:rsid w:val="00321D47"/>
    <w:rsid w:val="00321E32"/>
    <w:rsid w:val="003223FE"/>
    <w:rsid w:val="00322E16"/>
    <w:rsid w:val="00323016"/>
    <w:rsid w:val="0032328A"/>
    <w:rsid w:val="003232B5"/>
    <w:rsid w:val="003234BC"/>
    <w:rsid w:val="003248B2"/>
    <w:rsid w:val="0032562C"/>
    <w:rsid w:val="003256B8"/>
    <w:rsid w:val="003257A7"/>
    <w:rsid w:val="003257E6"/>
    <w:rsid w:val="003303DE"/>
    <w:rsid w:val="00330BB4"/>
    <w:rsid w:val="00331119"/>
    <w:rsid w:val="003314ED"/>
    <w:rsid w:val="00332ED8"/>
    <w:rsid w:val="003342FE"/>
    <w:rsid w:val="00334663"/>
    <w:rsid w:val="003348F6"/>
    <w:rsid w:val="00335B0F"/>
    <w:rsid w:val="00336737"/>
    <w:rsid w:val="00336BAD"/>
    <w:rsid w:val="0033724F"/>
    <w:rsid w:val="003375A4"/>
    <w:rsid w:val="00337AB1"/>
    <w:rsid w:val="00337CDE"/>
    <w:rsid w:val="0034095E"/>
    <w:rsid w:val="00340983"/>
    <w:rsid w:val="00340CC5"/>
    <w:rsid w:val="00340CC7"/>
    <w:rsid w:val="003411D4"/>
    <w:rsid w:val="003412DC"/>
    <w:rsid w:val="0034130E"/>
    <w:rsid w:val="003418A1"/>
    <w:rsid w:val="003420F1"/>
    <w:rsid w:val="003439E2"/>
    <w:rsid w:val="00343F21"/>
    <w:rsid w:val="00344178"/>
    <w:rsid w:val="003448B8"/>
    <w:rsid w:val="00345086"/>
    <w:rsid w:val="00346113"/>
    <w:rsid w:val="003466A5"/>
    <w:rsid w:val="00346846"/>
    <w:rsid w:val="00347BFD"/>
    <w:rsid w:val="00347CF2"/>
    <w:rsid w:val="00347D18"/>
    <w:rsid w:val="003510AE"/>
    <w:rsid w:val="003512FB"/>
    <w:rsid w:val="003514AB"/>
    <w:rsid w:val="00351E84"/>
    <w:rsid w:val="003525A7"/>
    <w:rsid w:val="0035320D"/>
    <w:rsid w:val="00354432"/>
    <w:rsid w:val="0035498A"/>
    <w:rsid w:val="0035516D"/>
    <w:rsid w:val="00355CD3"/>
    <w:rsid w:val="00356312"/>
    <w:rsid w:val="0035640D"/>
    <w:rsid w:val="003570C5"/>
    <w:rsid w:val="00357ADB"/>
    <w:rsid w:val="00360883"/>
    <w:rsid w:val="00361997"/>
    <w:rsid w:val="00361AA8"/>
    <w:rsid w:val="00362749"/>
    <w:rsid w:val="003629FA"/>
    <w:rsid w:val="00362C37"/>
    <w:rsid w:val="00362D18"/>
    <w:rsid w:val="00363334"/>
    <w:rsid w:val="0036579F"/>
    <w:rsid w:val="003659F3"/>
    <w:rsid w:val="00365AE4"/>
    <w:rsid w:val="00366116"/>
    <w:rsid w:val="00366561"/>
    <w:rsid w:val="003667E7"/>
    <w:rsid w:val="003671DE"/>
    <w:rsid w:val="003701AB"/>
    <w:rsid w:val="003714B5"/>
    <w:rsid w:val="00373410"/>
    <w:rsid w:val="00374474"/>
    <w:rsid w:val="0037585C"/>
    <w:rsid w:val="00375937"/>
    <w:rsid w:val="00375FF2"/>
    <w:rsid w:val="00376303"/>
    <w:rsid w:val="00376492"/>
    <w:rsid w:val="003769A1"/>
    <w:rsid w:val="00377253"/>
    <w:rsid w:val="00377C3A"/>
    <w:rsid w:val="00380594"/>
    <w:rsid w:val="00380620"/>
    <w:rsid w:val="003807A9"/>
    <w:rsid w:val="003810F2"/>
    <w:rsid w:val="0038171B"/>
    <w:rsid w:val="003817D2"/>
    <w:rsid w:val="00381E85"/>
    <w:rsid w:val="003822B6"/>
    <w:rsid w:val="003827C8"/>
    <w:rsid w:val="0038333F"/>
    <w:rsid w:val="003854EE"/>
    <w:rsid w:val="00385549"/>
    <w:rsid w:val="0038564F"/>
    <w:rsid w:val="0038625D"/>
    <w:rsid w:val="00387807"/>
    <w:rsid w:val="00387A83"/>
    <w:rsid w:val="00387F7E"/>
    <w:rsid w:val="003905B3"/>
    <w:rsid w:val="00391136"/>
    <w:rsid w:val="0039137C"/>
    <w:rsid w:val="00392A00"/>
    <w:rsid w:val="00392E2F"/>
    <w:rsid w:val="00393284"/>
    <w:rsid w:val="0039368E"/>
    <w:rsid w:val="00394234"/>
    <w:rsid w:val="003951BF"/>
    <w:rsid w:val="00395327"/>
    <w:rsid w:val="00395BB5"/>
    <w:rsid w:val="00395ED2"/>
    <w:rsid w:val="003960FA"/>
    <w:rsid w:val="0039615C"/>
    <w:rsid w:val="00396963"/>
    <w:rsid w:val="00397AC6"/>
    <w:rsid w:val="00397E1D"/>
    <w:rsid w:val="003A0139"/>
    <w:rsid w:val="003A04E6"/>
    <w:rsid w:val="003A06F4"/>
    <w:rsid w:val="003A09CC"/>
    <w:rsid w:val="003A0D41"/>
    <w:rsid w:val="003A0FFD"/>
    <w:rsid w:val="003A17BB"/>
    <w:rsid w:val="003A2AB0"/>
    <w:rsid w:val="003A31F3"/>
    <w:rsid w:val="003A3E20"/>
    <w:rsid w:val="003A40CB"/>
    <w:rsid w:val="003A5429"/>
    <w:rsid w:val="003A5661"/>
    <w:rsid w:val="003A6C5C"/>
    <w:rsid w:val="003A7F2A"/>
    <w:rsid w:val="003B0159"/>
    <w:rsid w:val="003B061E"/>
    <w:rsid w:val="003B0A4C"/>
    <w:rsid w:val="003B16FB"/>
    <w:rsid w:val="003B1D0E"/>
    <w:rsid w:val="003B1D7E"/>
    <w:rsid w:val="003B322C"/>
    <w:rsid w:val="003B3808"/>
    <w:rsid w:val="003B57F4"/>
    <w:rsid w:val="003B59EB"/>
    <w:rsid w:val="003B618C"/>
    <w:rsid w:val="003B6D5E"/>
    <w:rsid w:val="003B74A8"/>
    <w:rsid w:val="003C0298"/>
    <w:rsid w:val="003C0598"/>
    <w:rsid w:val="003C1495"/>
    <w:rsid w:val="003C2AAE"/>
    <w:rsid w:val="003C34B3"/>
    <w:rsid w:val="003C3808"/>
    <w:rsid w:val="003C46F0"/>
    <w:rsid w:val="003C4AE2"/>
    <w:rsid w:val="003C5B2C"/>
    <w:rsid w:val="003C6013"/>
    <w:rsid w:val="003C607F"/>
    <w:rsid w:val="003C6F11"/>
    <w:rsid w:val="003C7416"/>
    <w:rsid w:val="003C7500"/>
    <w:rsid w:val="003C7570"/>
    <w:rsid w:val="003C7D66"/>
    <w:rsid w:val="003D08AE"/>
    <w:rsid w:val="003D0AD6"/>
    <w:rsid w:val="003D142B"/>
    <w:rsid w:val="003D1446"/>
    <w:rsid w:val="003D1525"/>
    <w:rsid w:val="003D230D"/>
    <w:rsid w:val="003D2612"/>
    <w:rsid w:val="003D3955"/>
    <w:rsid w:val="003D3D2D"/>
    <w:rsid w:val="003D4298"/>
    <w:rsid w:val="003D4C61"/>
    <w:rsid w:val="003D4F70"/>
    <w:rsid w:val="003D55E1"/>
    <w:rsid w:val="003D58F1"/>
    <w:rsid w:val="003D7B44"/>
    <w:rsid w:val="003D7BD2"/>
    <w:rsid w:val="003E0190"/>
    <w:rsid w:val="003E034D"/>
    <w:rsid w:val="003E0692"/>
    <w:rsid w:val="003E1467"/>
    <w:rsid w:val="003E1837"/>
    <w:rsid w:val="003E3771"/>
    <w:rsid w:val="003E3F95"/>
    <w:rsid w:val="003E4022"/>
    <w:rsid w:val="003E50E2"/>
    <w:rsid w:val="003E5713"/>
    <w:rsid w:val="003E5A65"/>
    <w:rsid w:val="003E5FB1"/>
    <w:rsid w:val="003E6FCD"/>
    <w:rsid w:val="003E7CF2"/>
    <w:rsid w:val="003F156F"/>
    <w:rsid w:val="003F1623"/>
    <w:rsid w:val="003F1A21"/>
    <w:rsid w:val="003F1CD6"/>
    <w:rsid w:val="003F1DC8"/>
    <w:rsid w:val="003F2719"/>
    <w:rsid w:val="003F3073"/>
    <w:rsid w:val="003F4151"/>
    <w:rsid w:val="003F4D54"/>
    <w:rsid w:val="003F53C9"/>
    <w:rsid w:val="003F592C"/>
    <w:rsid w:val="003F59D4"/>
    <w:rsid w:val="003F5C99"/>
    <w:rsid w:val="003F5D5D"/>
    <w:rsid w:val="003F61A1"/>
    <w:rsid w:val="003F632E"/>
    <w:rsid w:val="003F6528"/>
    <w:rsid w:val="003F6E4C"/>
    <w:rsid w:val="003F712C"/>
    <w:rsid w:val="003F78F5"/>
    <w:rsid w:val="003F7E9E"/>
    <w:rsid w:val="00400258"/>
    <w:rsid w:val="0040082A"/>
    <w:rsid w:val="004012EF"/>
    <w:rsid w:val="00401B9E"/>
    <w:rsid w:val="00402185"/>
    <w:rsid w:val="004024E3"/>
    <w:rsid w:val="00402575"/>
    <w:rsid w:val="004025D7"/>
    <w:rsid w:val="00402ABB"/>
    <w:rsid w:val="004045CE"/>
    <w:rsid w:val="004049D6"/>
    <w:rsid w:val="00404C62"/>
    <w:rsid w:val="00405B2A"/>
    <w:rsid w:val="00405E5C"/>
    <w:rsid w:val="00406089"/>
    <w:rsid w:val="004061F8"/>
    <w:rsid w:val="00406EC9"/>
    <w:rsid w:val="00406FBC"/>
    <w:rsid w:val="00410284"/>
    <w:rsid w:val="0041066D"/>
    <w:rsid w:val="00410709"/>
    <w:rsid w:val="00411064"/>
    <w:rsid w:val="00411556"/>
    <w:rsid w:val="0041186E"/>
    <w:rsid w:val="004119C0"/>
    <w:rsid w:val="0041285F"/>
    <w:rsid w:val="00412FE7"/>
    <w:rsid w:val="004132C3"/>
    <w:rsid w:val="0041332C"/>
    <w:rsid w:val="00413CF8"/>
    <w:rsid w:val="00414DBE"/>
    <w:rsid w:val="004150DF"/>
    <w:rsid w:val="004154C0"/>
    <w:rsid w:val="00415E68"/>
    <w:rsid w:val="00416250"/>
    <w:rsid w:val="00416926"/>
    <w:rsid w:val="00417ABC"/>
    <w:rsid w:val="00420A13"/>
    <w:rsid w:val="00420F5D"/>
    <w:rsid w:val="00421015"/>
    <w:rsid w:val="004218B3"/>
    <w:rsid w:val="00421C52"/>
    <w:rsid w:val="004227DA"/>
    <w:rsid w:val="00425297"/>
    <w:rsid w:val="0042595B"/>
    <w:rsid w:val="0042617D"/>
    <w:rsid w:val="0042636D"/>
    <w:rsid w:val="0042681A"/>
    <w:rsid w:val="00426CCC"/>
    <w:rsid w:val="00426D9C"/>
    <w:rsid w:val="00427FC3"/>
    <w:rsid w:val="00430E57"/>
    <w:rsid w:val="00431BF4"/>
    <w:rsid w:val="00431E58"/>
    <w:rsid w:val="00431FB9"/>
    <w:rsid w:val="004323C2"/>
    <w:rsid w:val="00432527"/>
    <w:rsid w:val="00432B6A"/>
    <w:rsid w:val="00432D2E"/>
    <w:rsid w:val="00433A7B"/>
    <w:rsid w:val="00433FA1"/>
    <w:rsid w:val="00434199"/>
    <w:rsid w:val="004345D6"/>
    <w:rsid w:val="00437617"/>
    <w:rsid w:val="00437C80"/>
    <w:rsid w:val="00441046"/>
    <w:rsid w:val="0044117B"/>
    <w:rsid w:val="00441E52"/>
    <w:rsid w:val="00443A2A"/>
    <w:rsid w:val="004449F5"/>
    <w:rsid w:val="004459AD"/>
    <w:rsid w:val="00445AC0"/>
    <w:rsid w:val="00445C4C"/>
    <w:rsid w:val="00446F96"/>
    <w:rsid w:val="00447474"/>
    <w:rsid w:val="00447861"/>
    <w:rsid w:val="004503E4"/>
    <w:rsid w:val="00450C40"/>
    <w:rsid w:val="00451238"/>
    <w:rsid w:val="00451473"/>
    <w:rsid w:val="00451BD7"/>
    <w:rsid w:val="00451D39"/>
    <w:rsid w:val="004524B5"/>
    <w:rsid w:val="00452744"/>
    <w:rsid w:val="00453153"/>
    <w:rsid w:val="00453F7E"/>
    <w:rsid w:val="004544F9"/>
    <w:rsid w:val="00454D49"/>
    <w:rsid w:val="0045502E"/>
    <w:rsid w:val="004552BA"/>
    <w:rsid w:val="0045547B"/>
    <w:rsid w:val="00455637"/>
    <w:rsid w:val="00456085"/>
    <w:rsid w:val="00456091"/>
    <w:rsid w:val="00456B69"/>
    <w:rsid w:val="00457007"/>
    <w:rsid w:val="0045741B"/>
    <w:rsid w:val="004600D4"/>
    <w:rsid w:val="004609D3"/>
    <w:rsid w:val="00460F53"/>
    <w:rsid w:val="004610A4"/>
    <w:rsid w:val="0046208D"/>
    <w:rsid w:val="004621CC"/>
    <w:rsid w:val="00462A3A"/>
    <w:rsid w:val="00462DA4"/>
    <w:rsid w:val="0046366C"/>
    <w:rsid w:val="004636A7"/>
    <w:rsid w:val="00463AC5"/>
    <w:rsid w:val="00463D30"/>
    <w:rsid w:val="004644EC"/>
    <w:rsid w:val="00464DAB"/>
    <w:rsid w:val="00464DC9"/>
    <w:rsid w:val="004652FD"/>
    <w:rsid w:val="0046540D"/>
    <w:rsid w:val="004656AC"/>
    <w:rsid w:val="00465A0A"/>
    <w:rsid w:val="00466722"/>
    <w:rsid w:val="004669E9"/>
    <w:rsid w:val="00467D7E"/>
    <w:rsid w:val="00470608"/>
    <w:rsid w:val="00470656"/>
    <w:rsid w:val="0047072F"/>
    <w:rsid w:val="00470E4B"/>
    <w:rsid w:val="00471393"/>
    <w:rsid w:val="00471CA9"/>
    <w:rsid w:val="00472432"/>
    <w:rsid w:val="0047331D"/>
    <w:rsid w:val="00473938"/>
    <w:rsid w:val="004739BC"/>
    <w:rsid w:val="00473C34"/>
    <w:rsid w:val="004742F2"/>
    <w:rsid w:val="0047439C"/>
    <w:rsid w:val="00475031"/>
    <w:rsid w:val="0047553E"/>
    <w:rsid w:val="00475C14"/>
    <w:rsid w:val="00475CEB"/>
    <w:rsid w:val="00476346"/>
    <w:rsid w:val="004763A3"/>
    <w:rsid w:val="00476BC5"/>
    <w:rsid w:val="004773C9"/>
    <w:rsid w:val="004801F5"/>
    <w:rsid w:val="0048181E"/>
    <w:rsid w:val="0048182C"/>
    <w:rsid w:val="004821D9"/>
    <w:rsid w:val="004827F6"/>
    <w:rsid w:val="00483066"/>
    <w:rsid w:val="004830B1"/>
    <w:rsid w:val="00483413"/>
    <w:rsid w:val="004837DB"/>
    <w:rsid w:val="00483956"/>
    <w:rsid w:val="00484244"/>
    <w:rsid w:val="0048491F"/>
    <w:rsid w:val="00487BE9"/>
    <w:rsid w:val="00490343"/>
    <w:rsid w:val="00490BF0"/>
    <w:rsid w:val="00490E6E"/>
    <w:rsid w:val="004919C4"/>
    <w:rsid w:val="00491A38"/>
    <w:rsid w:val="004926E9"/>
    <w:rsid w:val="00492C38"/>
    <w:rsid w:val="00492D5E"/>
    <w:rsid w:val="0049395B"/>
    <w:rsid w:val="004948DF"/>
    <w:rsid w:val="00495030"/>
    <w:rsid w:val="0049591E"/>
    <w:rsid w:val="00496062"/>
    <w:rsid w:val="00496186"/>
    <w:rsid w:val="00496215"/>
    <w:rsid w:val="0049788E"/>
    <w:rsid w:val="00497C6D"/>
    <w:rsid w:val="004A030E"/>
    <w:rsid w:val="004A03FC"/>
    <w:rsid w:val="004A111B"/>
    <w:rsid w:val="004A2434"/>
    <w:rsid w:val="004A2A34"/>
    <w:rsid w:val="004A3259"/>
    <w:rsid w:val="004A3822"/>
    <w:rsid w:val="004A390A"/>
    <w:rsid w:val="004A46B0"/>
    <w:rsid w:val="004A4F3B"/>
    <w:rsid w:val="004A6878"/>
    <w:rsid w:val="004A6E5E"/>
    <w:rsid w:val="004A73F3"/>
    <w:rsid w:val="004A7E37"/>
    <w:rsid w:val="004B0026"/>
    <w:rsid w:val="004B012D"/>
    <w:rsid w:val="004B042C"/>
    <w:rsid w:val="004B1692"/>
    <w:rsid w:val="004B185F"/>
    <w:rsid w:val="004B1861"/>
    <w:rsid w:val="004B1C09"/>
    <w:rsid w:val="004B24B1"/>
    <w:rsid w:val="004B2657"/>
    <w:rsid w:val="004B27A8"/>
    <w:rsid w:val="004B32B1"/>
    <w:rsid w:val="004B4A39"/>
    <w:rsid w:val="004B4E44"/>
    <w:rsid w:val="004B5F7C"/>
    <w:rsid w:val="004B67DC"/>
    <w:rsid w:val="004B6827"/>
    <w:rsid w:val="004B68BC"/>
    <w:rsid w:val="004C0651"/>
    <w:rsid w:val="004C0AE7"/>
    <w:rsid w:val="004C1A4E"/>
    <w:rsid w:val="004C1E08"/>
    <w:rsid w:val="004C3181"/>
    <w:rsid w:val="004C38A3"/>
    <w:rsid w:val="004C5826"/>
    <w:rsid w:val="004C5C91"/>
    <w:rsid w:val="004C7032"/>
    <w:rsid w:val="004C74F4"/>
    <w:rsid w:val="004C7565"/>
    <w:rsid w:val="004C764E"/>
    <w:rsid w:val="004C7F7E"/>
    <w:rsid w:val="004D04C8"/>
    <w:rsid w:val="004D0FBD"/>
    <w:rsid w:val="004D10BE"/>
    <w:rsid w:val="004D1FCE"/>
    <w:rsid w:val="004D2359"/>
    <w:rsid w:val="004D2823"/>
    <w:rsid w:val="004D4079"/>
    <w:rsid w:val="004D52E3"/>
    <w:rsid w:val="004D55E1"/>
    <w:rsid w:val="004D5644"/>
    <w:rsid w:val="004D5C4D"/>
    <w:rsid w:val="004D5E49"/>
    <w:rsid w:val="004D6BED"/>
    <w:rsid w:val="004D75FD"/>
    <w:rsid w:val="004E015F"/>
    <w:rsid w:val="004E0787"/>
    <w:rsid w:val="004E1926"/>
    <w:rsid w:val="004E36EE"/>
    <w:rsid w:val="004E47E1"/>
    <w:rsid w:val="004E481B"/>
    <w:rsid w:val="004E534A"/>
    <w:rsid w:val="004E5358"/>
    <w:rsid w:val="004E6608"/>
    <w:rsid w:val="004E6F7A"/>
    <w:rsid w:val="004E7218"/>
    <w:rsid w:val="004E76D3"/>
    <w:rsid w:val="004E784B"/>
    <w:rsid w:val="004E7E2F"/>
    <w:rsid w:val="004F0048"/>
    <w:rsid w:val="004F082B"/>
    <w:rsid w:val="004F15E2"/>
    <w:rsid w:val="004F1667"/>
    <w:rsid w:val="004F17F3"/>
    <w:rsid w:val="004F18CB"/>
    <w:rsid w:val="004F1A25"/>
    <w:rsid w:val="004F267C"/>
    <w:rsid w:val="004F3D3B"/>
    <w:rsid w:val="004F621B"/>
    <w:rsid w:val="004F702C"/>
    <w:rsid w:val="004F7CFA"/>
    <w:rsid w:val="004F7D43"/>
    <w:rsid w:val="00500827"/>
    <w:rsid w:val="00500CC8"/>
    <w:rsid w:val="00500F01"/>
    <w:rsid w:val="00500F77"/>
    <w:rsid w:val="0050128F"/>
    <w:rsid w:val="005016E9"/>
    <w:rsid w:val="00502329"/>
    <w:rsid w:val="00502AA5"/>
    <w:rsid w:val="00503410"/>
    <w:rsid w:val="00504192"/>
    <w:rsid w:val="00504809"/>
    <w:rsid w:val="00504E7F"/>
    <w:rsid w:val="0050677E"/>
    <w:rsid w:val="00507261"/>
    <w:rsid w:val="00507A27"/>
    <w:rsid w:val="005105B0"/>
    <w:rsid w:val="0051098F"/>
    <w:rsid w:val="00510F47"/>
    <w:rsid w:val="00510FF4"/>
    <w:rsid w:val="005117B5"/>
    <w:rsid w:val="00512C34"/>
    <w:rsid w:val="00512D17"/>
    <w:rsid w:val="005145CD"/>
    <w:rsid w:val="005148DC"/>
    <w:rsid w:val="005153D9"/>
    <w:rsid w:val="00515665"/>
    <w:rsid w:val="005157D2"/>
    <w:rsid w:val="00515DD9"/>
    <w:rsid w:val="00516737"/>
    <w:rsid w:val="00516EC2"/>
    <w:rsid w:val="0051714A"/>
    <w:rsid w:val="00517365"/>
    <w:rsid w:val="005173CE"/>
    <w:rsid w:val="005209E2"/>
    <w:rsid w:val="00520AF6"/>
    <w:rsid w:val="00520BC1"/>
    <w:rsid w:val="00520D23"/>
    <w:rsid w:val="00522253"/>
    <w:rsid w:val="00522A3C"/>
    <w:rsid w:val="00522AA4"/>
    <w:rsid w:val="00522FD5"/>
    <w:rsid w:val="0052309C"/>
    <w:rsid w:val="00523720"/>
    <w:rsid w:val="00523B7C"/>
    <w:rsid w:val="00524425"/>
    <w:rsid w:val="00524665"/>
    <w:rsid w:val="005256A3"/>
    <w:rsid w:val="0052624C"/>
    <w:rsid w:val="00526876"/>
    <w:rsid w:val="00526BD6"/>
    <w:rsid w:val="00526BDF"/>
    <w:rsid w:val="00527F4A"/>
    <w:rsid w:val="00530135"/>
    <w:rsid w:val="005304BC"/>
    <w:rsid w:val="005311F0"/>
    <w:rsid w:val="005316EF"/>
    <w:rsid w:val="00531A12"/>
    <w:rsid w:val="00531B99"/>
    <w:rsid w:val="0053250C"/>
    <w:rsid w:val="005327D6"/>
    <w:rsid w:val="005339C3"/>
    <w:rsid w:val="00533D74"/>
    <w:rsid w:val="00534094"/>
    <w:rsid w:val="005347D9"/>
    <w:rsid w:val="00535147"/>
    <w:rsid w:val="005353CE"/>
    <w:rsid w:val="005355B1"/>
    <w:rsid w:val="005356EB"/>
    <w:rsid w:val="00535F08"/>
    <w:rsid w:val="00537DCE"/>
    <w:rsid w:val="00537E71"/>
    <w:rsid w:val="00540480"/>
    <w:rsid w:val="00541FD2"/>
    <w:rsid w:val="00542124"/>
    <w:rsid w:val="00543776"/>
    <w:rsid w:val="0054382B"/>
    <w:rsid w:val="00543946"/>
    <w:rsid w:val="00544107"/>
    <w:rsid w:val="00544D01"/>
    <w:rsid w:val="00545182"/>
    <w:rsid w:val="00545543"/>
    <w:rsid w:val="005457D1"/>
    <w:rsid w:val="00545880"/>
    <w:rsid w:val="00545B3D"/>
    <w:rsid w:val="0054684A"/>
    <w:rsid w:val="00550FC5"/>
    <w:rsid w:val="005512D7"/>
    <w:rsid w:val="00551716"/>
    <w:rsid w:val="00551F7E"/>
    <w:rsid w:val="005529A9"/>
    <w:rsid w:val="00553522"/>
    <w:rsid w:val="00553AFA"/>
    <w:rsid w:val="005553C0"/>
    <w:rsid w:val="005556FD"/>
    <w:rsid w:val="005564CD"/>
    <w:rsid w:val="00557532"/>
    <w:rsid w:val="00557B96"/>
    <w:rsid w:val="00557D72"/>
    <w:rsid w:val="00560A41"/>
    <w:rsid w:val="005627C8"/>
    <w:rsid w:val="0056293E"/>
    <w:rsid w:val="00564A49"/>
    <w:rsid w:val="005661AE"/>
    <w:rsid w:val="00567B03"/>
    <w:rsid w:val="00567E8F"/>
    <w:rsid w:val="00570950"/>
    <w:rsid w:val="0057116E"/>
    <w:rsid w:val="00571824"/>
    <w:rsid w:val="005721D3"/>
    <w:rsid w:val="00573C9C"/>
    <w:rsid w:val="005743B3"/>
    <w:rsid w:val="0057545B"/>
    <w:rsid w:val="00575826"/>
    <w:rsid w:val="00576052"/>
    <w:rsid w:val="005772E8"/>
    <w:rsid w:val="00577488"/>
    <w:rsid w:val="00577DDD"/>
    <w:rsid w:val="00577E4C"/>
    <w:rsid w:val="005805C5"/>
    <w:rsid w:val="00580689"/>
    <w:rsid w:val="00580B45"/>
    <w:rsid w:val="00580F30"/>
    <w:rsid w:val="00581DBD"/>
    <w:rsid w:val="00583456"/>
    <w:rsid w:val="00584343"/>
    <w:rsid w:val="00585578"/>
    <w:rsid w:val="00586B6A"/>
    <w:rsid w:val="0058711D"/>
    <w:rsid w:val="00587407"/>
    <w:rsid w:val="00587666"/>
    <w:rsid w:val="005876B6"/>
    <w:rsid w:val="00587941"/>
    <w:rsid w:val="00590B8F"/>
    <w:rsid w:val="00590F2A"/>
    <w:rsid w:val="00591192"/>
    <w:rsid w:val="00591264"/>
    <w:rsid w:val="00591A40"/>
    <w:rsid w:val="00591F57"/>
    <w:rsid w:val="0059259F"/>
    <w:rsid w:val="00592D76"/>
    <w:rsid w:val="005933F3"/>
    <w:rsid w:val="005951CB"/>
    <w:rsid w:val="005958D9"/>
    <w:rsid w:val="00596736"/>
    <w:rsid w:val="0059679C"/>
    <w:rsid w:val="00596DD1"/>
    <w:rsid w:val="00597903"/>
    <w:rsid w:val="00597D5F"/>
    <w:rsid w:val="005A020F"/>
    <w:rsid w:val="005A0773"/>
    <w:rsid w:val="005A0CD2"/>
    <w:rsid w:val="005A1BFD"/>
    <w:rsid w:val="005A1C64"/>
    <w:rsid w:val="005A2556"/>
    <w:rsid w:val="005A326C"/>
    <w:rsid w:val="005A37E5"/>
    <w:rsid w:val="005A4869"/>
    <w:rsid w:val="005A54FF"/>
    <w:rsid w:val="005A6433"/>
    <w:rsid w:val="005A6EE7"/>
    <w:rsid w:val="005B03E1"/>
    <w:rsid w:val="005B0980"/>
    <w:rsid w:val="005B0D23"/>
    <w:rsid w:val="005B2A50"/>
    <w:rsid w:val="005B2A67"/>
    <w:rsid w:val="005B2AF6"/>
    <w:rsid w:val="005B2CD2"/>
    <w:rsid w:val="005B32C5"/>
    <w:rsid w:val="005B3380"/>
    <w:rsid w:val="005B37E4"/>
    <w:rsid w:val="005B5407"/>
    <w:rsid w:val="005B5863"/>
    <w:rsid w:val="005B5A24"/>
    <w:rsid w:val="005B60BC"/>
    <w:rsid w:val="005B6301"/>
    <w:rsid w:val="005B65BE"/>
    <w:rsid w:val="005B6BF1"/>
    <w:rsid w:val="005B7145"/>
    <w:rsid w:val="005C08F8"/>
    <w:rsid w:val="005C0D43"/>
    <w:rsid w:val="005C0D4E"/>
    <w:rsid w:val="005C0FEA"/>
    <w:rsid w:val="005C147C"/>
    <w:rsid w:val="005C25EF"/>
    <w:rsid w:val="005C30C5"/>
    <w:rsid w:val="005C3150"/>
    <w:rsid w:val="005C3213"/>
    <w:rsid w:val="005C3570"/>
    <w:rsid w:val="005C3A04"/>
    <w:rsid w:val="005C4E5A"/>
    <w:rsid w:val="005C5480"/>
    <w:rsid w:val="005C5CFE"/>
    <w:rsid w:val="005C5E83"/>
    <w:rsid w:val="005C60B7"/>
    <w:rsid w:val="005C60DA"/>
    <w:rsid w:val="005C6F4D"/>
    <w:rsid w:val="005C72A4"/>
    <w:rsid w:val="005D09D5"/>
    <w:rsid w:val="005D0C5E"/>
    <w:rsid w:val="005D1225"/>
    <w:rsid w:val="005D1716"/>
    <w:rsid w:val="005D1E9C"/>
    <w:rsid w:val="005D2420"/>
    <w:rsid w:val="005D2D9A"/>
    <w:rsid w:val="005D35BE"/>
    <w:rsid w:val="005D42DC"/>
    <w:rsid w:val="005D5CC0"/>
    <w:rsid w:val="005D630C"/>
    <w:rsid w:val="005D6C9B"/>
    <w:rsid w:val="005D6CA8"/>
    <w:rsid w:val="005D70B5"/>
    <w:rsid w:val="005D7288"/>
    <w:rsid w:val="005E18F3"/>
    <w:rsid w:val="005E2C9A"/>
    <w:rsid w:val="005E2D99"/>
    <w:rsid w:val="005E41FA"/>
    <w:rsid w:val="005E44BC"/>
    <w:rsid w:val="005E73DE"/>
    <w:rsid w:val="005E7401"/>
    <w:rsid w:val="005F0B59"/>
    <w:rsid w:val="005F16C3"/>
    <w:rsid w:val="005F1748"/>
    <w:rsid w:val="005F1D04"/>
    <w:rsid w:val="005F225C"/>
    <w:rsid w:val="005F2D1D"/>
    <w:rsid w:val="005F2D34"/>
    <w:rsid w:val="005F332A"/>
    <w:rsid w:val="005F3B91"/>
    <w:rsid w:val="005F533E"/>
    <w:rsid w:val="005F5B29"/>
    <w:rsid w:val="005F5E7C"/>
    <w:rsid w:val="005F6488"/>
    <w:rsid w:val="005F71B1"/>
    <w:rsid w:val="005F757C"/>
    <w:rsid w:val="00600226"/>
    <w:rsid w:val="00600913"/>
    <w:rsid w:val="00600960"/>
    <w:rsid w:val="006026FF"/>
    <w:rsid w:val="006027DE"/>
    <w:rsid w:val="006039D4"/>
    <w:rsid w:val="00603AD1"/>
    <w:rsid w:val="00603BBB"/>
    <w:rsid w:val="006049AB"/>
    <w:rsid w:val="00605531"/>
    <w:rsid w:val="00606CBF"/>
    <w:rsid w:val="00607BF6"/>
    <w:rsid w:val="00607F49"/>
    <w:rsid w:val="0061118D"/>
    <w:rsid w:val="006131BE"/>
    <w:rsid w:val="0061359E"/>
    <w:rsid w:val="006144FC"/>
    <w:rsid w:val="00614BE0"/>
    <w:rsid w:val="00615021"/>
    <w:rsid w:val="006162A1"/>
    <w:rsid w:val="00616382"/>
    <w:rsid w:val="00616F32"/>
    <w:rsid w:val="00617BC0"/>
    <w:rsid w:val="00617EEE"/>
    <w:rsid w:val="006201D4"/>
    <w:rsid w:val="00620201"/>
    <w:rsid w:val="00620328"/>
    <w:rsid w:val="00620769"/>
    <w:rsid w:val="006212B8"/>
    <w:rsid w:val="00621ABF"/>
    <w:rsid w:val="00621C2E"/>
    <w:rsid w:val="00621F88"/>
    <w:rsid w:val="006224DA"/>
    <w:rsid w:val="00622D70"/>
    <w:rsid w:val="00623B1D"/>
    <w:rsid w:val="00623E96"/>
    <w:rsid w:val="00624198"/>
    <w:rsid w:val="006245A2"/>
    <w:rsid w:val="00624A1A"/>
    <w:rsid w:val="00624AA9"/>
    <w:rsid w:val="006250FC"/>
    <w:rsid w:val="00625470"/>
    <w:rsid w:val="0062660A"/>
    <w:rsid w:val="00627523"/>
    <w:rsid w:val="006276E1"/>
    <w:rsid w:val="006277CF"/>
    <w:rsid w:val="0063063B"/>
    <w:rsid w:val="00631DDD"/>
    <w:rsid w:val="00631F3D"/>
    <w:rsid w:val="00633CBF"/>
    <w:rsid w:val="00633E0E"/>
    <w:rsid w:val="00634538"/>
    <w:rsid w:val="006345A4"/>
    <w:rsid w:val="00634CBF"/>
    <w:rsid w:val="0063600F"/>
    <w:rsid w:val="00636AF5"/>
    <w:rsid w:val="00637458"/>
    <w:rsid w:val="00637778"/>
    <w:rsid w:val="00640B94"/>
    <w:rsid w:val="00641483"/>
    <w:rsid w:val="00641713"/>
    <w:rsid w:val="00642234"/>
    <w:rsid w:val="0064234C"/>
    <w:rsid w:val="0064290F"/>
    <w:rsid w:val="00643050"/>
    <w:rsid w:val="006436EF"/>
    <w:rsid w:val="0064375E"/>
    <w:rsid w:val="00644200"/>
    <w:rsid w:val="006448D2"/>
    <w:rsid w:val="006454A8"/>
    <w:rsid w:val="006466E0"/>
    <w:rsid w:val="00646FA8"/>
    <w:rsid w:val="006472C2"/>
    <w:rsid w:val="006474E1"/>
    <w:rsid w:val="00650A4F"/>
    <w:rsid w:val="00650F44"/>
    <w:rsid w:val="006513E3"/>
    <w:rsid w:val="00651A77"/>
    <w:rsid w:val="00651ADC"/>
    <w:rsid w:val="00651D52"/>
    <w:rsid w:val="00651D7D"/>
    <w:rsid w:val="006539EF"/>
    <w:rsid w:val="00654144"/>
    <w:rsid w:val="0065416F"/>
    <w:rsid w:val="00654618"/>
    <w:rsid w:val="00654C3F"/>
    <w:rsid w:val="00654C82"/>
    <w:rsid w:val="00655E56"/>
    <w:rsid w:val="006560AD"/>
    <w:rsid w:val="00656157"/>
    <w:rsid w:val="00656355"/>
    <w:rsid w:val="0065665C"/>
    <w:rsid w:val="00656CDE"/>
    <w:rsid w:val="006618BC"/>
    <w:rsid w:val="00661C80"/>
    <w:rsid w:val="006621F6"/>
    <w:rsid w:val="00662397"/>
    <w:rsid w:val="00662501"/>
    <w:rsid w:val="00662A21"/>
    <w:rsid w:val="00662D21"/>
    <w:rsid w:val="00663ACF"/>
    <w:rsid w:val="006641EB"/>
    <w:rsid w:val="00664D49"/>
    <w:rsid w:val="00664F8D"/>
    <w:rsid w:val="00665176"/>
    <w:rsid w:val="00665E94"/>
    <w:rsid w:val="00665F7D"/>
    <w:rsid w:val="00666350"/>
    <w:rsid w:val="0066667B"/>
    <w:rsid w:val="0066683B"/>
    <w:rsid w:val="00666F72"/>
    <w:rsid w:val="00667444"/>
    <w:rsid w:val="00667AD8"/>
    <w:rsid w:val="00667E9F"/>
    <w:rsid w:val="006702B0"/>
    <w:rsid w:val="006705A5"/>
    <w:rsid w:val="006706EC"/>
    <w:rsid w:val="00671C77"/>
    <w:rsid w:val="00671CB0"/>
    <w:rsid w:val="0067231E"/>
    <w:rsid w:val="0067289C"/>
    <w:rsid w:val="0067371A"/>
    <w:rsid w:val="006738E0"/>
    <w:rsid w:val="0067481F"/>
    <w:rsid w:val="0067507F"/>
    <w:rsid w:val="00676284"/>
    <w:rsid w:val="00676A73"/>
    <w:rsid w:val="006836A5"/>
    <w:rsid w:val="006836BA"/>
    <w:rsid w:val="0068499B"/>
    <w:rsid w:val="00684CE1"/>
    <w:rsid w:val="00684E15"/>
    <w:rsid w:val="00685B20"/>
    <w:rsid w:val="0068605D"/>
    <w:rsid w:val="006861EA"/>
    <w:rsid w:val="0068721F"/>
    <w:rsid w:val="006900FB"/>
    <w:rsid w:val="006923CE"/>
    <w:rsid w:val="00692590"/>
    <w:rsid w:val="00692953"/>
    <w:rsid w:val="00693B97"/>
    <w:rsid w:val="00694D7F"/>
    <w:rsid w:val="0069528A"/>
    <w:rsid w:val="006A00DF"/>
    <w:rsid w:val="006A0211"/>
    <w:rsid w:val="006A0236"/>
    <w:rsid w:val="006A1A88"/>
    <w:rsid w:val="006A1EF4"/>
    <w:rsid w:val="006A1F59"/>
    <w:rsid w:val="006A215C"/>
    <w:rsid w:val="006A2EDE"/>
    <w:rsid w:val="006A3718"/>
    <w:rsid w:val="006A3F4A"/>
    <w:rsid w:val="006A4760"/>
    <w:rsid w:val="006A47E7"/>
    <w:rsid w:val="006A4CE5"/>
    <w:rsid w:val="006A52AF"/>
    <w:rsid w:val="006A6094"/>
    <w:rsid w:val="006A624C"/>
    <w:rsid w:val="006A65AE"/>
    <w:rsid w:val="006A6F28"/>
    <w:rsid w:val="006A7D7E"/>
    <w:rsid w:val="006B0D51"/>
    <w:rsid w:val="006B1B0D"/>
    <w:rsid w:val="006B1C1B"/>
    <w:rsid w:val="006B1E68"/>
    <w:rsid w:val="006B2516"/>
    <w:rsid w:val="006B33E1"/>
    <w:rsid w:val="006B42D9"/>
    <w:rsid w:val="006B4364"/>
    <w:rsid w:val="006B4F1F"/>
    <w:rsid w:val="006B56F5"/>
    <w:rsid w:val="006B6590"/>
    <w:rsid w:val="006C070B"/>
    <w:rsid w:val="006C0C90"/>
    <w:rsid w:val="006C0DBC"/>
    <w:rsid w:val="006C140A"/>
    <w:rsid w:val="006C148B"/>
    <w:rsid w:val="006C1BF9"/>
    <w:rsid w:val="006C4117"/>
    <w:rsid w:val="006C4654"/>
    <w:rsid w:val="006C5CAB"/>
    <w:rsid w:val="006C5FB3"/>
    <w:rsid w:val="006C61AD"/>
    <w:rsid w:val="006C770C"/>
    <w:rsid w:val="006D00D3"/>
    <w:rsid w:val="006D0478"/>
    <w:rsid w:val="006D0A2F"/>
    <w:rsid w:val="006D0F9F"/>
    <w:rsid w:val="006D191A"/>
    <w:rsid w:val="006D2106"/>
    <w:rsid w:val="006D2F19"/>
    <w:rsid w:val="006D3879"/>
    <w:rsid w:val="006D38F6"/>
    <w:rsid w:val="006D44BC"/>
    <w:rsid w:val="006D487E"/>
    <w:rsid w:val="006D488C"/>
    <w:rsid w:val="006D4B8B"/>
    <w:rsid w:val="006D4D7E"/>
    <w:rsid w:val="006D51A8"/>
    <w:rsid w:val="006D5805"/>
    <w:rsid w:val="006D5FC7"/>
    <w:rsid w:val="006D74E2"/>
    <w:rsid w:val="006E03D0"/>
    <w:rsid w:val="006E05CB"/>
    <w:rsid w:val="006E0644"/>
    <w:rsid w:val="006E1244"/>
    <w:rsid w:val="006E124D"/>
    <w:rsid w:val="006E12C3"/>
    <w:rsid w:val="006E16E1"/>
    <w:rsid w:val="006E1E78"/>
    <w:rsid w:val="006E2019"/>
    <w:rsid w:val="006E3DB5"/>
    <w:rsid w:val="006E5286"/>
    <w:rsid w:val="006E6123"/>
    <w:rsid w:val="006E62FA"/>
    <w:rsid w:val="006E69D0"/>
    <w:rsid w:val="006E6F0C"/>
    <w:rsid w:val="006E73BC"/>
    <w:rsid w:val="006E7A10"/>
    <w:rsid w:val="006F0AC9"/>
    <w:rsid w:val="006F0B23"/>
    <w:rsid w:val="006F1110"/>
    <w:rsid w:val="006F15AA"/>
    <w:rsid w:val="006F1697"/>
    <w:rsid w:val="006F2495"/>
    <w:rsid w:val="006F30D0"/>
    <w:rsid w:val="006F3D4E"/>
    <w:rsid w:val="006F3DE7"/>
    <w:rsid w:val="006F498B"/>
    <w:rsid w:val="006F49F9"/>
    <w:rsid w:val="006F4EC1"/>
    <w:rsid w:val="006F54BC"/>
    <w:rsid w:val="006F77DA"/>
    <w:rsid w:val="006F79BF"/>
    <w:rsid w:val="007003E2"/>
    <w:rsid w:val="007008D2"/>
    <w:rsid w:val="0070095E"/>
    <w:rsid w:val="00700AA6"/>
    <w:rsid w:val="00701326"/>
    <w:rsid w:val="00703246"/>
    <w:rsid w:val="00703539"/>
    <w:rsid w:val="00704082"/>
    <w:rsid w:val="00704B90"/>
    <w:rsid w:val="00704D4F"/>
    <w:rsid w:val="007050AE"/>
    <w:rsid w:val="00705344"/>
    <w:rsid w:val="007053A1"/>
    <w:rsid w:val="00706033"/>
    <w:rsid w:val="00706048"/>
    <w:rsid w:val="00706776"/>
    <w:rsid w:val="0070724D"/>
    <w:rsid w:val="007075EC"/>
    <w:rsid w:val="007076E9"/>
    <w:rsid w:val="007076F1"/>
    <w:rsid w:val="00707E48"/>
    <w:rsid w:val="0071058B"/>
    <w:rsid w:val="00710C1B"/>
    <w:rsid w:val="00710C22"/>
    <w:rsid w:val="00711E2E"/>
    <w:rsid w:val="00711F4D"/>
    <w:rsid w:val="0071210C"/>
    <w:rsid w:val="007122FC"/>
    <w:rsid w:val="00713B2A"/>
    <w:rsid w:val="00714202"/>
    <w:rsid w:val="00714FFB"/>
    <w:rsid w:val="007153B0"/>
    <w:rsid w:val="00715AF5"/>
    <w:rsid w:val="00715B32"/>
    <w:rsid w:val="00715D58"/>
    <w:rsid w:val="00715E89"/>
    <w:rsid w:val="0071663F"/>
    <w:rsid w:val="00716737"/>
    <w:rsid w:val="00716D2F"/>
    <w:rsid w:val="00717197"/>
    <w:rsid w:val="007171AC"/>
    <w:rsid w:val="007171B1"/>
    <w:rsid w:val="007173DD"/>
    <w:rsid w:val="00717E7F"/>
    <w:rsid w:val="00717FFB"/>
    <w:rsid w:val="007201BA"/>
    <w:rsid w:val="007209AF"/>
    <w:rsid w:val="00721184"/>
    <w:rsid w:val="00721364"/>
    <w:rsid w:val="007214CE"/>
    <w:rsid w:val="00721975"/>
    <w:rsid w:val="00721AD1"/>
    <w:rsid w:val="00721CDF"/>
    <w:rsid w:val="007223EB"/>
    <w:rsid w:val="00722E2B"/>
    <w:rsid w:val="00722E4C"/>
    <w:rsid w:val="0072341D"/>
    <w:rsid w:val="007239AB"/>
    <w:rsid w:val="00724C6E"/>
    <w:rsid w:val="00724E6D"/>
    <w:rsid w:val="007254AD"/>
    <w:rsid w:val="00725D90"/>
    <w:rsid w:val="007262F6"/>
    <w:rsid w:val="0072696E"/>
    <w:rsid w:val="00726F51"/>
    <w:rsid w:val="007273FF"/>
    <w:rsid w:val="00727B1A"/>
    <w:rsid w:val="00730831"/>
    <w:rsid w:val="00730E93"/>
    <w:rsid w:val="0073168F"/>
    <w:rsid w:val="00731AAD"/>
    <w:rsid w:val="00732DA6"/>
    <w:rsid w:val="00734630"/>
    <w:rsid w:val="00734D47"/>
    <w:rsid w:val="0073694B"/>
    <w:rsid w:val="00736D31"/>
    <w:rsid w:val="00737BA9"/>
    <w:rsid w:val="007401E9"/>
    <w:rsid w:val="007402A6"/>
    <w:rsid w:val="0074059F"/>
    <w:rsid w:val="00740B60"/>
    <w:rsid w:val="00740B9E"/>
    <w:rsid w:val="007416E3"/>
    <w:rsid w:val="00743580"/>
    <w:rsid w:val="00743BFD"/>
    <w:rsid w:val="00743E31"/>
    <w:rsid w:val="0074409A"/>
    <w:rsid w:val="0074619B"/>
    <w:rsid w:val="0074685F"/>
    <w:rsid w:val="00746A05"/>
    <w:rsid w:val="00746FE1"/>
    <w:rsid w:val="00747BBB"/>
    <w:rsid w:val="00747D42"/>
    <w:rsid w:val="00750076"/>
    <w:rsid w:val="00750BF2"/>
    <w:rsid w:val="00750CFA"/>
    <w:rsid w:val="007519D8"/>
    <w:rsid w:val="00751B1E"/>
    <w:rsid w:val="00751F5B"/>
    <w:rsid w:val="00752720"/>
    <w:rsid w:val="0075361C"/>
    <w:rsid w:val="00753DF5"/>
    <w:rsid w:val="007545C3"/>
    <w:rsid w:val="00754802"/>
    <w:rsid w:val="00756122"/>
    <w:rsid w:val="00756580"/>
    <w:rsid w:val="00756AFB"/>
    <w:rsid w:val="00757532"/>
    <w:rsid w:val="007576B7"/>
    <w:rsid w:val="00760F33"/>
    <w:rsid w:val="0076180B"/>
    <w:rsid w:val="00761FD7"/>
    <w:rsid w:val="007623EE"/>
    <w:rsid w:val="00762F8E"/>
    <w:rsid w:val="00763412"/>
    <w:rsid w:val="007640CE"/>
    <w:rsid w:val="007648D2"/>
    <w:rsid w:val="00764FE6"/>
    <w:rsid w:val="00765419"/>
    <w:rsid w:val="00765653"/>
    <w:rsid w:val="00765966"/>
    <w:rsid w:val="00765A8F"/>
    <w:rsid w:val="007703E0"/>
    <w:rsid w:val="00770931"/>
    <w:rsid w:val="0077097F"/>
    <w:rsid w:val="00770BEB"/>
    <w:rsid w:val="0077147D"/>
    <w:rsid w:val="0077178D"/>
    <w:rsid w:val="00771BDE"/>
    <w:rsid w:val="00771C83"/>
    <w:rsid w:val="00771DEE"/>
    <w:rsid w:val="00771DFA"/>
    <w:rsid w:val="00772148"/>
    <w:rsid w:val="00772267"/>
    <w:rsid w:val="00772279"/>
    <w:rsid w:val="007728DC"/>
    <w:rsid w:val="00772A91"/>
    <w:rsid w:val="00772D8D"/>
    <w:rsid w:val="00773898"/>
    <w:rsid w:val="00773F03"/>
    <w:rsid w:val="00774BCC"/>
    <w:rsid w:val="00774C82"/>
    <w:rsid w:val="00775F48"/>
    <w:rsid w:val="0077662D"/>
    <w:rsid w:val="00780066"/>
    <w:rsid w:val="007809C2"/>
    <w:rsid w:val="00780D53"/>
    <w:rsid w:val="00781A4C"/>
    <w:rsid w:val="00782C68"/>
    <w:rsid w:val="007849D9"/>
    <w:rsid w:val="00784D86"/>
    <w:rsid w:val="007857A8"/>
    <w:rsid w:val="00785A5B"/>
    <w:rsid w:val="0078635E"/>
    <w:rsid w:val="00786BAB"/>
    <w:rsid w:val="00786E32"/>
    <w:rsid w:val="00787899"/>
    <w:rsid w:val="007901DF"/>
    <w:rsid w:val="007907C5"/>
    <w:rsid w:val="00790DCD"/>
    <w:rsid w:val="00790DFB"/>
    <w:rsid w:val="007911B2"/>
    <w:rsid w:val="007917D6"/>
    <w:rsid w:val="007917F3"/>
    <w:rsid w:val="00792069"/>
    <w:rsid w:val="007923E4"/>
    <w:rsid w:val="0079474E"/>
    <w:rsid w:val="00795433"/>
    <w:rsid w:val="0079553E"/>
    <w:rsid w:val="00796236"/>
    <w:rsid w:val="0079670A"/>
    <w:rsid w:val="00796A0D"/>
    <w:rsid w:val="00797092"/>
    <w:rsid w:val="0079780A"/>
    <w:rsid w:val="007979B9"/>
    <w:rsid w:val="00797A5E"/>
    <w:rsid w:val="00797C97"/>
    <w:rsid w:val="00797E5E"/>
    <w:rsid w:val="007A06E8"/>
    <w:rsid w:val="007A162B"/>
    <w:rsid w:val="007A1B11"/>
    <w:rsid w:val="007A24F6"/>
    <w:rsid w:val="007A25C8"/>
    <w:rsid w:val="007A2E29"/>
    <w:rsid w:val="007A3202"/>
    <w:rsid w:val="007A41AC"/>
    <w:rsid w:val="007A450A"/>
    <w:rsid w:val="007A46D6"/>
    <w:rsid w:val="007A51C0"/>
    <w:rsid w:val="007A547F"/>
    <w:rsid w:val="007A5561"/>
    <w:rsid w:val="007A5669"/>
    <w:rsid w:val="007A57E3"/>
    <w:rsid w:val="007A5BDC"/>
    <w:rsid w:val="007A5D13"/>
    <w:rsid w:val="007A5DF4"/>
    <w:rsid w:val="007A5F88"/>
    <w:rsid w:val="007A61BC"/>
    <w:rsid w:val="007A7641"/>
    <w:rsid w:val="007B06F2"/>
    <w:rsid w:val="007B0880"/>
    <w:rsid w:val="007B09FB"/>
    <w:rsid w:val="007B0BFA"/>
    <w:rsid w:val="007B14A5"/>
    <w:rsid w:val="007B2B29"/>
    <w:rsid w:val="007B3410"/>
    <w:rsid w:val="007B4427"/>
    <w:rsid w:val="007B469A"/>
    <w:rsid w:val="007B5FB2"/>
    <w:rsid w:val="007B6280"/>
    <w:rsid w:val="007B6367"/>
    <w:rsid w:val="007B6983"/>
    <w:rsid w:val="007B7125"/>
    <w:rsid w:val="007B74A1"/>
    <w:rsid w:val="007C062A"/>
    <w:rsid w:val="007C0664"/>
    <w:rsid w:val="007C1C28"/>
    <w:rsid w:val="007C1F8A"/>
    <w:rsid w:val="007C2608"/>
    <w:rsid w:val="007C2CD1"/>
    <w:rsid w:val="007C2D32"/>
    <w:rsid w:val="007C2F2A"/>
    <w:rsid w:val="007C3136"/>
    <w:rsid w:val="007C398C"/>
    <w:rsid w:val="007C3C01"/>
    <w:rsid w:val="007C3E81"/>
    <w:rsid w:val="007C41AC"/>
    <w:rsid w:val="007C4842"/>
    <w:rsid w:val="007C51FB"/>
    <w:rsid w:val="007C5593"/>
    <w:rsid w:val="007C5A36"/>
    <w:rsid w:val="007C6295"/>
    <w:rsid w:val="007C7FB1"/>
    <w:rsid w:val="007D023C"/>
    <w:rsid w:val="007D070A"/>
    <w:rsid w:val="007D2034"/>
    <w:rsid w:val="007D2711"/>
    <w:rsid w:val="007D2D80"/>
    <w:rsid w:val="007D2DD9"/>
    <w:rsid w:val="007D3894"/>
    <w:rsid w:val="007D42F1"/>
    <w:rsid w:val="007D48CC"/>
    <w:rsid w:val="007D4987"/>
    <w:rsid w:val="007D51A6"/>
    <w:rsid w:val="007D5307"/>
    <w:rsid w:val="007D5B17"/>
    <w:rsid w:val="007D6226"/>
    <w:rsid w:val="007D6A64"/>
    <w:rsid w:val="007D6D05"/>
    <w:rsid w:val="007D7A9E"/>
    <w:rsid w:val="007E0953"/>
    <w:rsid w:val="007E0A0D"/>
    <w:rsid w:val="007E13CE"/>
    <w:rsid w:val="007E1449"/>
    <w:rsid w:val="007E2499"/>
    <w:rsid w:val="007E26BA"/>
    <w:rsid w:val="007E276E"/>
    <w:rsid w:val="007E332A"/>
    <w:rsid w:val="007E3A0D"/>
    <w:rsid w:val="007E467D"/>
    <w:rsid w:val="007E47FD"/>
    <w:rsid w:val="007E4BAE"/>
    <w:rsid w:val="007E5F1F"/>
    <w:rsid w:val="007E7F4F"/>
    <w:rsid w:val="007F0B4B"/>
    <w:rsid w:val="007F1047"/>
    <w:rsid w:val="007F146E"/>
    <w:rsid w:val="007F26EA"/>
    <w:rsid w:val="007F2F37"/>
    <w:rsid w:val="007F37D2"/>
    <w:rsid w:val="007F3E85"/>
    <w:rsid w:val="007F4225"/>
    <w:rsid w:val="007F4A07"/>
    <w:rsid w:val="007F4BE4"/>
    <w:rsid w:val="007F5783"/>
    <w:rsid w:val="007F5A21"/>
    <w:rsid w:val="007F5D06"/>
    <w:rsid w:val="007F76C0"/>
    <w:rsid w:val="007F799F"/>
    <w:rsid w:val="007F7D03"/>
    <w:rsid w:val="007F7E0F"/>
    <w:rsid w:val="008010F7"/>
    <w:rsid w:val="00801969"/>
    <w:rsid w:val="008024E1"/>
    <w:rsid w:val="00802D28"/>
    <w:rsid w:val="00802E54"/>
    <w:rsid w:val="008031B6"/>
    <w:rsid w:val="00803683"/>
    <w:rsid w:val="008036D1"/>
    <w:rsid w:val="00803830"/>
    <w:rsid w:val="00804589"/>
    <w:rsid w:val="00804748"/>
    <w:rsid w:val="00804B2D"/>
    <w:rsid w:val="00804CB5"/>
    <w:rsid w:val="00806246"/>
    <w:rsid w:val="00806427"/>
    <w:rsid w:val="0080706A"/>
    <w:rsid w:val="008074A1"/>
    <w:rsid w:val="008075C3"/>
    <w:rsid w:val="00810311"/>
    <w:rsid w:val="00810A90"/>
    <w:rsid w:val="00811256"/>
    <w:rsid w:val="0081168A"/>
    <w:rsid w:val="008118EA"/>
    <w:rsid w:val="008121E5"/>
    <w:rsid w:val="00812314"/>
    <w:rsid w:val="008126E3"/>
    <w:rsid w:val="0081321C"/>
    <w:rsid w:val="00813296"/>
    <w:rsid w:val="00813D0C"/>
    <w:rsid w:val="00813F9F"/>
    <w:rsid w:val="00814FA6"/>
    <w:rsid w:val="00815005"/>
    <w:rsid w:val="00815D88"/>
    <w:rsid w:val="0081631B"/>
    <w:rsid w:val="00816887"/>
    <w:rsid w:val="00816BEF"/>
    <w:rsid w:val="00816FD1"/>
    <w:rsid w:val="008170BB"/>
    <w:rsid w:val="00817178"/>
    <w:rsid w:val="00817DC7"/>
    <w:rsid w:val="008203FD"/>
    <w:rsid w:val="00820790"/>
    <w:rsid w:val="00820853"/>
    <w:rsid w:val="0082184F"/>
    <w:rsid w:val="00821CF9"/>
    <w:rsid w:val="00821FED"/>
    <w:rsid w:val="00822819"/>
    <w:rsid w:val="00822D1C"/>
    <w:rsid w:val="008236CA"/>
    <w:rsid w:val="00823872"/>
    <w:rsid w:val="00823991"/>
    <w:rsid w:val="00824453"/>
    <w:rsid w:val="008244F9"/>
    <w:rsid w:val="008247D9"/>
    <w:rsid w:val="00824C31"/>
    <w:rsid w:val="0082756A"/>
    <w:rsid w:val="00830425"/>
    <w:rsid w:val="0083045E"/>
    <w:rsid w:val="00830C85"/>
    <w:rsid w:val="008316C5"/>
    <w:rsid w:val="00832C9A"/>
    <w:rsid w:val="00832E54"/>
    <w:rsid w:val="00834018"/>
    <w:rsid w:val="00834C48"/>
    <w:rsid w:val="00835F7E"/>
    <w:rsid w:val="00835F86"/>
    <w:rsid w:val="0083615F"/>
    <w:rsid w:val="00836433"/>
    <w:rsid w:val="00836B3C"/>
    <w:rsid w:val="00836FD9"/>
    <w:rsid w:val="00837052"/>
    <w:rsid w:val="00837252"/>
    <w:rsid w:val="0083750B"/>
    <w:rsid w:val="00837E8B"/>
    <w:rsid w:val="00840754"/>
    <w:rsid w:val="00840963"/>
    <w:rsid w:val="008416FB"/>
    <w:rsid w:val="008417BC"/>
    <w:rsid w:val="00842381"/>
    <w:rsid w:val="00843707"/>
    <w:rsid w:val="0084375B"/>
    <w:rsid w:val="008447E7"/>
    <w:rsid w:val="00845AA9"/>
    <w:rsid w:val="00845BDE"/>
    <w:rsid w:val="00845BF0"/>
    <w:rsid w:val="00845D70"/>
    <w:rsid w:val="00846005"/>
    <w:rsid w:val="0084654E"/>
    <w:rsid w:val="00846C53"/>
    <w:rsid w:val="008474D3"/>
    <w:rsid w:val="00847CC5"/>
    <w:rsid w:val="008502C8"/>
    <w:rsid w:val="00850738"/>
    <w:rsid w:val="00850CB1"/>
    <w:rsid w:val="0085158C"/>
    <w:rsid w:val="00852177"/>
    <w:rsid w:val="00852EA9"/>
    <w:rsid w:val="00852F6C"/>
    <w:rsid w:val="0085390C"/>
    <w:rsid w:val="00853977"/>
    <w:rsid w:val="0085438B"/>
    <w:rsid w:val="00855E50"/>
    <w:rsid w:val="0085716E"/>
    <w:rsid w:val="008573AC"/>
    <w:rsid w:val="00857B0F"/>
    <w:rsid w:val="00860838"/>
    <w:rsid w:val="00860CAF"/>
    <w:rsid w:val="008611CF"/>
    <w:rsid w:val="00861222"/>
    <w:rsid w:val="00861C33"/>
    <w:rsid w:val="00861D9E"/>
    <w:rsid w:val="00861E2E"/>
    <w:rsid w:val="008621B6"/>
    <w:rsid w:val="0086242F"/>
    <w:rsid w:val="00862D6A"/>
    <w:rsid w:val="00863261"/>
    <w:rsid w:val="00863A96"/>
    <w:rsid w:val="00864364"/>
    <w:rsid w:val="0086463D"/>
    <w:rsid w:val="00864A4E"/>
    <w:rsid w:val="00866371"/>
    <w:rsid w:val="00866AF1"/>
    <w:rsid w:val="00866E0D"/>
    <w:rsid w:val="00867642"/>
    <w:rsid w:val="008703EE"/>
    <w:rsid w:val="008705CD"/>
    <w:rsid w:val="00870C1C"/>
    <w:rsid w:val="00870C5E"/>
    <w:rsid w:val="0087118C"/>
    <w:rsid w:val="00871D08"/>
    <w:rsid w:val="00871D18"/>
    <w:rsid w:val="008721E1"/>
    <w:rsid w:val="008737DD"/>
    <w:rsid w:val="00873899"/>
    <w:rsid w:val="00873FAA"/>
    <w:rsid w:val="00874355"/>
    <w:rsid w:val="0087448D"/>
    <w:rsid w:val="008755AF"/>
    <w:rsid w:val="00875986"/>
    <w:rsid w:val="008772FA"/>
    <w:rsid w:val="008777F7"/>
    <w:rsid w:val="00877A1E"/>
    <w:rsid w:val="0088155A"/>
    <w:rsid w:val="008819DA"/>
    <w:rsid w:val="00881AFD"/>
    <w:rsid w:val="00881CA9"/>
    <w:rsid w:val="0088556E"/>
    <w:rsid w:val="00885B9D"/>
    <w:rsid w:val="00886FAB"/>
    <w:rsid w:val="00887781"/>
    <w:rsid w:val="00890664"/>
    <w:rsid w:val="00890854"/>
    <w:rsid w:val="0089207F"/>
    <w:rsid w:val="00892591"/>
    <w:rsid w:val="00893800"/>
    <w:rsid w:val="008940D7"/>
    <w:rsid w:val="00894CCD"/>
    <w:rsid w:val="00896DCD"/>
    <w:rsid w:val="00897402"/>
    <w:rsid w:val="008A0D30"/>
    <w:rsid w:val="008A13C0"/>
    <w:rsid w:val="008A13F0"/>
    <w:rsid w:val="008A1A37"/>
    <w:rsid w:val="008A1E97"/>
    <w:rsid w:val="008A3908"/>
    <w:rsid w:val="008A5975"/>
    <w:rsid w:val="008A5B2C"/>
    <w:rsid w:val="008A5E25"/>
    <w:rsid w:val="008A63E3"/>
    <w:rsid w:val="008A6A3F"/>
    <w:rsid w:val="008B0ACB"/>
    <w:rsid w:val="008B0BF0"/>
    <w:rsid w:val="008B1598"/>
    <w:rsid w:val="008B1B23"/>
    <w:rsid w:val="008B2655"/>
    <w:rsid w:val="008B2783"/>
    <w:rsid w:val="008B371C"/>
    <w:rsid w:val="008B39FF"/>
    <w:rsid w:val="008B3B28"/>
    <w:rsid w:val="008B3C3B"/>
    <w:rsid w:val="008B45AB"/>
    <w:rsid w:val="008B6CBA"/>
    <w:rsid w:val="008B6D99"/>
    <w:rsid w:val="008B72CC"/>
    <w:rsid w:val="008B74EF"/>
    <w:rsid w:val="008B758E"/>
    <w:rsid w:val="008B784D"/>
    <w:rsid w:val="008B7CC3"/>
    <w:rsid w:val="008B7F54"/>
    <w:rsid w:val="008C1B80"/>
    <w:rsid w:val="008C22D7"/>
    <w:rsid w:val="008C2A92"/>
    <w:rsid w:val="008C2DB8"/>
    <w:rsid w:val="008C2E73"/>
    <w:rsid w:val="008C2F0F"/>
    <w:rsid w:val="008C3509"/>
    <w:rsid w:val="008C3614"/>
    <w:rsid w:val="008C37DF"/>
    <w:rsid w:val="008C39E6"/>
    <w:rsid w:val="008C3A26"/>
    <w:rsid w:val="008C4659"/>
    <w:rsid w:val="008C4787"/>
    <w:rsid w:val="008C4A3A"/>
    <w:rsid w:val="008C56C0"/>
    <w:rsid w:val="008C5A2B"/>
    <w:rsid w:val="008C6CCF"/>
    <w:rsid w:val="008C7136"/>
    <w:rsid w:val="008C79AC"/>
    <w:rsid w:val="008C7A53"/>
    <w:rsid w:val="008D0496"/>
    <w:rsid w:val="008D0545"/>
    <w:rsid w:val="008D3352"/>
    <w:rsid w:val="008D3B37"/>
    <w:rsid w:val="008D4AF0"/>
    <w:rsid w:val="008D5AEF"/>
    <w:rsid w:val="008D5E24"/>
    <w:rsid w:val="008D606B"/>
    <w:rsid w:val="008D7901"/>
    <w:rsid w:val="008D7F40"/>
    <w:rsid w:val="008E00C6"/>
    <w:rsid w:val="008E04D2"/>
    <w:rsid w:val="008E05B7"/>
    <w:rsid w:val="008E14F0"/>
    <w:rsid w:val="008E1520"/>
    <w:rsid w:val="008E1552"/>
    <w:rsid w:val="008E26B7"/>
    <w:rsid w:val="008E3EE2"/>
    <w:rsid w:val="008E495E"/>
    <w:rsid w:val="008E5261"/>
    <w:rsid w:val="008E54E7"/>
    <w:rsid w:val="008E748D"/>
    <w:rsid w:val="008E76D9"/>
    <w:rsid w:val="008E79AD"/>
    <w:rsid w:val="008F0549"/>
    <w:rsid w:val="008F0863"/>
    <w:rsid w:val="008F16BF"/>
    <w:rsid w:val="008F2515"/>
    <w:rsid w:val="008F4CAB"/>
    <w:rsid w:val="008F5214"/>
    <w:rsid w:val="008F56C7"/>
    <w:rsid w:val="008F5D54"/>
    <w:rsid w:val="008F660F"/>
    <w:rsid w:val="008F6648"/>
    <w:rsid w:val="008F6CE4"/>
    <w:rsid w:val="008F7801"/>
    <w:rsid w:val="00901104"/>
    <w:rsid w:val="009017C8"/>
    <w:rsid w:val="0090271D"/>
    <w:rsid w:val="009027C2"/>
    <w:rsid w:val="00902942"/>
    <w:rsid w:val="0090308A"/>
    <w:rsid w:val="00903B20"/>
    <w:rsid w:val="00905A42"/>
    <w:rsid w:val="00905B80"/>
    <w:rsid w:val="009060AA"/>
    <w:rsid w:val="00907A2C"/>
    <w:rsid w:val="00907B5B"/>
    <w:rsid w:val="00907EC7"/>
    <w:rsid w:val="00910B2F"/>
    <w:rsid w:val="0091141E"/>
    <w:rsid w:val="0091224C"/>
    <w:rsid w:val="00912459"/>
    <w:rsid w:val="0091431C"/>
    <w:rsid w:val="009145AE"/>
    <w:rsid w:val="00915349"/>
    <w:rsid w:val="00915501"/>
    <w:rsid w:val="00915503"/>
    <w:rsid w:val="00915A18"/>
    <w:rsid w:val="009160A5"/>
    <w:rsid w:val="00916A09"/>
    <w:rsid w:val="009203D9"/>
    <w:rsid w:val="009203E7"/>
    <w:rsid w:val="00921667"/>
    <w:rsid w:val="00921F21"/>
    <w:rsid w:val="00922264"/>
    <w:rsid w:val="00922276"/>
    <w:rsid w:val="00922CE5"/>
    <w:rsid w:val="009230E5"/>
    <w:rsid w:val="00923E9D"/>
    <w:rsid w:val="00924C55"/>
    <w:rsid w:val="00924D3E"/>
    <w:rsid w:val="0092664A"/>
    <w:rsid w:val="0092689B"/>
    <w:rsid w:val="00927C32"/>
    <w:rsid w:val="00927D59"/>
    <w:rsid w:val="00927DCB"/>
    <w:rsid w:val="0093020F"/>
    <w:rsid w:val="00930567"/>
    <w:rsid w:val="009306FC"/>
    <w:rsid w:val="00930CC2"/>
    <w:rsid w:val="009312F0"/>
    <w:rsid w:val="00931E49"/>
    <w:rsid w:val="009328DE"/>
    <w:rsid w:val="00933060"/>
    <w:rsid w:val="0093314E"/>
    <w:rsid w:val="0093343D"/>
    <w:rsid w:val="0093351A"/>
    <w:rsid w:val="00934B76"/>
    <w:rsid w:val="0093615E"/>
    <w:rsid w:val="009363B0"/>
    <w:rsid w:val="009373BA"/>
    <w:rsid w:val="009402DC"/>
    <w:rsid w:val="009408B2"/>
    <w:rsid w:val="00940B95"/>
    <w:rsid w:val="00941820"/>
    <w:rsid w:val="00942FFD"/>
    <w:rsid w:val="0094341F"/>
    <w:rsid w:val="009436FB"/>
    <w:rsid w:val="009437E3"/>
    <w:rsid w:val="00944070"/>
    <w:rsid w:val="00944B5F"/>
    <w:rsid w:val="00944BB0"/>
    <w:rsid w:val="00944C4D"/>
    <w:rsid w:val="00944E5F"/>
    <w:rsid w:val="00945A90"/>
    <w:rsid w:val="00946D6D"/>
    <w:rsid w:val="00947940"/>
    <w:rsid w:val="00947D40"/>
    <w:rsid w:val="00947DD1"/>
    <w:rsid w:val="009507DF"/>
    <w:rsid w:val="00950EF1"/>
    <w:rsid w:val="00951465"/>
    <w:rsid w:val="00951BA8"/>
    <w:rsid w:val="00952321"/>
    <w:rsid w:val="009527FB"/>
    <w:rsid w:val="00952C3B"/>
    <w:rsid w:val="00952DC8"/>
    <w:rsid w:val="0095314D"/>
    <w:rsid w:val="00953465"/>
    <w:rsid w:val="00953676"/>
    <w:rsid w:val="00953A09"/>
    <w:rsid w:val="00953BAC"/>
    <w:rsid w:val="009544B5"/>
    <w:rsid w:val="00954E6D"/>
    <w:rsid w:val="00955BBA"/>
    <w:rsid w:val="00957737"/>
    <w:rsid w:val="00960217"/>
    <w:rsid w:val="009603DB"/>
    <w:rsid w:val="009608AF"/>
    <w:rsid w:val="0096099E"/>
    <w:rsid w:val="009615DD"/>
    <w:rsid w:val="009619DD"/>
    <w:rsid w:val="0096275B"/>
    <w:rsid w:val="009627C0"/>
    <w:rsid w:val="00962852"/>
    <w:rsid w:val="009629F5"/>
    <w:rsid w:val="00963075"/>
    <w:rsid w:val="0096429F"/>
    <w:rsid w:val="00965C32"/>
    <w:rsid w:val="0096655E"/>
    <w:rsid w:val="00966D19"/>
    <w:rsid w:val="00967CD0"/>
    <w:rsid w:val="00970A94"/>
    <w:rsid w:val="00970C41"/>
    <w:rsid w:val="009718A0"/>
    <w:rsid w:val="0097252F"/>
    <w:rsid w:val="009725EE"/>
    <w:rsid w:val="009726C0"/>
    <w:rsid w:val="00972C16"/>
    <w:rsid w:val="00972CF0"/>
    <w:rsid w:val="00973442"/>
    <w:rsid w:val="0097345A"/>
    <w:rsid w:val="0097478D"/>
    <w:rsid w:val="0097555B"/>
    <w:rsid w:val="00975829"/>
    <w:rsid w:val="00975A42"/>
    <w:rsid w:val="00976886"/>
    <w:rsid w:val="00976EF4"/>
    <w:rsid w:val="00977A3D"/>
    <w:rsid w:val="00980302"/>
    <w:rsid w:val="00981196"/>
    <w:rsid w:val="00981972"/>
    <w:rsid w:val="00982C1A"/>
    <w:rsid w:val="0098387B"/>
    <w:rsid w:val="00983AEA"/>
    <w:rsid w:val="009846A7"/>
    <w:rsid w:val="00984898"/>
    <w:rsid w:val="00984CB1"/>
    <w:rsid w:val="00985D14"/>
    <w:rsid w:val="009864FB"/>
    <w:rsid w:val="00987BC1"/>
    <w:rsid w:val="00990C3B"/>
    <w:rsid w:val="00990EC2"/>
    <w:rsid w:val="00991094"/>
    <w:rsid w:val="00992906"/>
    <w:rsid w:val="00992E79"/>
    <w:rsid w:val="00992E93"/>
    <w:rsid w:val="00994109"/>
    <w:rsid w:val="00995387"/>
    <w:rsid w:val="00995EEF"/>
    <w:rsid w:val="009966DD"/>
    <w:rsid w:val="00996EE5"/>
    <w:rsid w:val="009976FC"/>
    <w:rsid w:val="00997B68"/>
    <w:rsid w:val="009A0646"/>
    <w:rsid w:val="009A097C"/>
    <w:rsid w:val="009A0BAC"/>
    <w:rsid w:val="009A1023"/>
    <w:rsid w:val="009A261A"/>
    <w:rsid w:val="009A3D1F"/>
    <w:rsid w:val="009A3D76"/>
    <w:rsid w:val="009A41C4"/>
    <w:rsid w:val="009A519F"/>
    <w:rsid w:val="009A58DF"/>
    <w:rsid w:val="009A5DBF"/>
    <w:rsid w:val="009A613A"/>
    <w:rsid w:val="009A6DF8"/>
    <w:rsid w:val="009A74FB"/>
    <w:rsid w:val="009B0CE5"/>
    <w:rsid w:val="009B1C75"/>
    <w:rsid w:val="009B27D4"/>
    <w:rsid w:val="009B3378"/>
    <w:rsid w:val="009B35DE"/>
    <w:rsid w:val="009B3A83"/>
    <w:rsid w:val="009B4079"/>
    <w:rsid w:val="009B4181"/>
    <w:rsid w:val="009B4583"/>
    <w:rsid w:val="009B4D72"/>
    <w:rsid w:val="009B5466"/>
    <w:rsid w:val="009B5768"/>
    <w:rsid w:val="009B5EFF"/>
    <w:rsid w:val="009B6526"/>
    <w:rsid w:val="009B6647"/>
    <w:rsid w:val="009B6AE6"/>
    <w:rsid w:val="009B7A8B"/>
    <w:rsid w:val="009B7EF3"/>
    <w:rsid w:val="009C0038"/>
    <w:rsid w:val="009C1509"/>
    <w:rsid w:val="009C2537"/>
    <w:rsid w:val="009C2650"/>
    <w:rsid w:val="009C3511"/>
    <w:rsid w:val="009C3C35"/>
    <w:rsid w:val="009C3E89"/>
    <w:rsid w:val="009C422C"/>
    <w:rsid w:val="009C4437"/>
    <w:rsid w:val="009C573F"/>
    <w:rsid w:val="009C58CF"/>
    <w:rsid w:val="009C61FE"/>
    <w:rsid w:val="009C6676"/>
    <w:rsid w:val="009C70A9"/>
    <w:rsid w:val="009C749E"/>
    <w:rsid w:val="009C775A"/>
    <w:rsid w:val="009C7D9A"/>
    <w:rsid w:val="009D086A"/>
    <w:rsid w:val="009D0BB7"/>
    <w:rsid w:val="009D197C"/>
    <w:rsid w:val="009D4B60"/>
    <w:rsid w:val="009D525C"/>
    <w:rsid w:val="009D5DAB"/>
    <w:rsid w:val="009D6026"/>
    <w:rsid w:val="009D6421"/>
    <w:rsid w:val="009D7064"/>
    <w:rsid w:val="009E01AC"/>
    <w:rsid w:val="009E114D"/>
    <w:rsid w:val="009E155A"/>
    <w:rsid w:val="009E1A08"/>
    <w:rsid w:val="009E22B4"/>
    <w:rsid w:val="009E25F3"/>
    <w:rsid w:val="009E273E"/>
    <w:rsid w:val="009E2C00"/>
    <w:rsid w:val="009E2C98"/>
    <w:rsid w:val="009E351D"/>
    <w:rsid w:val="009E476D"/>
    <w:rsid w:val="009E4834"/>
    <w:rsid w:val="009E4DC6"/>
    <w:rsid w:val="009E5763"/>
    <w:rsid w:val="009E766C"/>
    <w:rsid w:val="009E7E9F"/>
    <w:rsid w:val="009F08EF"/>
    <w:rsid w:val="009F115D"/>
    <w:rsid w:val="009F11B6"/>
    <w:rsid w:val="009F20AC"/>
    <w:rsid w:val="009F30DF"/>
    <w:rsid w:val="009F3753"/>
    <w:rsid w:val="009F3C94"/>
    <w:rsid w:val="009F4C97"/>
    <w:rsid w:val="009F4F43"/>
    <w:rsid w:val="009F6226"/>
    <w:rsid w:val="009F63A9"/>
    <w:rsid w:val="009F6809"/>
    <w:rsid w:val="009F7D55"/>
    <w:rsid w:val="009F7F94"/>
    <w:rsid w:val="00A00361"/>
    <w:rsid w:val="00A004BE"/>
    <w:rsid w:val="00A0152B"/>
    <w:rsid w:val="00A0210B"/>
    <w:rsid w:val="00A028BB"/>
    <w:rsid w:val="00A04BA9"/>
    <w:rsid w:val="00A0583A"/>
    <w:rsid w:val="00A059F8"/>
    <w:rsid w:val="00A05A3B"/>
    <w:rsid w:val="00A05F12"/>
    <w:rsid w:val="00A066A3"/>
    <w:rsid w:val="00A069B0"/>
    <w:rsid w:val="00A06CAE"/>
    <w:rsid w:val="00A073DB"/>
    <w:rsid w:val="00A0755F"/>
    <w:rsid w:val="00A109C3"/>
    <w:rsid w:val="00A10B8A"/>
    <w:rsid w:val="00A1120C"/>
    <w:rsid w:val="00A11D2C"/>
    <w:rsid w:val="00A11FEC"/>
    <w:rsid w:val="00A12F10"/>
    <w:rsid w:val="00A1314E"/>
    <w:rsid w:val="00A13DAE"/>
    <w:rsid w:val="00A14066"/>
    <w:rsid w:val="00A147F2"/>
    <w:rsid w:val="00A1523A"/>
    <w:rsid w:val="00A16AEC"/>
    <w:rsid w:val="00A173D2"/>
    <w:rsid w:val="00A2071C"/>
    <w:rsid w:val="00A2072F"/>
    <w:rsid w:val="00A20F0C"/>
    <w:rsid w:val="00A21C45"/>
    <w:rsid w:val="00A21E5B"/>
    <w:rsid w:val="00A2300D"/>
    <w:rsid w:val="00A2308D"/>
    <w:rsid w:val="00A23822"/>
    <w:rsid w:val="00A23D3B"/>
    <w:rsid w:val="00A23EE1"/>
    <w:rsid w:val="00A24CE5"/>
    <w:rsid w:val="00A2606C"/>
    <w:rsid w:val="00A27B1E"/>
    <w:rsid w:val="00A3042A"/>
    <w:rsid w:val="00A3043D"/>
    <w:rsid w:val="00A307A3"/>
    <w:rsid w:val="00A30906"/>
    <w:rsid w:val="00A3093A"/>
    <w:rsid w:val="00A30BA1"/>
    <w:rsid w:val="00A3114A"/>
    <w:rsid w:val="00A32032"/>
    <w:rsid w:val="00A3399B"/>
    <w:rsid w:val="00A33AEE"/>
    <w:rsid w:val="00A3592C"/>
    <w:rsid w:val="00A35B31"/>
    <w:rsid w:val="00A3648C"/>
    <w:rsid w:val="00A36ED1"/>
    <w:rsid w:val="00A3792D"/>
    <w:rsid w:val="00A37A87"/>
    <w:rsid w:val="00A37B5C"/>
    <w:rsid w:val="00A409FC"/>
    <w:rsid w:val="00A40E93"/>
    <w:rsid w:val="00A42248"/>
    <w:rsid w:val="00A425B4"/>
    <w:rsid w:val="00A427C1"/>
    <w:rsid w:val="00A42CD3"/>
    <w:rsid w:val="00A43491"/>
    <w:rsid w:val="00A43530"/>
    <w:rsid w:val="00A43768"/>
    <w:rsid w:val="00A43875"/>
    <w:rsid w:val="00A440B3"/>
    <w:rsid w:val="00A448B4"/>
    <w:rsid w:val="00A44F77"/>
    <w:rsid w:val="00A4517C"/>
    <w:rsid w:val="00A4656C"/>
    <w:rsid w:val="00A46F8A"/>
    <w:rsid w:val="00A47013"/>
    <w:rsid w:val="00A50ABD"/>
    <w:rsid w:val="00A50DAE"/>
    <w:rsid w:val="00A52012"/>
    <w:rsid w:val="00A5267C"/>
    <w:rsid w:val="00A5275E"/>
    <w:rsid w:val="00A52C07"/>
    <w:rsid w:val="00A52E86"/>
    <w:rsid w:val="00A5336F"/>
    <w:rsid w:val="00A5433C"/>
    <w:rsid w:val="00A54B05"/>
    <w:rsid w:val="00A54EC1"/>
    <w:rsid w:val="00A54F0B"/>
    <w:rsid w:val="00A5539F"/>
    <w:rsid w:val="00A554C7"/>
    <w:rsid w:val="00A55758"/>
    <w:rsid w:val="00A557EA"/>
    <w:rsid w:val="00A565F4"/>
    <w:rsid w:val="00A57CF9"/>
    <w:rsid w:val="00A60375"/>
    <w:rsid w:val="00A604DB"/>
    <w:rsid w:val="00A60A38"/>
    <w:rsid w:val="00A60A74"/>
    <w:rsid w:val="00A61086"/>
    <w:rsid w:val="00A65257"/>
    <w:rsid w:val="00A659C3"/>
    <w:rsid w:val="00A65A29"/>
    <w:rsid w:val="00A65EC6"/>
    <w:rsid w:val="00A661B2"/>
    <w:rsid w:val="00A67263"/>
    <w:rsid w:val="00A71060"/>
    <w:rsid w:val="00A71224"/>
    <w:rsid w:val="00A71632"/>
    <w:rsid w:val="00A71FC1"/>
    <w:rsid w:val="00A7244D"/>
    <w:rsid w:val="00A728CA"/>
    <w:rsid w:val="00A72CE3"/>
    <w:rsid w:val="00A7379E"/>
    <w:rsid w:val="00A7436C"/>
    <w:rsid w:val="00A74C47"/>
    <w:rsid w:val="00A7527C"/>
    <w:rsid w:val="00A756FE"/>
    <w:rsid w:val="00A76EE1"/>
    <w:rsid w:val="00A77DAE"/>
    <w:rsid w:val="00A77EDC"/>
    <w:rsid w:val="00A77F4E"/>
    <w:rsid w:val="00A80D32"/>
    <w:rsid w:val="00A80F24"/>
    <w:rsid w:val="00A8220A"/>
    <w:rsid w:val="00A82744"/>
    <w:rsid w:val="00A829DB"/>
    <w:rsid w:val="00A830A4"/>
    <w:rsid w:val="00A8400E"/>
    <w:rsid w:val="00A84842"/>
    <w:rsid w:val="00A84A30"/>
    <w:rsid w:val="00A84C70"/>
    <w:rsid w:val="00A8511F"/>
    <w:rsid w:val="00A85490"/>
    <w:rsid w:val="00A86D45"/>
    <w:rsid w:val="00A903B2"/>
    <w:rsid w:val="00A9041C"/>
    <w:rsid w:val="00A905F0"/>
    <w:rsid w:val="00A90B47"/>
    <w:rsid w:val="00A90BE2"/>
    <w:rsid w:val="00A92CA1"/>
    <w:rsid w:val="00A92D91"/>
    <w:rsid w:val="00A936A0"/>
    <w:rsid w:val="00A93E32"/>
    <w:rsid w:val="00A94846"/>
    <w:rsid w:val="00A94A5E"/>
    <w:rsid w:val="00A95A13"/>
    <w:rsid w:val="00A95C84"/>
    <w:rsid w:val="00A95DA1"/>
    <w:rsid w:val="00A96C78"/>
    <w:rsid w:val="00A96CE5"/>
    <w:rsid w:val="00A96FC2"/>
    <w:rsid w:val="00A97275"/>
    <w:rsid w:val="00A972E3"/>
    <w:rsid w:val="00A97466"/>
    <w:rsid w:val="00A97D42"/>
    <w:rsid w:val="00AA02BC"/>
    <w:rsid w:val="00AA07AE"/>
    <w:rsid w:val="00AA0AFE"/>
    <w:rsid w:val="00AA0C8E"/>
    <w:rsid w:val="00AA0F0F"/>
    <w:rsid w:val="00AA19B3"/>
    <w:rsid w:val="00AA1B85"/>
    <w:rsid w:val="00AA2E9A"/>
    <w:rsid w:val="00AA368F"/>
    <w:rsid w:val="00AA3845"/>
    <w:rsid w:val="00AA3A6E"/>
    <w:rsid w:val="00AA3EA7"/>
    <w:rsid w:val="00AA4166"/>
    <w:rsid w:val="00AA4C05"/>
    <w:rsid w:val="00AA50BA"/>
    <w:rsid w:val="00AA51D3"/>
    <w:rsid w:val="00AA51E6"/>
    <w:rsid w:val="00AA5B9D"/>
    <w:rsid w:val="00AA60CD"/>
    <w:rsid w:val="00AA7D76"/>
    <w:rsid w:val="00AB1390"/>
    <w:rsid w:val="00AB1588"/>
    <w:rsid w:val="00AB1602"/>
    <w:rsid w:val="00AB1774"/>
    <w:rsid w:val="00AB1DE0"/>
    <w:rsid w:val="00AB1EC3"/>
    <w:rsid w:val="00AB229B"/>
    <w:rsid w:val="00AB26DA"/>
    <w:rsid w:val="00AB2734"/>
    <w:rsid w:val="00AB2DDD"/>
    <w:rsid w:val="00AB2FDC"/>
    <w:rsid w:val="00AB31E7"/>
    <w:rsid w:val="00AB4212"/>
    <w:rsid w:val="00AB449A"/>
    <w:rsid w:val="00AB480F"/>
    <w:rsid w:val="00AB4E2F"/>
    <w:rsid w:val="00AB5126"/>
    <w:rsid w:val="00AB60BF"/>
    <w:rsid w:val="00AB6E6E"/>
    <w:rsid w:val="00AB73EB"/>
    <w:rsid w:val="00AB76E9"/>
    <w:rsid w:val="00AB7D8D"/>
    <w:rsid w:val="00AB7DCC"/>
    <w:rsid w:val="00AB7EA5"/>
    <w:rsid w:val="00AC03A2"/>
    <w:rsid w:val="00AC0DDE"/>
    <w:rsid w:val="00AC164F"/>
    <w:rsid w:val="00AC17EC"/>
    <w:rsid w:val="00AC18E4"/>
    <w:rsid w:val="00AC1C06"/>
    <w:rsid w:val="00AC1C6E"/>
    <w:rsid w:val="00AC2226"/>
    <w:rsid w:val="00AC26A2"/>
    <w:rsid w:val="00AC2CD7"/>
    <w:rsid w:val="00AC351F"/>
    <w:rsid w:val="00AC3792"/>
    <w:rsid w:val="00AC6AB4"/>
    <w:rsid w:val="00AC6C3D"/>
    <w:rsid w:val="00AC7084"/>
    <w:rsid w:val="00AC7B26"/>
    <w:rsid w:val="00AC7E2C"/>
    <w:rsid w:val="00AC7FEE"/>
    <w:rsid w:val="00AD05C9"/>
    <w:rsid w:val="00AD06E5"/>
    <w:rsid w:val="00AD0B16"/>
    <w:rsid w:val="00AD1153"/>
    <w:rsid w:val="00AD16D1"/>
    <w:rsid w:val="00AD1D2E"/>
    <w:rsid w:val="00AD1F0E"/>
    <w:rsid w:val="00AD2280"/>
    <w:rsid w:val="00AD38D3"/>
    <w:rsid w:val="00AD4384"/>
    <w:rsid w:val="00AD4CDF"/>
    <w:rsid w:val="00AD4F32"/>
    <w:rsid w:val="00AD50B9"/>
    <w:rsid w:val="00AD53E9"/>
    <w:rsid w:val="00AD5B7A"/>
    <w:rsid w:val="00AD5DDE"/>
    <w:rsid w:val="00AE08C5"/>
    <w:rsid w:val="00AE0CC7"/>
    <w:rsid w:val="00AE1648"/>
    <w:rsid w:val="00AE17FF"/>
    <w:rsid w:val="00AE1A50"/>
    <w:rsid w:val="00AE1D7F"/>
    <w:rsid w:val="00AE1E55"/>
    <w:rsid w:val="00AE1F2F"/>
    <w:rsid w:val="00AE48F0"/>
    <w:rsid w:val="00AE491C"/>
    <w:rsid w:val="00AE4C8E"/>
    <w:rsid w:val="00AE50EE"/>
    <w:rsid w:val="00AE6250"/>
    <w:rsid w:val="00AE6297"/>
    <w:rsid w:val="00AE6EEC"/>
    <w:rsid w:val="00AE6EED"/>
    <w:rsid w:val="00AE79D3"/>
    <w:rsid w:val="00AE7E44"/>
    <w:rsid w:val="00AE7F67"/>
    <w:rsid w:val="00AF0BEE"/>
    <w:rsid w:val="00AF1818"/>
    <w:rsid w:val="00AF1C9F"/>
    <w:rsid w:val="00AF299E"/>
    <w:rsid w:val="00AF2AE1"/>
    <w:rsid w:val="00AF2D38"/>
    <w:rsid w:val="00AF302A"/>
    <w:rsid w:val="00AF3CAF"/>
    <w:rsid w:val="00AF3F69"/>
    <w:rsid w:val="00AF40EE"/>
    <w:rsid w:val="00AF415D"/>
    <w:rsid w:val="00AF4327"/>
    <w:rsid w:val="00AF4347"/>
    <w:rsid w:val="00AF4780"/>
    <w:rsid w:val="00AF6628"/>
    <w:rsid w:val="00AF72E5"/>
    <w:rsid w:val="00AF7956"/>
    <w:rsid w:val="00AF7C3E"/>
    <w:rsid w:val="00B0048E"/>
    <w:rsid w:val="00B00FFF"/>
    <w:rsid w:val="00B0133A"/>
    <w:rsid w:val="00B0137B"/>
    <w:rsid w:val="00B0256D"/>
    <w:rsid w:val="00B02D21"/>
    <w:rsid w:val="00B0324D"/>
    <w:rsid w:val="00B05B3D"/>
    <w:rsid w:val="00B067BF"/>
    <w:rsid w:val="00B07371"/>
    <w:rsid w:val="00B07602"/>
    <w:rsid w:val="00B07889"/>
    <w:rsid w:val="00B07DED"/>
    <w:rsid w:val="00B10427"/>
    <w:rsid w:val="00B104A6"/>
    <w:rsid w:val="00B105DA"/>
    <w:rsid w:val="00B1070F"/>
    <w:rsid w:val="00B1098F"/>
    <w:rsid w:val="00B10F56"/>
    <w:rsid w:val="00B1152F"/>
    <w:rsid w:val="00B115D8"/>
    <w:rsid w:val="00B12170"/>
    <w:rsid w:val="00B15179"/>
    <w:rsid w:val="00B15473"/>
    <w:rsid w:val="00B16200"/>
    <w:rsid w:val="00B1638E"/>
    <w:rsid w:val="00B16CC5"/>
    <w:rsid w:val="00B17F30"/>
    <w:rsid w:val="00B2130A"/>
    <w:rsid w:val="00B21A5C"/>
    <w:rsid w:val="00B22291"/>
    <w:rsid w:val="00B23959"/>
    <w:rsid w:val="00B24B23"/>
    <w:rsid w:val="00B2502B"/>
    <w:rsid w:val="00B2504A"/>
    <w:rsid w:val="00B25E8F"/>
    <w:rsid w:val="00B2620E"/>
    <w:rsid w:val="00B26E1F"/>
    <w:rsid w:val="00B27620"/>
    <w:rsid w:val="00B27641"/>
    <w:rsid w:val="00B279CD"/>
    <w:rsid w:val="00B27FBF"/>
    <w:rsid w:val="00B30342"/>
    <w:rsid w:val="00B308C9"/>
    <w:rsid w:val="00B32250"/>
    <w:rsid w:val="00B3227A"/>
    <w:rsid w:val="00B332F2"/>
    <w:rsid w:val="00B33666"/>
    <w:rsid w:val="00B33B51"/>
    <w:rsid w:val="00B33D0A"/>
    <w:rsid w:val="00B33D92"/>
    <w:rsid w:val="00B34CFA"/>
    <w:rsid w:val="00B358D0"/>
    <w:rsid w:val="00B35DF8"/>
    <w:rsid w:val="00B36DC7"/>
    <w:rsid w:val="00B37E5C"/>
    <w:rsid w:val="00B4005F"/>
    <w:rsid w:val="00B41767"/>
    <w:rsid w:val="00B41DFE"/>
    <w:rsid w:val="00B4299E"/>
    <w:rsid w:val="00B43C8C"/>
    <w:rsid w:val="00B44080"/>
    <w:rsid w:val="00B4422D"/>
    <w:rsid w:val="00B44568"/>
    <w:rsid w:val="00B45E68"/>
    <w:rsid w:val="00B4694F"/>
    <w:rsid w:val="00B50478"/>
    <w:rsid w:val="00B50484"/>
    <w:rsid w:val="00B51840"/>
    <w:rsid w:val="00B52A3E"/>
    <w:rsid w:val="00B531D8"/>
    <w:rsid w:val="00B53B3C"/>
    <w:rsid w:val="00B5431B"/>
    <w:rsid w:val="00B54CC4"/>
    <w:rsid w:val="00B54F1E"/>
    <w:rsid w:val="00B568A9"/>
    <w:rsid w:val="00B570E4"/>
    <w:rsid w:val="00B5725E"/>
    <w:rsid w:val="00B57B30"/>
    <w:rsid w:val="00B60868"/>
    <w:rsid w:val="00B60A64"/>
    <w:rsid w:val="00B60CF4"/>
    <w:rsid w:val="00B60E82"/>
    <w:rsid w:val="00B62C5E"/>
    <w:rsid w:val="00B62DAA"/>
    <w:rsid w:val="00B63A8F"/>
    <w:rsid w:val="00B63BBA"/>
    <w:rsid w:val="00B6441F"/>
    <w:rsid w:val="00B64F6C"/>
    <w:rsid w:val="00B6501A"/>
    <w:rsid w:val="00B6608C"/>
    <w:rsid w:val="00B661F0"/>
    <w:rsid w:val="00B677E7"/>
    <w:rsid w:val="00B67EAF"/>
    <w:rsid w:val="00B710A0"/>
    <w:rsid w:val="00B717D5"/>
    <w:rsid w:val="00B71BBE"/>
    <w:rsid w:val="00B723D2"/>
    <w:rsid w:val="00B72637"/>
    <w:rsid w:val="00B72FA3"/>
    <w:rsid w:val="00B73117"/>
    <w:rsid w:val="00B735FA"/>
    <w:rsid w:val="00B74125"/>
    <w:rsid w:val="00B7446D"/>
    <w:rsid w:val="00B74AB7"/>
    <w:rsid w:val="00B758F5"/>
    <w:rsid w:val="00B75953"/>
    <w:rsid w:val="00B75B5E"/>
    <w:rsid w:val="00B75E5D"/>
    <w:rsid w:val="00B75EAD"/>
    <w:rsid w:val="00B76592"/>
    <w:rsid w:val="00B7662A"/>
    <w:rsid w:val="00B801AD"/>
    <w:rsid w:val="00B804E2"/>
    <w:rsid w:val="00B809B9"/>
    <w:rsid w:val="00B80ADC"/>
    <w:rsid w:val="00B81464"/>
    <w:rsid w:val="00B81AA5"/>
    <w:rsid w:val="00B8226C"/>
    <w:rsid w:val="00B8280D"/>
    <w:rsid w:val="00B82CA0"/>
    <w:rsid w:val="00B83ECA"/>
    <w:rsid w:val="00B83FE1"/>
    <w:rsid w:val="00B841FC"/>
    <w:rsid w:val="00B846FB"/>
    <w:rsid w:val="00B851EE"/>
    <w:rsid w:val="00B85A7E"/>
    <w:rsid w:val="00B865F7"/>
    <w:rsid w:val="00B86E73"/>
    <w:rsid w:val="00B87911"/>
    <w:rsid w:val="00B87D70"/>
    <w:rsid w:val="00B907C4"/>
    <w:rsid w:val="00B92DBF"/>
    <w:rsid w:val="00B945E9"/>
    <w:rsid w:val="00B94643"/>
    <w:rsid w:val="00B94B1C"/>
    <w:rsid w:val="00B94D55"/>
    <w:rsid w:val="00B9510E"/>
    <w:rsid w:val="00B9518A"/>
    <w:rsid w:val="00B956C4"/>
    <w:rsid w:val="00B9633C"/>
    <w:rsid w:val="00B9637B"/>
    <w:rsid w:val="00B96E1F"/>
    <w:rsid w:val="00BA01E9"/>
    <w:rsid w:val="00BA0E6C"/>
    <w:rsid w:val="00BA10D7"/>
    <w:rsid w:val="00BA170A"/>
    <w:rsid w:val="00BA189B"/>
    <w:rsid w:val="00BA1BC0"/>
    <w:rsid w:val="00BA24C2"/>
    <w:rsid w:val="00BA37FB"/>
    <w:rsid w:val="00BA397E"/>
    <w:rsid w:val="00BA48D4"/>
    <w:rsid w:val="00BA4A60"/>
    <w:rsid w:val="00BA4A73"/>
    <w:rsid w:val="00BA4FB3"/>
    <w:rsid w:val="00BA5223"/>
    <w:rsid w:val="00BA5C23"/>
    <w:rsid w:val="00BA5EF6"/>
    <w:rsid w:val="00BA5EF8"/>
    <w:rsid w:val="00BA74F7"/>
    <w:rsid w:val="00BB106A"/>
    <w:rsid w:val="00BB1382"/>
    <w:rsid w:val="00BB1E1C"/>
    <w:rsid w:val="00BB279F"/>
    <w:rsid w:val="00BB2B8A"/>
    <w:rsid w:val="00BB2D37"/>
    <w:rsid w:val="00BB32EA"/>
    <w:rsid w:val="00BB3557"/>
    <w:rsid w:val="00BB434D"/>
    <w:rsid w:val="00BB4995"/>
    <w:rsid w:val="00BB5608"/>
    <w:rsid w:val="00BB79BE"/>
    <w:rsid w:val="00BB7B7D"/>
    <w:rsid w:val="00BB7F0C"/>
    <w:rsid w:val="00BC0BAD"/>
    <w:rsid w:val="00BC3104"/>
    <w:rsid w:val="00BC3447"/>
    <w:rsid w:val="00BC38AF"/>
    <w:rsid w:val="00BC3AC7"/>
    <w:rsid w:val="00BC46F0"/>
    <w:rsid w:val="00BC5CCE"/>
    <w:rsid w:val="00BC5D51"/>
    <w:rsid w:val="00BC6029"/>
    <w:rsid w:val="00BC6058"/>
    <w:rsid w:val="00BC7CD8"/>
    <w:rsid w:val="00BC7D47"/>
    <w:rsid w:val="00BD0A0A"/>
    <w:rsid w:val="00BD0BAE"/>
    <w:rsid w:val="00BD0D59"/>
    <w:rsid w:val="00BD1330"/>
    <w:rsid w:val="00BD142A"/>
    <w:rsid w:val="00BD1F18"/>
    <w:rsid w:val="00BD2345"/>
    <w:rsid w:val="00BD242F"/>
    <w:rsid w:val="00BD2BC6"/>
    <w:rsid w:val="00BD3489"/>
    <w:rsid w:val="00BD3EC8"/>
    <w:rsid w:val="00BD523D"/>
    <w:rsid w:val="00BD584A"/>
    <w:rsid w:val="00BD5DE7"/>
    <w:rsid w:val="00BD6045"/>
    <w:rsid w:val="00BD631B"/>
    <w:rsid w:val="00BD6A54"/>
    <w:rsid w:val="00BD6AD5"/>
    <w:rsid w:val="00BD6BE7"/>
    <w:rsid w:val="00BD7027"/>
    <w:rsid w:val="00BD71AD"/>
    <w:rsid w:val="00BD7C15"/>
    <w:rsid w:val="00BE049F"/>
    <w:rsid w:val="00BE0635"/>
    <w:rsid w:val="00BE07C3"/>
    <w:rsid w:val="00BE0B1F"/>
    <w:rsid w:val="00BE17A7"/>
    <w:rsid w:val="00BE1A87"/>
    <w:rsid w:val="00BE1E47"/>
    <w:rsid w:val="00BE3306"/>
    <w:rsid w:val="00BE34AE"/>
    <w:rsid w:val="00BE3C90"/>
    <w:rsid w:val="00BE4379"/>
    <w:rsid w:val="00BE5146"/>
    <w:rsid w:val="00BE5509"/>
    <w:rsid w:val="00BE56E1"/>
    <w:rsid w:val="00BE5B59"/>
    <w:rsid w:val="00BE63BA"/>
    <w:rsid w:val="00BE7127"/>
    <w:rsid w:val="00BE7302"/>
    <w:rsid w:val="00BE7357"/>
    <w:rsid w:val="00BF06A4"/>
    <w:rsid w:val="00BF06FD"/>
    <w:rsid w:val="00BF0840"/>
    <w:rsid w:val="00BF0D10"/>
    <w:rsid w:val="00BF1E92"/>
    <w:rsid w:val="00BF2261"/>
    <w:rsid w:val="00BF2446"/>
    <w:rsid w:val="00BF2724"/>
    <w:rsid w:val="00BF2824"/>
    <w:rsid w:val="00BF30A3"/>
    <w:rsid w:val="00BF368D"/>
    <w:rsid w:val="00BF4AEA"/>
    <w:rsid w:val="00BF6AFC"/>
    <w:rsid w:val="00BF6DDA"/>
    <w:rsid w:val="00BF7FDA"/>
    <w:rsid w:val="00C00449"/>
    <w:rsid w:val="00C010CE"/>
    <w:rsid w:val="00C0140B"/>
    <w:rsid w:val="00C01C0B"/>
    <w:rsid w:val="00C0248B"/>
    <w:rsid w:val="00C0383C"/>
    <w:rsid w:val="00C04D74"/>
    <w:rsid w:val="00C053FF"/>
    <w:rsid w:val="00C05A27"/>
    <w:rsid w:val="00C05AC8"/>
    <w:rsid w:val="00C061DC"/>
    <w:rsid w:val="00C0624A"/>
    <w:rsid w:val="00C06A21"/>
    <w:rsid w:val="00C07A8D"/>
    <w:rsid w:val="00C102D9"/>
    <w:rsid w:val="00C106E4"/>
    <w:rsid w:val="00C1152B"/>
    <w:rsid w:val="00C116E9"/>
    <w:rsid w:val="00C11838"/>
    <w:rsid w:val="00C118F7"/>
    <w:rsid w:val="00C11E1E"/>
    <w:rsid w:val="00C12240"/>
    <w:rsid w:val="00C1271C"/>
    <w:rsid w:val="00C1272B"/>
    <w:rsid w:val="00C128D7"/>
    <w:rsid w:val="00C12B7C"/>
    <w:rsid w:val="00C1322E"/>
    <w:rsid w:val="00C13DA6"/>
    <w:rsid w:val="00C14D36"/>
    <w:rsid w:val="00C15ADE"/>
    <w:rsid w:val="00C15E6C"/>
    <w:rsid w:val="00C16155"/>
    <w:rsid w:val="00C16894"/>
    <w:rsid w:val="00C171A7"/>
    <w:rsid w:val="00C20419"/>
    <w:rsid w:val="00C205DA"/>
    <w:rsid w:val="00C21470"/>
    <w:rsid w:val="00C214D2"/>
    <w:rsid w:val="00C2206F"/>
    <w:rsid w:val="00C220CF"/>
    <w:rsid w:val="00C22235"/>
    <w:rsid w:val="00C2234B"/>
    <w:rsid w:val="00C23FF0"/>
    <w:rsid w:val="00C2436C"/>
    <w:rsid w:val="00C24510"/>
    <w:rsid w:val="00C24638"/>
    <w:rsid w:val="00C246F7"/>
    <w:rsid w:val="00C24B1B"/>
    <w:rsid w:val="00C24FE0"/>
    <w:rsid w:val="00C250D8"/>
    <w:rsid w:val="00C254E2"/>
    <w:rsid w:val="00C25890"/>
    <w:rsid w:val="00C26758"/>
    <w:rsid w:val="00C26B53"/>
    <w:rsid w:val="00C27375"/>
    <w:rsid w:val="00C27C4D"/>
    <w:rsid w:val="00C300C0"/>
    <w:rsid w:val="00C30EBB"/>
    <w:rsid w:val="00C3170D"/>
    <w:rsid w:val="00C317DC"/>
    <w:rsid w:val="00C31D3F"/>
    <w:rsid w:val="00C32075"/>
    <w:rsid w:val="00C325C0"/>
    <w:rsid w:val="00C3428E"/>
    <w:rsid w:val="00C34402"/>
    <w:rsid w:val="00C34557"/>
    <w:rsid w:val="00C347AE"/>
    <w:rsid w:val="00C34BD1"/>
    <w:rsid w:val="00C350CD"/>
    <w:rsid w:val="00C358C2"/>
    <w:rsid w:val="00C35BC3"/>
    <w:rsid w:val="00C36B10"/>
    <w:rsid w:val="00C36E1B"/>
    <w:rsid w:val="00C36F97"/>
    <w:rsid w:val="00C37AD9"/>
    <w:rsid w:val="00C37D7E"/>
    <w:rsid w:val="00C37F1D"/>
    <w:rsid w:val="00C405A3"/>
    <w:rsid w:val="00C40714"/>
    <w:rsid w:val="00C40983"/>
    <w:rsid w:val="00C40E1C"/>
    <w:rsid w:val="00C429FD"/>
    <w:rsid w:val="00C42BE1"/>
    <w:rsid w:val="00C433C9"/>
    <w:rsid w:val="00C43985"/>
    <w:rsid w:val="00C43CBF"/>
    <w:rsid w:val="00C43E27"/>
    <w:rsid w:val="00C4449F"/>
    <w:rsid w:val="00C4488E"/>
    <w:rsid w:val="00C448BE"/>
    <w:rsid w:val="00C45793"/>
    <w:rsid w:val="00C45943"/>
    <w:rsid w:val="00C45971"/>
    <w:rsid w:val="00C4614C"/>
    <w:rsid w:val="00C46E30"/>
    <w:rsid w:val="00C50182"/>
    <w:rsid w:val="00C50330"/>
    <w:rsid w:val="00C504DF"/>
    <w:rsid w:val="00C50DF9"/>
    <w:rsid w:val="00C51021"/>
    <w:rsid w:val="00C52FC3"/>
    <w:rsid w:val="00C531A4"/>
    <w:rsid w:val="00C5425D"/>
    <w:rsid w:val="00C548C4"/>
    <w:rsid w:val="00C54CFE"/>
    <w:rsid w:val="00C56088"/>
    <w:rsid w:val="00C56201"/>
    <w:rsid w:val="00C56429"/>
    <w:rsid w:val="00C564A9"/>
    <w:rsid w:val="00C56824"/>
    <w:rsid w:val="00C56B15"/>
    <w:rsid w:val="00C57E7B"/>
    <w:rsid w:val="00C60DC9"/>
    <w:rsid w:val="00C616E1"/>
    <w:rsid w:val="00C61B5C"/>
    <w:rsid w:val="00C64E6A"/>
    <w:rsid w:val="00C6698F"/>
    <w:rsid w:val="00C7156C"/>
    <w:rsid w:val="00C715C4"/>
    <w:rsid w:val="00C71AA4"/>
    <w:rsid w:val="00C723CE"/>
    <w:rsid w:val="00C7292E"/>
    <w:rsid w:val="00C74894"/>
    <w:rsid w:val="00C75BA4"/>
    <w:rsid w:val="00C76393"/>
    <w:rsid w:val="00C76C60"/>
    <w:rsid w:val="00C76D2D"/>
    <w:rsid w:val="00C7713E"/>
    <w:rsid w:val="00C80699"/>
    <w:rsid w:val="00C80FD0"/>
    <w:rsid w:val="00C818DB"/>
    <w:rsid w:val="00C81B6F"/>
    <w:rsid w:val="00C81EF3"/>
    <w:rsid w:val="00C8247B"/>
    <w:rsid w:val="00C824DB"/>
    <w:rsid w:val="00C82BF5"/>
    <w:rsid w:val="00C82C2B"/>
    <w:rsid w:val="00C8344E"/>
    <w:rsid w:val="00C83993"/>
    <w:rsid w:val="00C83CE3"/>
    <w:rsid w:val="00C83F7A"/>
    <w:rsid w:val="00C85326"/>
    <w:rsid w:val="00C85D21"/>
    <w:rsid w:val="00C862BE"/>
    <w:rsid w:val="00C86EDD"/>
    <w:rsid w:val="00C86FB3"/>
    <w:rsid w:val="00C87577"/>
    <w:rsid w:val="00C87610"/>
    <w:rsid w:val="00C87901"/>
    <w:rsid w:val="00C90852"/>
    <w:rsid w:val="00C909E8"/>
    <w:rsid w:val="00C90C82"/>
    <w:rsid w:val="00C90EC6"/>
    <w:rsid w:val="00C9116F"/>
    <w:rsid w:val="00C92437"/>
    <w:rsid w:val="00C9387F"/>
    <w:rsid w:val="00C9393E"/>
    <w:rsid w:val="00C945C1"/>
    <w:rsid w:val="00C946F5"/>
    <w:rsid w:val="00C94986"/>
    <w:rsid w:val="00C960BC"/>
    <w:rsid w:val="00C97031"/>
    <w:rsid w:val="00CA03B9"/>
    <w:rsid w:val="00CA07C9"/>
    <w:rsid w:val="00CA081C"/>
    <w:rsid w:val="00CA10FA"/>
    <w:rsid w:val="00CA1177"/>
    <w:rsid w:val="00CA159A"/>
    <w:rsid w:val="00CA260D"/>
    <w:rsid w:val="00CA26DA"/>
    <w:rsid w:val="00CA28C6"/>
    <w:rsid w:val="00CA29F7"/>
    <w:rsid w:val="00CA3C00"/>
    <w:rsid w:val="00CA43E5"/>
    <w:rsid w:val="00CA484B"/>
    <w:rsid w:val="00CA56E7"/>
    <w:rsid w:val="00CA61BA"/>
    <w:rsid w:val="00CA6971"/>
    <w:rsid w:val="00CA6D70"/>
    <w:rsid w:val="00CA6FC8"/>
    <w:rsid w:val="00CA74BB"/>
    <w:rsid w:val="00CB0BAE"/>
    <w:rsid w:val="00CB0F1C"/>
    <w:rsid w:val="00CB1AC7"/>
    <w:rsid w:val="00CB1E80"/>
    <w:rsid w:val="00CB1F5B"/>
    <w:rsid w:val="00CB2F14"/>
    <w:rsid w:val="00CB2FC4"/>
    <w:rsid w:val="00CB31F6"/>
    <w:rsid w:val="00CB38A1"/>
    <w:rsid w:val="00CB3EA8"/>
    <w:rsid w:val="00CB4336"/>
    <w:rsid w:val="00CB4476"/>
    <w:rsid w:val="00CB6034"/>
    <w:rsid w:val="00CB704C"/>
    <w:rsid w:val="00CB74CB"/>
    <w:rsid w:val="00CB7A87"/>
    <w:rsid w:val="00CC0021"/>
    <w:rsid w:val="00CC0BCB"/>
    <w:rsid w:val="00CC1467"/>
    <w:rsid w:val="00CC1502"/>
    <w:rsid w:val="00CC19F2"/>
    <w:rsid w:val="00CC20B1"/>
    <w:rsid w:val="00CC218C"/>
    <w:rsid w:val="00CC21ED"/>
    <w:rsid w:val="00CC24AA"/>
    <w:rsid w:val="00CC29E5"/>
    <w:rsid w:val="00CC2E3E"/>
    <w:rsid w:val="00CC3945"/>
    <w:rsid w:val="00CC4532"/>
    <w:rsid w:val="00CC4A6E"/>
    <w:rsid w:val="00CC5A64"/>
    <w:rsid w:val="00CC6F66"/>
    <w:rsid w:val="00CD022E"/>
    <w:rsid w:val="00CD0315"/>
    <w:rsid w:val="00CD1778"/>
    <w:rsid w:val="00CD18BB"/>
    <w:rsid w:val="00CD2B29"/>
    <w:rsid w:val="00CD2E9E"/>
    <w:rsid w:val="00CD3940"/>
    <w:rsid w:val="00CD3BC4"/>
    <w:rsid w:val="00CD4AD9"/>
    <w:rsid w:val="00CD4EC4"/>
    <w:rsid w:val="00CD4F85"/>
    <w:rsid w:val="00CD5629"/>
    <w:rsid w:val="00CD5A81"/>
    <w:rsid w:val="00CD6768"/>
    <w:rsid w:val="00CD6B51"/>
    <w:rsid w:val="00CD6FCD"/>
    <w:rsid w:val="00CD7103"/>
    <w:rsid w:val="00CD7493"/>
    <w:rsid w:val="00CD7C38"/>
    <w:rsid w:val="00CE0782"/>
    <w:rsid w:val="00CE0CEE"/>
    <w:rsid w:val="00CE148B"/>
    <w:rsid w:val="00CE14AB"/>
    <w:rsid w:val="00CE1C47"/>
    <w:rsid w:val="00CE233B"/>
    <w:rsid w:val="00CE253A"/>
    <w:rsid w:val="00CE3347"/>
    <w:rsid w:val="00CE4032"/>
    <w:rsid w:val="00CE409A"/>
    <w:rsid w:val="00CE4440"/>
    <w:rsid w:val="00CE4508"/>
    <w:rsid w:val="00CE4749"/>
    <w:rsid w:val="00CE5654"/>
    <w:rsid w:val="00CE5AB2"/>
    <w:rsid w:val="00CE5DD1"/>
    <w:rsid w:val="00CE5E37"/>
    <w:rsid w:val="00CE7066"/>
    <w:rsid w:val="00CE73CC"/>
    <w:rsid w:val="00CF19A8"/>
    <w:rsid w:val="00CF19B2"/>
    <w:rsid w:val="00CF2D7A"/>
    <w:rsid w:val="00CF399F"/>
    <w:rsid w:val="00CF3D96"/>
    <w:rsid w:val="00CF44F4"/>
    <w:rsid w:val="00CF47D9"/>
    <w:rsid w:val="00CF4AF9"/>
    <w:rsid w:val="00CF57C7"/>
    <w:rsid w:val="00CF64D6"/>
    <w:rsid w:val="00CF6978"/>
    <w:rsid w:val="00CF6A0D"/>
    <w:rsid w:val="00CF6ADA"/>
    <w:rsid w:val="00CF72BB"/>
    <w:rsid w:val="00CF7588"/>
    <w:rsid w:val="00CF7825"/>
    <w:rsid w:val="00CF7AC1"/>
    <w:rsid w:val="00D00B03"/>
    <w:rsid w:val="00D00C4C"/>
    <w:rsid w:val="00D00D91"/>
    <w:rsid w:val="00D01DFA"/>
    <w:rsid w:val="00D01E60"/>
    <w:rsid w:val="00D03216"/>
    <w:rsid w:val="00D03547"/>
    <w:rsid w:val="00D03CDE"/>
    <w:rsid w:val="00D04DCF"/>
    <w:rsid w:val="00D051DC"/>
    <w:rsid w:val="00D05251"/>
    <w:rsid w:val="00D05E2E"/>
    <w:rsid w:val="00D06090"/>
    <w:rsid w:val="00D072FB"/>
    <w:rsid w:val="00D074AE"/>
    <w:rsid w:val="00D07E45"/>
    <w:rsid w:val="00D104B5"/>
    <w:rsid w:val="00D11148"/>
    <w:rsid w:val="00D11631"/>
    <w:rsid w:val="00D12194"/>
    <w:rsid w:val="00D121B3"/>
    <w:rsid w:val="00D13238"/>
    <w:rsid w:val="00D144CE"/>
    <w:rsid w:val="00D144EC"/>
    <w:rsid w:val="00D1499F"/>
    <w:rsid w:val="00D15A84"/>
    <w:rsid w:val="00D15D78"/>
    <w:rsid w:val="00D15F69"/>
    <w:rsid w:val="00D1623B"/>
    <w:rsid w:val="00D16A98"/>
    <w:rsid w:val="00D16BDD"/>
    <w:rsid w:val="00D2057D"/>
    <w:rsid w:val="00D205C6"/>
    <w:rsid w:val="00D20D22"/>
    <w:rsid w:val="00D20F73"/>
    <w:rsid w:val="00D212F5"/>
    <w:rsid w:val="00D2144C"/>
    <w:rsid w:val="00D21FAF"/>
    <w:rsid w:val="00D22028"/>
    <w:rsid w:val="00D220A8"/>
    <w:rsid w:val="00D22586"/>
    <w:rsid w:val="00D23F52"/>
    <w:rsid w:val="00D24513"/>
    <w:rsid w:val="00D2470A"/>
    <w:rsid w:val="00D25FD1"/>
    <w:rsid w:val="00D267DD"/>
    <w:rsid w:val="00D2684B"/>
    <w:rsid w:val="00D26D3A"/>
    <w:rsid w:val="00D272DA"/>
    <w:rsid w:val="00D27305"/>
    <w:rsid w:val="00D2760C"/>
    <w:rsid w:val="00D30557"/>
    <w:rsid w:val="00D3126A"/>
    <w:rsid w:val="00D3162C"/>
    <w:rsid w:val="00D31C8B"/>
    <w:rsid w:val="00D32328"/>
    <w:rsid w:val="00D32468"/>
    <w:rsid w:val="00D33D00"/>
    <w:rsid w:val="00D3405E"/>
    <w:rsid w:val="00D34192"/>
    <w:rsid w:val="00D34209"/>
    <w:rsid w:val="00D348B0"/>
    <w:rsid w:val="00D34F4D"/>
    <w:rsid w:val="00D35315"/>
    <w:rsid w:val="00D35A22"/>
    <w:rsid w:val="00D35ADA"/>
    <w:rsid w:val="00D36083"/>
    <w:rsid w:val="00D36340"/>
    <w:rsid w:val="00D37166"/>
    <w:rsid w:val="00D40129"/>
    <w:rsid w:val="00D409F4"/>
    <w:rsid w:val="00D41484"/>
    <w:rsid w:val="00D420F0"/>
    <w:rsid w:val="00D43511"/>
    <w:rsid w:val="00D43841"/>
    <w:rsid w:val="00D439A5"/>
    <w:rsid w:val="00D439AB"/>
    <w:rsid w:val="00D43DC7"/>
    <w:rsid w:val="00D44142"/>
    <w:rsid w:val="00D442EF"/>
    <w:rsid w:val="00D4485D"/>
    <w:rsid w:val="00D44A00"/>
    <w:rsid w:val="00D460D6"/>
    <w:rsid w:val="00D465B1"/>
    <w:rsid w:val="00D468BE"/>
    <w:rsid w:val="00D4784B"/>
    <w:rsid w:val="00D47D4A"/>
    <w:rsid w:val="00D47FA1"/>
    <w:rsid w:val="00D50E15"/>
    <w:rsid w:val="00D51B2F"/>
    <w:rsid w:val="00D51FC9"/>
    <w:rsid w:val="00D528E9"/>
    <w:rsid w:val="00D53077"/>
    <w:rsid w:val="00D534E8"/>
    <w:rsid w:val="00D53823"/>
    <w:rsid w:val="00D559EE"/>
    <w:rsid w:val="00D55DDA"/>
    <w:rsid w:val="00D55EF7"/>
    <w:rsid w:val="00D55FFC"/>
    <w:rsid w:val="00D57111"/>
    <w:rsid w:val="00D57864"/>
    <w:rsid w:val="00D601F8"/>
    <w:rsid w:val="00D610A1"/>
    <w:rsid w:val="00D62158"/>
    <w:rsid w:val="00D62892"/>
    <w:rsid w:val="00D630DF"/>
    <w:rsid w:val="00D63BFC"/>
    <w:rsid w:val="00D63DE7"/>
    <w:rsid w:val="00D64BB4"/>
    <w:rsid w:val="00D64DB3"/>
    <w:rsid w:val="00D650DC"/>
    <w:rsid w:val="00D665CD"/>
    <w:rsid w:val="00D66B78"/>
    <w:rsid w:val="00D678EB"/>
    <w:rsid w:val="00D70036"/>
    <w:rsid w:val="00D709F8"/>
    <w:rsid w:val="00D71476"/>
    <w:rsid w:val="00D71945"/>
    <w:rsid w:val="00D728CF"/>
    <w:rsid w:val="00D73262"/>
    <w:rsid w:val="00D733BA"/>
    <w:rsid w:val="00D73D3D"/>
    <w:rsid w:val="00D73FAD"/>
    <w:rsid w:val="00D74473"/>
    <w:rsid w:val="00D74AD0"/>
    <w:rsid w:val="00D753C8"/>
    <w:rsid w:val="00D75CF2"/>
    <w:rsid w:val="00D75D6F"/>
    <w:rsid w:val="00D80340"/>
    <w:rsid w:val="00D808AC"/>
    <w:rsid w:val="00D811C5"/>
    <w:rsid w:val="00D82825"/>
    <w:rsid w:val="00D8299F"/>
    <w:rsid w:val="00D83102"/>
    <w:rsid w:val="00D8339A"/>
    <w:rsid w:val="00D846ED"/>
    <w:rsid w:val="00D84F3A"/>
    <w:rsid w:val="00D85BB3"/>
    <w:rsid w:val="00D85F4F"/>
    <w:rsid w:val="00D865ED"/>
    <w:rsid w:val="00D871E5"/>
    <w:rsid w:val="00D87376"/>
    <w:rsid w:val="00D873BF"/>
    <w:rsid w:val="00D8757D"/>
    <w:rsid w:val="00D87D77"/>
    <w:rsid w:val="00D90FAC"/>
    <w:rsid w:val="00D916E1"/>
    <w:rsid w:val="00D91D64"/>
    <w:rsid w:val="00D91E19"/>
    <w:rsid w:val="00D9297E"/>
    <w:rsid w:val="00D92B07"/>
    <w:rsid w:val="00D934AB"/>
    <w:rsid w:val="00D9377A"/>
    <w:rsid w:val="00D946DF"/>
    <w:rsid w:val="00D9470E"/>
    <w:rsid w:val="00D94DF9"/>
    <w:rsid w:val="00D95185"/>
    <w:rsid w:val="00D95B51"/>
    <w:rsid w:val="00D95D89"/>
    <w:rsid w:val="00D9692B"/>
    <w:rsid w:val="00D96A51"/>
    <w:rsid w:val="00DA000A"/>
    <w:rsid w:val="00DA076B"/>
    <w:rsid w:val="00DA0D84"/>
    <w:rsid w:val="00DA2A9F"/>
    <w:rsid w:val="00DA3615"/>
    <w:rsid w:val="00DA38A5"/>
    <w:rsid w:val="00DA3B52"/>
    <w:rsid w:val="00DA47D1"/>
    <w:rsid w:val="00DA4C37"/>
    <w:rsid w:val="00DA4C3B"/>
    <w:rsid w:val="00DA508F"/>
    <w:rsid w:val="00DA62B7"/>
    <w:rsid w:val="00DA6403"/>
    <w:rsid w:val="00DA672B"/>
    <w:rsid w:val="00DA68D5"/>
    <w:rsid w:val="00DA6E21"/>
    <w:rsid w:val="00DA76B7"/>
    <w:rsid w:val="00DA7741"/>
    <w:rsid w:val="00DA7798"/>
    <w:rsid w:val="00DB0E4A"/>
    <w:rsid w:val="00DB1275"/>
    <w:rsid w:val="00DB373B"/>
    <w:rsid w:val="00DB3D0D"/>
    <w:rsid w:val="00DB42DC"/>
    <w:rsid w:val="00DB455F"/>
    <w:rsid w:val="00DB49CE"/>
    <w:rsid w:val="00DB4C46"/>
    <w:rsid w:val="00DB54D1"/>
    <w:rsid w:val="00DB5D3F"/>
    <w:rsid w:val="00DB5DA5"/>
    <w:rsid w:val="00DB6D06"/>
    <w:rsid w:val="00DC04BF"/>
    <w:rsid w:val="00DC0C8C"/>
    <w:rsid w:val="00DC1532"/>
    <w:rsid w:val="00DC196B"/>
    <w:rsid w:val="00DC1FD2"/>
    <w:rsid w:val="00DC23F1"/>
    <w:rsid w:val="00DC2C65"/>
    <w:rsid w:val="00DC2E7A"/>
    <w:rsid w:val="00DC3D22"/>
    <w:rsid w:val="00DC3FE1"/>
    <w:rsid w:val="00DC4F47"/>
    <w:rsid w:val="00DC5732"/>
    <w:rsid w:val="00DC5A35"/>
    <w:rsid w:val="00DC5DAF"/>
    <w:rsid w:val="00DC64AD"/>
    <w:rsid w:val="00DC6B59"/>
    <w:rsid w:val="00DC6C2A"/>
    <w:rsid w:val="00DC7082"/>
    <w:rsid w:val="00DC7772"/>
    <w:rsid w:val="00DC7813"/>
    <w:rsid w:val="00DC7A95"/>
    <w:rsid w:val="00DD0939"/>
    <w:rsid w:val="00DD0D63"/>
    <w:rsid w:val="00DD150D"/>
    <w:rsid w:val="00DD163F"/>
    <w:rsid w:val="00DD1685"/>
    <w:rsid w:val="00DD1CE4"/>
    <w:rsid w:val="00DD2501"/>
    <w:rsid w:val="00DD2C14"/>
    <w:rsid w:val="00DD33A3"/>
    <w:rsid w:val="00DD34A8"/>
    <w:rsid w:val="00DD5A1C"/>
    <w:rsid w:val="00DD6771"/>
    <w:rsid w:val="00DD7569"/>
    <w:rsid w:val="00DD7CFB"/>
    <w:rsid w:val="00DE0895"/>
    <w:rsid w:val="00DE1953"/>
    <w:rsid w:val="00DE19A5"/>
    <w:rsid w:val="00DE1CE9"/>
    <w:rsid w:val="00DE1EA7"/>
    <w:rsid w:val="00DE20CF"/>
    <w:rsid w:val="00DE253D"/>
    <w:rsid w:val="00DE282E"/>
    <w:rsid w:val="00DE28D1"/>
    <w:rsid w:val="00DE2B64"/>
    <w:rsid w:val="00DE34EF"/>
    <w:rsid w:val="00DE373A"/>
    <w:rsid w:val="00DE3C9F"/>
    <w:rsid w:val="00DE456C"/>
    <w:rsid w:val="00DE45B1"/>
    <w:rsid w:val="00DE4928"/>
    <w:rsid w:val="00DE5230"/>
    <w:rsid w:val="00DE5A95"/>
    <w:rsid w:val="00DE5C5D"/>
    <w:rsid w:val="00DE71F0"/>
    <w:rsid w:val="00DE7AF8"/>
    <w:rsid w:val="00DE7BBC"/>
    <w:rsid w:val="00DE7C0F"/>
    <w:rsid w:val="00DF024C"/>
    <w:rsid w:val="00DF0AD4"/>
    <w:rsid w:val="00DF0BE0"/>
    <w:rsid w:val="00DF168F"/>
    <w:rsid w:val="00DF17E7"/>
    <w:rsid w:val="00DF17EE"/>
    <w:rsid w:val="00DF1A3C"/>
    <w:rsid w:val="00DF4E5E"/>
    <w:rsid w:val="00DF5A37"/>
    <w:rsid w:val="00DF5B13"/>
    <w:rsid w:val="00DF5D9F"/>
    <w:rsid w:val="00DF5E02"/>
    <w:rsid w:val="00DF6B42"/>
    <w:rsid w:val="00DF6BB7"/>
    <w:rsid w:val="00DF7032"/>
    <w:rsid w:val="00E002B8"/>
    <w:rsid w:val="00E0041D"/>
    <w:rsid w:val="00E00625"/>
    <w:rsid w:val="00E0095C"/>
    <w:rsid w:val="00E00D88"/>
    <w:rsid w:val="00E014C8"/>
    <w:rsid w:val="00E02AF1"/>
    <w:rsid w:val="00E04594"/>
    <w:rsid w:val="00E04752"/>
    <w:rsid w:val="00E04808"/>
    <w:rsid w:val="00E04EA3"/>
    <w:rsid w:val="00E05393"/>
    <w:rsid w:val="00E05884"/>
    <w:rsid w:val="00E05B66"/>
    <w:rsid w:val="00E05EAC"/>
    <w:rsid w:val="00E070D1"/>
    <w:rsid w:val="00E10B93"/>
    <w:rsid w:val="00E11912"/>
    <w:rsid w:val="00E11C26"/>
    <w:rsid w:val="00E11EAC"/>
    <w:rsid w:val="00E12244"/>
    <w:rsid w:val="00E12D6C"/>
    <w:rsid w:val="00E1382D"/>
    <w:rsid w:val="00E14576"/>
    <w:rsid w:val="00E14CA8"/>
    <w:rsid w:val="00E15241"/>
    <w:rsid w:val="00E15615"/>
    <w:rsid w:val="00E16A3E"/>
    <w:rsid w:val="00E16F1F"/>
    <w:rsid w:val="00E177C1"/>
    <w:rsid w:val="00E20022"/>
    <w:rsid w:val="00E233F2"/>
    <w:rsid w:val="00E23D4C"/>
    <w:rsid w:val="00E23E05"/>
    <w:rsid w:val="00E258DB"/>
    <w:rsid w:val="00E26004"/>
    <w:rsid w:val="00E269E1"/>
    <w:rsid w:val="00E26FC3"/>
    <w:rsid w:val="00E27591"/>
    <w:rsid w:val="00E27CBE"/>
    <w:rsid w:val="00E30691"/>
    <w:rsid w:val="00E306C2"/>
    <w:rsid w:val="00E30790"/>
    <w:rsid w:val="00E30BAF"/>
    <w:rsid w:val="00E31218"/>
    <w:rsid w:val="00E31822"/>
    <w:rsid w:val="00E32EC9"/>
    <w:rsid w:val="00E3302F"/>
    <w:rsid w:val="00E34F31"/>
    <w:rsid w:val="00E356CF"/>
    <w:rsid w:val="00E35C65"/>
    <w:rsid w:val="00E35D27"/>
    <w:rsid w:val="00E368E6"/>
    <w:rsid w:val="00E36BB1"/>
    <w:rsid w:val="00E37560"/>
    <w:rsid w:val="00E40824"/>
    <w:rsid w:val="00E415C3"/>
    <w:rsid w:val="00E41C41"/>
    <w:rsid w:val="00E425B1"/>
    <w:rsid w:val="00E42936"/>
    <w:rsid w:val="00E42E2C"/>
    <w:rsid w:val="00E43501"/>
    <w:rsid w:val="00E44D01"/>
    <w:rsid w:val="00E4661D"/>
    <w:rsid w:val="00E46CCE"/>
    <w:rsid w:val="00E4783A"/>
    <w:rsid w:val="00E47A16"/>
    <w:rsid w:val="00E51628"/>
    <w:rsid w:val="00E51B93"/>
    <w:rsid w:val="00E51D56"/>
    <w:rsid w:val="00E5240B"/>
    <w:rsid w:val="00E52697"/>
    <w:rsid w:val="00E52780"/>
    <w:rsid w:val="00E5353E"/>
    <w:rsid w:val="00E536B2"/>
    <w:rsid w:val="00E53CD9"/>
    <w:rsid w:val="00E53DB3"/>
    <w:rsid w:val="00E545D8"/>
    <w:rsid w:val="00E54C8F"/>
    <w:rsid w:val="00E556EE"/>
    <w:rsid w:val="00E55D4B"/>
    <w:rsid w:val="00E561E6"/>
    <w:rsid w:val="00E6110E"/>
    <w:rsid w:val="00E61809"/>
    <w:rsid w:val="00E63B47"/>
    <w:rsid w:val="00E63FBE"/>
    <w:rsid w:val="00E6424F"/>
    <w:rsid w:val="00E6445B"/>
    <w:rsid w:val="00E64B98"/>
    <w:rsid w:val="00E64CF9"/>
    <w:rsid w:val="00E65064"/>
    <w:rsid w:val="00E6537A"/>
    <w:rsid w:val="00E6560C"/>
    <w:rsid w:val="00E65CAE"/>
    <w:rsid w:val="00E661F9"/>
    <w:rsid w:val="00E663B2"/>
    <w:rsid w:val="00E66FD5"/>
    <w:rsid w:val="00E70122"/>
    <w:rsid w:val="00E70EEF"/>
    <w:rsid w:val="00E71856"/>
    <w:rsid w:val="00E71C5F"/>
    <w:rsid w:val="00E72530"/>
    <w:rsid w:val="00E72852"/>
    <w:rsid w:val="00E7351A"/>
    <w:rsid w:val="00E73A3E"/>
    <w:rsid w:val="00E73D3A"/>
    <w:rsid w:val="00E74185"/>
    <w:rsid w:val="00E74A6E"/>
    <w:rsid w:val="00E75B69"/>
    <w:rsid w:val="00E76329"/>
    <w:rsid w:val="00E763D8"/>
    <w:rsid w:val="00E77400"/>
    <w:rsid w:val="00E8291A"/>
    <w:rsid w:val="00E82D9A"/>
    <w:rsid w:val="00E837B8"/>
    <w:rsid w:val="00E83833"/>
    <w:rsid w:val="00E83D4C"/>
    <w:rsid w:val="00E83E69"/>
    <w:rsid w:val="00E84677"/>
    <w:rsid w:val="00E84D9F"/>
    <w:rsid w:val="00E84EC7"/>
    <w:rsid w:val="00E85869"/>
    <w:rsid w:val="00E85B3A"/>
    <w:rsid w:val="00E85DED"/>
    <w:rsid w:val="00E8720E"/>
    <w:rsid w:val="00E8727E"/>
    <w:rsid w:val="00E87BCA"/>
    <w:rsid w:val="00E91487"/>
    <w:rsid w:val="00E91578"/>
    <w:rsid w:val="00E92573"/>
    <w:rsid w:val="00E92A4C"/>
    <w:rsid w:val="00E9488A"/>
    <w:rsid w:val="00E95113"/>
    <w:rsid w:val="00E9518B"/>
    <w:rsid w:val="00E96B6E"/>
    <w:rsid w:val="00E96C1D"/>
    <w:rsid w:val="00E96F94"/>
    <w:rsid w:val="00EA1082"/>
    <w:rsid w:val="00EA1E0C"/>
    <w:rsid w:val="00EA2BD3"/>
    <w:rsid w:val="00EA310A"/>
    <w:rsid w:val="00EA33C0"/>
    <w:rsid w:val="00EA360C"/>
    <w:rsid w:val="00EA3769"/>
    <w:rsid w:val="00EA3ABA"/>
    <w:rsid w:val="00EA43B2"/>
    <w:rsid w:val="00EA45B3"/>
    <w:rsid w:val="00EA53B7"/>
    <w:rsid w:val="00EA550D"/>
    <w:rsid w:val="00EA554D"/>
    <w:rsid w:val="00EA5831"/>
    <w:rsid w:val="00EA5866"/>
    <w:rsid w:val="00EA5879"/>
    <w:rsid w:val="00EA62BA"/>
    <w:rsid w:val="00EA754D"/>
    <w:rsid w:val="00EA76B5"/>
    <w:rsid w:val="00EA7BF1"/>
    <w:rsid w:val="00EB0C1B"/>
    <w:rsid w:val="00EB0D04"/>
    <w:rsid w:val="00EB1776"/>
    <w:rsid w:val="00EB1F97"/>
    <w:rsid w:val="00EB2CE8"/>
    <w:rsid w:val="00EB35FA"/>
    <w:rsid w:val="00EB38E6"/>
    <w:rsid w:val="00EB3ED3"/>
    <w:rsid w:val="00EB7E0E"/>
    <w:rsid w:val="00EC0552"/>
    <w:rsid w:val="00EC08D7"/>
    <w:rsid w:val="00EC0D9D"/>
    <w:rsid w:val="00EC1FA8"/>
    <w:rsid w:val="00EC271D"/>
    <w:rsid w:val="00EC27FA"/>
    <w:rsid w:val="00EC34EC"/>
    <w:rsid w:val="00EC37E3"/>
    <w:rsid w:val="00EC4CD4"/>
    <w:rsid w:val="00EC5F69"/>
    <w:rsid w:val="00EC7063"/>
    <w:rsid w:val="00ED045F"/>
    <w:rsid w:val="00ED0466"/>
    <w:rsid w:val="00ED0B5A"/>
    <w:rsid w:val="00ED1ADE"/>
    <w:rsid w:val="00ED3068"/>
    <w:rsid w:val="00ED3DDC"/>
    <w:rsid w:val="00ED42E2"/>
    <w:rsid w:val="00ED472B"/>
    <w:rsid w:val="00ED482D"/>
    <w:rsid w:val="00ED4B49"/>
    <w:rsid w:val="00ED4BC1"/>
    <w:rsid w:val="00ED53FD"/>
    <w:rsid w:val="00ED5934"/>
    <w:rsid w:val="00ED71C8"/>
    <w:rsid w:val="00ED7863"/>
    <w:rsid w:val="00ED7AA7"/>
    <w:rsid w:val="00ED7DA7"/>
    <w:rsid w:val="00EE0C43"/>
    <w:rsid w:val="00EE2888"/>
    <w:rsid w:val="00EE29A6"/>
    <w:rsid w:val="00EE2DD4"/>
    <w:rsid w:val="00EE324A"/>
    <w:rsid w:val="00EE3565"/>
    <w:rsid w:val="00EE5446"/>
    <w:rsid w:val="00EE5916"/>
    <w:rsid w:val="00EE6C5C"/>
    <w:rsid w:val="00EE731F"/>
    <w:rsid w:val="00EE7708"/>
    <w:rsid w:val="00EE7E9D"/>
    <w:rsid w:val="00EF0019"/>
    <w:rsid w:val="00EF0128"/>
    <w:rsid w:val="00EF0BCC"/>
    <w:rsid w:val="00EF0C96"/>
    <w:rsid w:val="00EF1928"/>
    <w:rsid w:val="00EF1C2C"/>
    <w:rsid w:val="00EF2209"/>
    <w:rsid w:val="00EF2878"/>
    <w:rsid w:val="00EF2CE5"/>
    <w:rsid w:val="00EF30DC"/>
    <w:rsid w:val="00EF37F5"/>
    <w:rsid w:val="00EF4967"/>
    <w:rsid w:val="00EF5127"/>
    <w:rsid w:val="00EF5513"/>
    <w:rsid w:val="00EF58CD"/>
    <w:rsid w:val="00EF6337"/>
    <w:rsid w:val="00EF65B0"/>
    <w:rsid w:val="00EF6997"/>
    <w:rsid w:val="00EF6A6C"/>
    <w:rsid w:val="00EF7F8A"/>
    <w:rsid w:val="00F00113"/>
    <w:rsid w:val="00F004CB"/>
    <w:rsid w:val="00F008F0"/>
    <w:rsid w:val="00F0115D"/>
    <w:rsid w:val="00F011F7"/>
    <w:rsid w:val="00F02F56"/>
    <w:rsid w:val="00F0322F"/>
    <w:rsid w:val="00F03B68"/>
    <w:rsid w:val="00F044A5"/>
    <w:rsid w:val="00F0543F"/>
    <w:rsid w:val="00F06413"/>
    <w:rsid w:val="00F0745C"/>
    <w:rsid w:val="00F07FF1"/>
    <w:rsid w:val="00F102B1"/>
    <w:rsid w:val="00F1080C"/>
    <w:rsid w:val="00F10AB2"/>
    <w:rsid w:val="00F118EB"/>
    <w:rsid w:val="00F124C9"/>
    <w:rsid w:val="00F13031"/>
    <w:rsid w:val="00F1324C"/>
    <w:rsid w:val="00F13811"/>
    <w:rsid w:val="00F13AD1"/>
    <w:rsid w:val="00F144C9"/>
    <w:rsid w:val="00F14A1B"/>
    <w:rsid w:val="00F14E51"/>
    <w:rsid w:val="00F154D5"/>
    <w:rsid w:val="00F1554A"/>
    <w:rsid w:val="00F167D9"/>
    <w:rsid w:val="00F16AFA"/>
    <w:rsid w:val="00F17DB3"/>
    <w:rsid w:val="00F17E79"/>
    <w:rsid w:val="00F20118"/>
    <w:rsid w:val="00F20174"/>
    <w:rsid w:val="00F219D6"/>
    <w:rsid w:val="00F22678"/>
    <w:rsid w:val="00F23B2C"/>
    <w:rsid w:val="00F24089"/>
    <w:rsid w:val="00F24693"/>
    <w:rsid w:val="00F24EE0"/>
    <w:rsid w:val="00F25305"/>
    <w:rsid w:val="00F2530F"/>
    <w:rsid w:val="00F2540A"/>
    <w:rsid w:val="00F25A71"/>
    <w:rsid w:val="00F26BE4"/>
    <w:rsid w:val="00F26C71"/>
    <w:rsid w:val="00F270D4"/>
    <w:rsid w:val="00F30AC1"/>
    <w:rsid w:val="00F30EDC"/>
    <w:rsid w:val="00F31706"/>
    <w:rsid w:val="00F31A55"/>
    <w:rsid w:val="00F331E7"/>
    <w:rsid w:val="00F33835"/>
    <w:rsid w:val="00F33A04"/>
    <w:rsid w:val="00F33F19"/>
    <w:rsid w:val="00F34E6F"/>
    <w:rsid w:val="00F36653"/>
    <w:rsid w:val="00F37985"/>
    <w:rsid w:val="00F37F17"/>
    <w:rsid w:val="00F4010A"/>
    <w:rsid w:val="00F40113"/>
    <w:rsid w:val="00F4042E"/>
    <w:rsid w:val="00F40CDE"/>
    <w:rsid w:val="00F41033"/>
    <w:rsid w:val="00F41B4F"/>
    <w:rsid w:val="00F428D9"/>
    <w:rsid w:val="00F42A5A"/>
    <w:rsid w:val="00F4378C"/>
    <w:rsid w:val="00F43A01"/>
    <w:rsid w:val="00F43AFA"/>
    <w:rsid w:val="00F441C6"/>
    <w:rsid w:val="00F44546"/>
    <w:rsid w:val="00F4528C"/>
    <w:rsid w:val="00F4566B"/>
    <w:rsid w:val="00F461B9"/>
    <w:rsid w:val="00F46324"/>
    <w:rsid w:val="00F46B42"/>
    <w:rsid w:val="00F473DC"/>
    <w:rsid w:val="00F4769C"/>
    <w:rsid w:val="00F47D90"/>
    <w:rsid w:val="00F50E1F"/>
    <w:rsid w:val="00F5169D"/>
    <w:rsid w:val="00F51A46"/>
    <w:rsid w:val="00F51EA9"/>
    <w:rsid w:val="00F52001"/>
    <w:rsid w:val="00F52005"/>
    <w:rsid w:val="00F5204C"/>
    <w:rsid w:val="00F529B8"/>
    <w:rsid w:val="00F52D88"/>
    <w:rsid w:val="00F536A2"/>
    <w:rsid w:val="00F538F0"/>
    <w:rsid w:val="00F539C5"/>
    <w:rsid w:val="00F5549E"/>
    <w:rsid w:val="00F55720"/>
    <w:rsid w:val="00F55A1F"/>
    <w:rsid w:val="00F5613A"/>
    <w:rsid w:val="00F5630B"/>
    <w:rsid w:val="00F568BE"/>
    <w:rsid w:val="00F5764F"/>
    <w:rsid w:val="00F57702"/>
    <w:rsid w:val="00F57750"/>
    <w:rsid w:val="00F57848"/>
    <w:rsid w:val="00F57A92"/>
    <w:rsid w:val="00F57AC9"/>
    <w:rsid w:val="00F57CEA"/>
    <w:rsid w:val="00F57E90"/>
    <w:rsid w:val="00F6260D"/>
    <w:rsid w:val="00F62889"/>
    <w:rsid w:val="00F62C80"/>
    <w:rsid w:val="00F62C9E"/>
    <w:rsid w:val="00F62D95"/>
    <w:rsid w:val="00F637E1"/>
    <w:rsid w:val="00F63999"/>
    <w:rsid w:val="00F63D0D"/>
    <w:rsid w:val="00F649A1"/>
    <w:rsid w:val="00F64B84"/>
    <w:rsid w:val="00F65108"/>
    <w:rsid w:val="00F6521A"/>
    <w:rsid w:val="00F65705"/>
    <w:rsid w:val="00F65A5C"/>
    <w:rsid w:val="00F65EB6"/>
    <w:rsid w:val="00F66A63"/>
    <w:rsid w:val="00F66F33"/>
    <w:rsid w:val="00F709A5"/>
    <w:rsid w:val="00F70A82"/>
    <w:rsid w:val="00F7105D"/>
    <w:rsid w:val="00F71363"/>
    <w:rsid w:val="00F71561"/>
    <w:rsid w:val="00F71806"/>
    <w:rsid w:val="00F7232E"/>
    <w:rsid w:val="00F7267F"/>
    <w:rsid w:val="00F732BB"/>
    <w:rsid w:val="00F753BF"/>
    <w:rsid w:val="00F75E8B"/>
    <w:rsid w:val="00F75EA6"/>
    <w:rsid w:val="00F76323"/>
    <w:rsid w:val="00F7743F"/>
    <w:rsid w:val="00F77447"/>
    <w:rsid w:val="00F777DA"/>
    <w:rsid w:val="00F77C48"/>
    <w:rsid w:val="00F80663"/>
    <w:rsid w:val="00F80F40"/>
    <w:rsid w:val="00F811D6"/>
    <w:rsid w:val="00F8140A"/>
    <w:rsid w:val="00F81BDA"/>
    <w:rsid w:val="00F81C82"/>
    <w:rsid w:val="00F82221"/>
    <w:rsid w:val="00F82588"/>
    <w:rsid w:val="00F826D2"/>
    <w:rsid w:val="00F82711"/>
    <w:rsid w:val="00F82E77"/>
    <w:rsid w:val="00F83D6A"/>
    <w:rsid w:val="00F841CA"/>
    <w:rsid w:val="00F847A5"/>
    <w:rsid w:val="00F84A05"/>
    <w:rsid w:val="00F85B08"/>
    <w:rsid w:val="00F85E4C"/>
    <w:rsid w:val="00F86ADE"/>
    <w:rsid w:val="00F86BCE"/>
    <w:rsid w:val="00F87CAC"/>
    <w:rsid w:val="00F87CBF"/>
    <w:rsid w:val="00F900BC"/>
    <w:rsid w:val="00F90DC9"/>
    <w:rsid w:val="00F911BC"/>
    <w:rsid w:val="00F91A19"/>
    <w:rsid w:val="00F91ACA"/>
    <w:rsid w:val="00F9424B"/>
    <w:rsid w:val="00F9499D"/>
    <w:rsid w:val="00F955E1"/>
    <w:rsid w:val="00F95F67"/>
    <w:rsid w:val="00F96031"/>
    <w:rsid w:val="00F96410"/>
    <w:rsid w:val="00F966C5"/>
    <w:rsid w:val="00F96EA2"/>
    <w:rsid w:val="00F97153"/>
    <w:rsid w:val="00FA0541"/>
    <w:rsid w:val="00FA0D6E"/>
    <w:rsid w:val="00FA191E"/>
    <w:rsid w:val="00FA4254"/>
    <w:rsid w:val="00FA4FE1"/>
    <w:rsid w:val="00FA589D"/>
    <w:rsid w:val="00FB03DB"/>
    <w:rsid w:val="00FB119F"/>
    <w:rsid w:val="00FB16E8"/>
    <w:rsid w:val="00FB1BB9"/>
    <w:rsid w:val="00FB3169"/>
    <w:rsid w:val="00FB4F33"/>
    <w:rsid w:val="00FB63AF"/>
    <w:rsid w:val="00FB6630"/>
    <w:rsid w:val="00FB6CD9"/>
    <w:rsid w:val="00FB7D71"/>
    <w:rsid w:val="00FB7E0C"/>
    <w:rsid w:val="00FC10CA"/>
    <w:rsid w:val="00FC18F9"/>
    <w:rsid w:val="00FC1F85"/>
    <w:rsid w:val="00FC2538"/>
    <w:rsid w:val="00FC2643"/>
    <w:rsid w:val="00FC3552"/>
    <w:rsid w:val="00FC445F"/>
    <w:rsid w:val="00FC4808"/>
    <w:rsid w:val="00FC4A07"/>
    <w:rsid w:val="00FC4E1A"/>
    <w:rsid w:val="00FC5193"/>
    <w:rsid w:val="00FC5B8B"/>
    <w:rsid w:val="00FC5E80"/>
    <w:rsid w:val="00FC5F77"/>
    <w:rsid w:val="00FC613F"/>
    <w:rsid w:val="00FC61E6"/>
    <w:rsid w:val="00FC6338"/>
    <w:rsid w:val="00FC6D29"/>
    <w:rsid w:val="00FC6D86"/>
    <w:rsid w:val="00FC6DB1"/>
    <w:rsid w:val="00FC78D7"/>
    <w:rsid w:val="00FC7F0C"/>
    <w:rsid w:val="00FD0419"/>
    <w:rsid w:val="00FD0E7E"/>
    <w:rsid w:val="00FD1990"/>
    <w:rsid w:val="00FD23FC"/>
    <w:rsid w:val="00FD2696"/>
    <w:rsid w:val="00FD2CDD"/>
    <w:rsid w:val="00FD3898"/>
    <w:rsid w:val="00FD4CFA"/>
    <w:rsid w:val="00FD4E9D"/>
    <w:rsid w:val="00FD5038"/>
    <w:rsid w:val="00FD6C34"/>
    <w:rsid w:val="00FD6C94"/>
    <w:rsid w:val="00FD7506"/>
    <w:rsid w:val="00FD7729"/>
    <w:rsid w:val="00FD7F14"/>
    <w:rsid w:val="00FE032B"/>
    <w:rsid w:val="00FE0C6C"/>
    <w:rsid w:val="00FE1370"/>
    <w:rsid w:val="00FE18DB"/>
    <w:rsid w:val="00FE2F45"/>
    <w:rsid w:val="00FE3684"/>
    <w:rsid w:val="00FE3E05"/>
    <w:rsid w:val="00FE4726"/>
    <w:rsid w:val="00FE51C6"/>
    <w:rsid w:val="00FE5476"/>
    <w:rsid w:val="00FE5B77"/>
    <w:rsid w:val="00FE7E08"/>
    <w:rsid w:val="00FF07D8"/>
    <w:rsid w:val="00FF10AB"/>
    <w:rsid w:val="00FF168C"/>
    <w:rsid w:val="00FF17BF"/>
    <w:rsid w:val="00FF185A"/>
    <w:rsid w:val="00FF1CEE"/>
    <w:rsid w:val="00FF1DBB"/>
    <w:rsid w:val="00FF2E4F"/>
    <w:rsid w:val="00FF42F7"/>
    <w:rsid w:val="00FF4326"/>
    <w:rsid w:val="00FF5C5F"/>
    <w:rsid w:val="00FF6CFE"/>
    <w:rsid w:val="00FF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4B315"/>
  <w15:chartTrackingRefBased/>
  <w15:docId w15:val="{A813FA67-6961-4B42-A7FB-579E7524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7D6"/>
  </w:style>
  <w:style w:type="paragraph" w:styleId="1">
    <w:name w:val="heading 1"/>
    <w:basedOn w:val="a"/>
    <w:next w:val="a"/>
    <w:link w:val="10"/>
    <w:uiPriority w:val="9"/>
    <w:qFormat/>
    <w:rsid w:val="00945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5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5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5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5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5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5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5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5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5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45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45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45A9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45A9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45A9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45A9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5A9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45A9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5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5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5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5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5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5A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5A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5A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5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5A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5A90"/>
    <w:rPr>
      <w:b/>
      <w:bCs/>
      <w:smallCaps/>
      <w:color w:val="0F4761" w:themeColor="accent1" w:themeShade="BF"/>
      <w:spacing w:val="5"/>
    </w:rPr>
  </w:style>
  <w:style w:type="paragraph" w:styleId="ae">
    <w:name w:val="Balloon Text"/>
    <w:basedOn w:val="a"/>
    <w:link w:val="af"/>
    <w:uiPriority w:val="99"/>
    <w:semiHidden/>
    <w:unhideWhenUsed/>
    <w:rsid w:val="000C15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0C151B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9A7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页眉 字符"/>
    <w:basedOn w:val="a0"/>
    <w:link w:val="af0"/>
    <w:uiPriority w:val="99"/>
    <w:rsid w:val="009A74FB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A74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页脚 字符"/>
    <w:basedOn w:val="a0"/>
    <w:link w:val="af2"/>
    <w:uiPriority w:val="99"/>
    <w:rsid w:val="009A74FB"/>
    <w:rPr>
      <w:sz w:val="20"/>
      <w:szCs w:val="20"/>
    </w:rPr>
  </w:style>
  <w:style w:type="paragraph" w:styleId="af4">
    <w:name w:val="Normal (Web)"/>
    <w:basedOn w:val="a"/>
    <w:uiPriority w:val="99"/>
    <w:unhideWhenUsed/>
    <w:rsid w:val="008F0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zh-TW"/>
      <w14:ligatures w14:val="none"/>
    </w:rPr>
  </w:style>
  <w:style w:type="paragraph" w:styleId="af5">
    <w:name w:val="caption"/>
    <w:basedOn w:val="a"/>
    <w:next w:val="a"/>
    <w:uiPriority w:val="35"/>
    <w:unhideWhenUsed/>
    <w:qFormat/>
    <w:rsid w:val="001F24D7"/>
    <w:rPr>
      <w:sz w:val="20"/>
      <w:szCs w:val="20"/>
    </w:rPr>
  </w:style>
  <w:style w:type="paragraph" w:styleId="af6">
    <w:name w:val="footnote text"/>
    <w:basedOn w:val="a"/>
    <w:link w:val="af7"/>
    <w:uiPriority w:val="99"/>
    <w:semiHidden/>
    <w:unhideWhenUsed/>
    <w:rsid w:val="001F24D7"/>
    <w:pPr>
      <w:snapToGrid w:val="0"/>
    </w:pPr>
    <w:rPr>
      <w:sz w:val="20"/>
      <w:szCs w:val="20"/>
    </w:rPr>
  </w:style>
  <w:style w:type="character" w:customStyle="1" w:styleId="af7">
    <w:name w:val="脚注文本 字符"/>
    <w:basedOn w:val="a0"/>
    <w:link w:val="af6"/>
    <w:uiPriority w:val="99"/>
    <w:semiHidden/>
    <w:rsid w:val="001F24D7"/>
    <w:rPr>
      <w:sz w:val="20"/>
      <w:szCs w:val="20"/>
    </w:rPr>
  </w:style>
  <w:style w:type="character" w:styleId="af8">
    <w:name w:val="footnote reference"/>
    <w:basedOn w:val="a0"/>
    <w:uiPriority w:val="99"/>
    <w:semiHidden/>
    <w:unhideWhenUsed/>
    <w:rsid w:val="001F24D7"/>
    <w:rPr>
      <w:vertAlign w:val="superscript"/>
    </w:rPr>
  </w:style>
  <w:style w:type="paragraph" w:styleId="af9">
    <w:name w:val="table of figures"/>
    <w:basedOn w:val="a"/>
    <w:next w:val="a"/>
    <w:uiPriority w:val="99"/>
    <w:unhideWhenUsed/>
    <w:rsid w:val="001F24D7"/>
    <w:pPr>
      <w:ind w:leftChars="400" w:left="400" w:hangingChars="200" w:hanging="200"/>
    </w:pPr>
  </w:style>
  <w:style w:type="character" w:styleId="afa">
    <w:name w:val="Hyperlink"/>
    <w:basedOn w:val="a0"/>
    <w:uiPriority w:val="99"/>
    <w:unhideWhenUsed/>
    <w:rsid w:val="001F24D7"/>
    <w:rPr>
      <w:color w:val="467886" w:themeColor="hyperlink"/>
      <w:u w:val="single"/>
    </w:rPr>
  </w:style>
  <w:style w:type="character" w:styleId="afb">
    <w:name w:val="Strong"/>
    <w:basedOn w:val="a0"/>
    <w:uiPriority w:val="22"/>
    <w:qFormat/>
    <w:rsid w:val="008705CD"/>
    <w:rPr>
      <w:b/>
      <w:bCs/>
    </w:rPr>
  </w:style>
  <w:style w:type="character" w:styleId="afc">
    <w:name w:val="line number"/>
    <w:basedOn w:val="a0"/>
    <w:uiPriority w:val="99"/>
    <w:semiHidden/>
    <w:unhideWhenUsed/>
    <w:rsid w:val="000E65CD"/>
  </w:style>
  <w:style w:type="character" w:styleId="afd">
    <w:name w:val="Placeholder Text"/>
    <w:basedOn w:val="a0"/>
    <w:uiPriority w:val="99"/>
    <w:semiHidden/>
    <w:rsid w:val="00054D11"/>
    <w:rPr>
      <w:color w:val="808080"/>
    </w:rPr>
  </w:style>
  <w:style w:type="paragraph" w:styleId="afe">
    <w:name w:val="Revision"/>
    <w:hidden/>
    <w:uiPriority w:val="99"/>
    <w:semiHidden/>
    <w:rsid w:val="000C3C77"/>
    <w:pPr>
      <w:spacing w:after="0" w:line="240" w:lineRule="auto"/>
    </w:pPr>
  </w:style>
  <w:style w:type="character" w:styleId="aff">
    <w:name w:val="annotation reference"/>
    <w:basedOn w:val="a0"/>
    <w:uiPriority w:val="99"/>
    <w:semiHidden/>
    <w:unhideWhenUsed/>
    <w:rsid w:val="00C85D21"/>
    <w:rPr>
      <w:sz w:val="16"/>
      <w:szCs w:val="16"/>
    </w:rPr>
  </w:style>
  <w:style w:type="paragraph" w:styleId="aff0">
    <w:name w:val="annotation text"/>
    <w:basedOn w:val="a"/>
    <w:link w:val="aff1"/>
    <w:uiPriority w:val="99"/>
    <w:unhideWhenUsed/>
    <w:rsid w:val="00C85D21"/>
    <w:pPr>
      <w:spacing w:line="240" w:lineRule="auto"/>
    </w:pPr>
    <w:rPr>
      <w:sz w:val="20"/>
      <w:szCs w:val="20"/>
    </w:rPr>
  </w:style>
  <w:style w:type="character" w:customStyle="1" w:styleId="aff1">
    <w:name w:val="批注文字 字符"/>
    <w:basedOn w:val="a0"/>
    <w:link w:val="aff0"/>
    <w:uiPriority w:val="99"/>
    <w:rsid w:val="00C85D21"/>
    <w:rPr>
      <w:sz w:val="20"/>
      <w:szCs w:val="20"/>
    </w:rPr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C85D21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C85D21"/>
    <w:rPr>
      <w:b/>
      <w:bCs/>
      <w:sz w:val="20"/>
      <w:szCs w:val="20"/>
    </w:rPr>
  </w:style>
  <w:style w:type="table" w:styleId="aff4">
    <w:name w:val="Table Grid"/>
    <w:basedOn w:val="a1"/>
    <w:uiPriority w:val="39"/>
    <w:rsid w:val="00460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rsid w:val="00607F49"/>
    <w:rPr>
      <w:color w:val="605E5C"/>
      <w:shd w:val="clear" w:color="auto" w:fill="E1DFDD"/>
    </w:rPr>
  </w:style>
  <w:style w:type="character" w:styleId="aff5">
    <w:name w:val="FollowedHyperlink"/>
    <w:basedOn w:val="a0"/>
    <w:uiPriority w:val="99"/>
    <w:semiHidden/>
    <w:unhideWhenUsed/>
    <w:rsid w:val="00FC633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A40C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3A40C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3A40C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3A40CB"/>
    <w:rPr>
      <w:rFonts w:ascii="Aptos" w:hAnsi="Aptos"/>
      <w:noProof/>
      <w:lang w:val="en-US"/>
    </w:rPr>
  </w:style>
  <w:style w:type="character" w:styleId="aff6">
    <w:name w:val="Unresolved Mention"/>
    <w:basedOn w:val="a0"/>
    <w:uiPriority w:val="99"/>
    <w:semiHidden/>
    <w:unhideWhenUsed/>
    <w:rsid w:val="00EC7063"/>
    <w:rPr>
      <w:color w:val="605E5C"/>
      <w:shd w:val="clear" w:color="auto" w:fill="E1DFDD"/>
    </w:rPr>
  </w:style>
  <w:style w:type="table" w:styleId="12">
    <w:name w:val="Table Classic 1"/>
    <w:basedOn w:val="a1"/>
    <w:rsid w:val="00D205C6"/>
    <w:pPr>
      <w:tabs>
        <w:tab w:val="left" w:pos="454"/>
        <w:tab w:val="left" w:pos="720"/>
        <w:tab w:val="left" w:pos="1134"/>
      </w:tabs>
      <w:spacing w:after="0" w:line="48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8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32828">
          <w:marLeft w:val="0"/>
          <w:marRight w:val="0"/>
          <w:marTop w:val="206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574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945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6683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5776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2976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1524">
          <w:marLeft w:val="0"/>
          <w:marRight w:val="0"/>
          <w:marTop w:val="206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720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25-02-12T00:00:00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62fdba-e87d-4359-97cb-d25f077e66cc">
      <Terms xmlns="http://schemas.microsoft.com/office/infopath/2007/PartnerControls"/>
    </lcf76f155ced4ddcb4097134ff3c332f>
    <TaxCatchAll xmlns="c37fa286-6376-4cb9-80a6-03b516bcb23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C453F1CF61CB44B1311A0481B7AE68" ma:contentTypeVersion="15" ma:contentTypeDescription="Create a new document." ma:contentTypeScope="" ma:versionID="c92533b37260b94318ad34127b3d776e">
  <xsd:schema xmlns:xsd="http://www.w3.org/2001/XMLSchema" xmlns:xs="http://www.w3.org/2001/XMLSchema" xmlns:p="http://schemas.microsoft.com/office/2006/metadata/properties" xmlns:ns2="c362fdba-e87d-4359-97cb-d25f077e66cc" xmlns:ns3="c37fa286-6376-4cb9-80a6-03b516bcb23c" targetNamespace="http://schemas.microsoft.com/office/2006/metadata/properties" ma:root="true" ma:fieldsID="ee09766a7a2f8474d39dd652b63bd090" ns2:_="" ns3:_="">
    <xsd:import namespace="c362fdba-e87d-4359-97cb-d25f077e66cc"/>
    <xsd:import namespace="c37fa286-6376-4cb9-80a6-03b516bcb2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2fdba-e87d-4359-97cb-d25f077e66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2778071-1654-4d23-8cf6-4ed82f0992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fa286-6376-4cb9-80a6-03b516bcb2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27c92ce-7b41-4317-b301-b23d8117b5f3}" ma:internalName="TaxCatchAll" ma:showField="CatchAllData" ma:web="c37fa286-6376-4cb9-80a6-03b516bcb2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7CB1978-DF3A-4125-B14D-8216105900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B0D892-7177-451A-A18E-3464D786A747}">
  <ds:schemaRefs>
    <ds:schemaRef ds:uri="http://schemas.microsoft.com/office/2006/metadata/properties"/>
    <ds:schemaRef ds:uri="http://schemas.microsoft.com/office/infopath/2007/PartnerControls"/>
    <ds:schemaRef ds:uri="c362fdba-e87d-4359-97cb-d25f077e66cc"/>
    <ds:schemaRef ds:uri="c37fa286-6376-4cb9-80a6-03b516bcb23c"/>
  </ds:schemaRefs>
</ds:datastoreItem>
</file>

<file path=customXml/itemProps4.xml><?xml version="1.0" encoding="utf-8"?>
<ds:datastoreItem xmlns:ds="http://schemas.openxmlformats.org/officeDocument/2006/customXml" ds:itemID="{2C8C7B05-1F10-4A93-9755-CEEA25BDFF8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A00776C-8FEF-40B9-9808-FD5DEA30FD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2fdba-e87d-4359-97cb-d25f077e66cc"/>
    <ds:schemaRef ds:uri="c37fa286-6376-4cb9-80a6-03b516bcb2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rom Concept to Creation: The Journey of the First 3D Metal Printing Project "Weaving Love" Using WAAM in Hong Kong</vt:lpstr>
    </vt:vector>
  </TitlesOfParts>
  <Company/>
  <LinksUpToDate>false</LinksUpToDate>
  <CharactersWithSpaces>4776</CharactersWithSpaces>
  <SharedDoc>false</SharedDoc>
  <HLinks>
    <vt:vector size="36" baseType="variant">
      <vt:variant>
        <vt:i4>7340093</vt:i4>
      </vt:variant>
      <vt:variant>
        <vt:i4>419</vt:i4>
      </vt:variant>
      <vt:variant>
        <vt:i4>0</vt:i4>
      </vt:variant>
      <vt:variant>
        <vt:i4>5</vt:i4>
      </vt:variant>
      <vt:variant>
        <vt:lpwstr>https://ecoinvent.org/</vt:lpwstr>
      </vt:variant>
      <vt:variant>
        <vt:lpwstr/>
      </vt:variant>
      <vt:variant>
        <vt:i4>786527</vt:i4>
      </vt:variant>
      <vt:variant>
        <vt:i4>416</vt:i4>
      </vt:variant>
      <vt:variant>
        <vt:i4>0</vt:i4>
      </vt:variant>
      <vt:variant>
        <vt:i4>5</vt:i4>
      </vt:variant>
      <vt:variant>
        <vt:lpwstr>https://mepsinternational.com/gb/en/products/asia-stainless-steel-prices</vt:lpwstr>
      </vt:variant>
      <vt:variant>
        <vt:lpwstr/>
      </vt:variant>
      <vt:variant>
        <vt:i4>6094891</vt:i4>
      </vt:variant>
      <vt:variant>
        <vt:i4>413</vt:i4>
      </vt:variant>
      <vt:variant>
        <vt:i4>0</vt:i4>
      </vt:variant>
      <vt:variant>
        <vt:i4>5</vt:i4>
      </vt:variant>
      <vt:variant>
        <vt:lpwstr>https://www.alibaba.com/product-detail/Stainless-Steel-TIG-MIG-WSA5_62389024933.html?spm=a2700.galleryofferlist.p_offer.d_image.276913a0IJd7vk&amp;s=p</vt:lpwstr>
      </vt:variant>
      <vt:variant>
        <vt:lpwstr/>
      </vt:variant>
      <vt:variant>
        <vt:i4>7340093</vt:i4>
      </vt:variant>
      <vt:variant>
        <vt:i4>329</vt:i4>
      </vt:variant>
      <vt:variant>
        <vt:i4>0</vt:i4>
      </vt:variant>
      <vt:variant>
        <vt:i4>5</vt:i4>
      </vt:variant>
      <vt:variant>
        <vt:lpwstr>https://ecoinvent.org/</vt:lpwstr>
      </vt:variant>
      <vt:variant>
        <vt:lpwstr/>
      </vt:variant>
      <vt:variant>
        <vt:i4>786527</vt:i4>
      </vt:variant>
      <vt:variant>
        <vt:i4>326</vt:i4>
      </vt:variant>
      <vt:variant>
        <vt:i4>0</vt:i4>
      </vt:variant>
      <vt:variant>
        <vt:i4>5</vt:i4>
      </vt:variant>
      <vt:variant>
        <vt:lpwstr>https://mepsinternational.com/gb/en/products/asia-stainless-steel-prices</vt:lpwstr>
      </vt:variant>
      <vt:variant>
        <vt:lpwstr/>
      </vt:variant>
      <vt:variant>
        <vt:i4>6094891</vt:i4>
      </vt:variant>
      <vt:variant>
        <vt:i4>323</vt:i4>
      </vt:variant>
      <vt:variant>
        <vt:i4>0</vt:i4>
      </vt:variant>
      <vt:variant>
        <vt:i4>5</vt:i4>
      </vt:variant>
      <vt:variant>
        <vt:lpwstr>https://www.alibaba.com/product-detail/Stainless-Steel-TIG-MIG-WSA5_62389024933.html?spm=a2700.galleryofferlist.p_offer.d_image.276913a0IJd7vk&amp;s=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om Concept to Creation: The Journey of the First 3D Metal Printing Project "Weaving Love" Using WAAM in Hong Kong</dc:title>
  <dc:subject/>
  <dc:creator>Derek So</dc:creator>
  <cp:keywords/>
  <dc:description/>
  <cp:lastModifiedBy>LIANG, anrui [Student]</cp:lastModifiedBy>
  <cp:revision>5</cp:revision>
  <cp:lastPrinted>2025-02-23T09:18:00Z</cp:lastPrinted>
  <dcterms:created xsi:type="dcterms:W3CDTF">2025-08-23T05:27:00Z</dcterms:created>
  <dcterms:modified xsi:type="dcterms:W3CDTF">2025-09-02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C453F1CF61CB44B1311A0481B7AE68</vt:lpwstr>
  </property>
  <property fmtid="{D5CDD505-2E9C-101B-9397-08002B2CF9AE}" pid="3" name="MediaServiceImageTags">
    <vt:lpwstr/>
  </property>
</Properties>
</file>